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5378C" w14:textId="77777777" w:rsidR="00945386" w:rsidRPr="00127C27" w:rsidRDefault="00945386" w:rsidP="00127C27">
      <w:pPr>
        <w:rPr>
          <w:rFonts w:asciiTheme="minorHAnsi" w:hAnsiTheme="minorHAnsi" w:cstheme="minorHAnsi"/>
          <w:b/>
          <w:i/>
          <w:sz w:val="28"/>
        </w:rPr>
      </w:pPr>
      <w:bookmarkStart w:id="0" w:name="_Hlk140066498"/>
      <w:bookmarkStart w:id="1" w:name="_gjdgxs" w:colFirst="0" w:colLast="0"/>
      <w:bookmarkEnd w:id="0"/>
      <w:bookmarkEnd w:id="1"/>
      <w:r w:rsidRPr="00127C27">
        <w:rPr>
          <w:rFonts w:asciiTheme="minorHAnsi" w:hAnsiTheme="minorHAnsi" w:cstheme="minorHAnsi"/>
          <w:b/>
          <w:i/>
          <w:sz w:val="28"/>
        </w:rPr>
        <w:t xml:space="preserve">Common soil history is more important than plant history for arbuscular mycorrhizal community assembly in an experimental grassland diversity gradient </w:t>
      </w:r>
    </w:p>
    <w:p w14:paraId="2490F145" w14:textId="77777777" w:rsidR="00945386" w:rsidRPr="00945386" w:rsidRDefault="00945386" w:rsidP="00945386">
      <w:pPr>
        <w:rPr>
          <w:rFonts w:asciiTheme="minorHAnsi" w:hAnsiTheme="minorHAnsi" w:cstheme="minorHAnsi"/>
          <w:sz w:val="22"/>
        </w:rPr>
      </w:pPr>
    </w:p>
    <w:p w14:paraId="67849DD6" w14:textId="55E81C6C" w:rsidR="00945386" w:rsidRPr="00945386" w:rsidRDefault="00945386" w:rsidP="00945386">
      <w:pPr>
        <w:rPr>
          <w:rFonts w:asciiTheme="minorHAnsi" w:hAnsiTheme="minorHAnsi" w:cstheme="minorHAnsi"/>
          <w:sz w:val="22"/>
          <w:vertAlign w:val="superscript"/>
        </w:rPr>
      </w:pPr>
      <w:r w:rsidRPr="00945386">
        <w:rPr>
          <w:rFonts w:asciiTheme="minorHAnsi" w:hAnsiTheme="minorHAnsi" w:cstheme="minorHAnsi"/>
          <w:sz w:val="22"/>
        </w:rPr>
        <w:t>Cynthia Albracht</w:t>
      </w:r>
      <w:r w:rsidRPr="00945386">
        <w:rPr>
          <w:rFonts w:asciiTheme="minorHAnsi" w:hAnsiTheme="minorHAnsi" w:cstheme="minorHAnsi"/>
          <w:sz w:val="22"/>
          <w:vertAlign w:val="superscript"/>
        </w:rPr>
        <w:t>1</w:t>
      </w:r>
      <w:r w:rsidRPr="00945386">
        <w:rPr>
          <w:rFonts w:asciiTheme="minorHAnsi" w:hAnsiTheme="minorHAnsi" w:cstheme="minorHAnsi"/>
          <w:sz w:val="22"/>
        </w:rPr>
        <w:t>, Marcel Dominik Solbach</w:t>
      </w:r>
      <w:r w:rsidRPr="00945386">
        <w:rPr>
          <w:rFonts w:asciiTheme="minorHAnsi" w:hAnsiTheme="minorHAnsi" w:cstheme="minorHAnsi"/>
          <w:sz w:val="22"/>
          <w:vertAlign w:val="superscript"/>
        </w:rPr>
        <w:t>2</w:t>
      </w:r>
      <w:r w:rsidRPr="00945386">
        <w:rPr>
          <w:rFonts w:asciiTheme="minorHAnsi" w:hAnsiTheme="minorHAnsi" w:cstheme="minorHAnsi"/>
          <w:sz w:val="22"/>
        </w:rPr>
        <w:t>, Justus Hennecke</w:t>
      </w:r>
      <w:r w:rsidRPr="00945386">
        <w:rPr>
          <w:rFonts w:asciiTheme="minorHAnsi" w:hAnsiTheme="minorHAnsi" w:cstheme="minorHAnsi"/>
          <w:sz w:val="22"/>
          <w:vertAlign w:val="superscript"/>
        </w:rPr>
        <w:t>3,4</w:t>
      </w:r>
      <w:r w:rsidRPr="00945386">
        <w:rPr>
          <w:rFonts w:asciiTheme="minorHAnsi" w:hAnsiTheme="minorHAnsi" w:cstheme="minorHAnsi"/>
          <w:sz w:val="22"/>
        </w:rPr>
        <w:t>, Leonardo Bassi</w:t>
      </w:r>
      <w:r w:rsidRPr="00945386">
        <w:rPr>
          <w:rFonts w:asciiTheme="minorHAnsi" w:hAnsiTheme="minorHAnsi" w:cstheme="minorHAnsi"/>
          <w:sz w:val="22"/>
          <w:vertAlign w:val="superscript"/>
        </w:rPr>
        <w:t>3,4</w:t>
      </w:r>
      <w:r w:rsidRPr="00945386">
        <w:rPr>
          <w:rFonts w:asciiTheme="minorHAnsi" w:hAnsiTheme="minorHAnsi" w:cstheme="minorHAnsi"/>
          <w:sz w:val="22"/>
        </w:rPr>
        <w:t xml:space="preserve">, Geert </w:t>
      </w:r>
      <w:proofErr w:type="spellStart"/>
      <w:r w:rsidRPr="00945386">
        <w:rPr>
          <w:rFonts w:asciiTheme="minorHAnsi" w:hAnsiTheme="minorHAnsi" w:cstheme="minorHAnsi"/>
          <w:sz w:val="22"/>
        </w:rPr>
        <w:t>Roelof</w:t>
      </w:r>
      <w:proofErr w:type="spellEnd"/>
      <w:r w:rsidRPr="00945386">
        <w:rPr>
          <w:rFonts w:asciiTheme="minorHAnsi" w:hAnsiTheme="minorHAnsi" w:cstheme="minorHAnsi"/>
          <w:sz w:val="22"/>
        </w:rPr>
        <w:t xml:space="preserve"> van der Ploeg</w:t>
      </w:r>
      <w:r w:rsidRPr="00945386">
        <w:rPr>
          <w:rFonts w:asciiTheme="minorHAnsi" w:hAnsiTheme="minorHAnsi" w:cstheme="minorHAnsi"/>
          <w:sz w:val="22"/>
          <w:vertAlign w:val="superscript"/>
        </w:rPr>
        <w:t>1</w:t>
      </w:r>
      <w:r w:rsidRPr="00945386">
        <w:rPr>
          <w:rFonts w:asciiTheme="minorHAnsi" w:hAnsiTheme="minorHAnsi" w:cstheme="minorHAnsi"/>
          <w:sz w:val="22"/>
        </w:rPr>
        <w:t>, Nico Eisenhauer</w:t>
      </w:r>
      <w:r w:rsidRPr="00945386">
        <w:rPr>
          <w:rFonts w:asciiTheme="minorHAnsi" w:hAnsiTheme="minorHAnsi" w:cstheme="minorHAnsi"/>
          <w:sz w:val="22"/>
          <w:vertAlign w:val="superscript"/>
        </w:rPr>
        <w:t>3,4</w:t>
      </w:r>
      <w:r w:rsidRPr="00945386">
        <w:rPr>
          <w:rFonts w:asciiTheme="minorHAnsi" w:hAnsiTheme="minorHAnsi" w:cstheme="minorHAnsi"/>
          <w:sz w:val="22"/>
        </w:rPr>
        <w:t>, Alexandra Weigelt</w:t>
      </w:r>
      <w:r w:rsidRPr="00945386">
        <w:rPr>
          <w:rFonts w:asciiTheme="minorHAnsi" w:hAnsiTheme="minorHAnsi" w:cstheme="minorHAnsi"/>
          <w:sz w:val="22"/>
          <w:vertAlign w:val="superscript"/>
        </w:rPr>
        <w:t>3,4</w:t>
      </w:r>
      <w:r w:rsidRPr="00945386">
        <w:rPr>
          <w:rFonts w:asciiTheme="minorHAnsi" w:hAnsiTheme="minorHAnsi" w:cstheme="minorHAnsi"/>
          <w:sz w:val="22"/>
        </w:rPr>
        <w:t>, François Buscot</w:t>
      </w:r>
      <w:r w:rsidRPr="00945386">
        <w:rPr>
          <w:rFonts w:asciiTheme="minorHAnsi" w:hAnsiTheme="minorHAnsi" w:cstheme="minorHAnsi"/>
          <w:sz w:val="22"/>
          <w:vertAlign w:val="superscript"/>
        </w:rPr>
        <w:t>5,4</w:t>
      </w:r>
      <w:r w:rsidRPr="00945386">
        <w:rPr>
          <w:rFonts w:asciiTheme="minorHAnsi" w:hAnsiTheme="minorHAnsi" w:cstheme="minorHAnsi"/>
          <w:sz w:val="22"/>
        </w:rPr>
        <w:t xml:space="preserve"> and Anna Heintz-Buschart</w:t>
      </w:r>
      <w:r w:rsidRPr="00945386">
        <w:rPr>
          <w:rFonts w:asciiTheme="minorHAnsi" w:hAnsiTheme="minorHAnsi" w:cstheme="minorHAnsi"/>
          <w:sz w:val="22"/>
          <w:vertAlign w:val="superscript"/>
        </w:rPr>
        <w:t>1*</w:t>
      </w:r>
    </w:p>
    <w:p w14:paraId="44973838" w14:textId="77777777" w:rsidR="00945386" w:rsidRPr="00945386" w:rsidRDefault="00945386" w:rsidP="00945386">
      <w:pPr>
        <w:rPr>
          <w:rFonts w:asciiTheme="minorHAnsi" w:hAnsiTheme="minorHAnsi" w:cstheme="minorHAnsi"/>
          <w:sz w:val="22"/>
        </w:rPr>
      </w:pPr>
    </w:p>
    <w:p w14:paraId="65A7F64D" w14:textId="77777777" w:rsidR="00945386" w:rsidRPr="00127C27" w:rsidRDefault="00945386" w:rsidP="00945386">
      <w:pPr>
        <w:rPr>
          <w:rFonts w:asciiTheme="minorHAnsi" w:hAnsiTheme="minorHAnsi" w:cstheme="minorHAnsi"/>
          <w:i/>
          <w:sz w:val="18"/>
        </w:rPr>
      </w:pPr>
      <w:r w:rsidRPr="00127C27">
        <w:rPr>
          <w:rFonts w:asciiTheme="minorHAnsi" w:hAnsiTheme="minorHAnsi" w:cstheme="minorHAnsi"/>
          <w:i/>
          <w:sz w:val="18"/>
          <w:vertAlign w:val="superscript"/>
        </w:rPr>
        <w:t xml:space="preserve">1 </w:t>
      </w:r>
      <w:r w:rsidRPr="00127C27">
        <w:rPr>
          <w:rFonts w:asciiTheme="minorHAnsi" w:hAnsiTheme="minorHAnsi" w:cstheme="minorHAnsi"/>
          <w:i/>
          <w:sz w:val="18"/>
        </w:rPr>
        <w:t>Swammerdam Institute for Life Sciences, University of Amsterdam, Amsterdam, The Netherlands</w:t>
      </w:r>
    </w:p>
    <w:p w14:paraId="77A0E6D3" w14:textId="77777777" w:rsidR="00945386" w:rsidRPr="00127C27" w:rsidRDefault="00945386" w:rsidP="00945386">
      <w:pPr>
        <w:rPr>
          <w:rFonts w:asciiTheme="minorHAnsi" w:hAnsiTheme="minorHAnsi" w:cstheme="minorHAnsi"/>
          <w:i/>
          <w:sz w:val="18"/>
        </w:rPr>
      </w:pPr>
      <w:r w:rsidRPr="00127C27">
        <w:rPr>
          <w:rFonts w:asciiTheme="minorHAnsi" w:hAnsiTheme="minorHAnsi" w:cstheme="minorHAnsi"/>
          <w:i/>
          <w:sz w:val="18"/>
          <w:vertAlign w:val="superscript"/>
        </w:rPr>
        <w:t xml:space="preserve">2 </w:t>
      </w:r>
      <w:r w:rsidRPr="00127C27">
        <w:rPr>
          <w:rFonts w:asciiTheme="minorHAnsi" w:hAnsiTheme="minorHAnsi" w:cstheme="minorHAnsi"/>
          <w:i/>
          <w:sz w:val="18"/>
        </w:rPr>
        <w:t>Terrestrial Ecology, University of Cologne, Cologne, Germany</w:t>
      </w:r>
    </w:p>
    <w:p w14:paraId="72C41A58" w14:textId="77777777" w:rsidR="00945386" w:rsidRPr="00127C27" w:rsidRDefault="00945386" w:rsidP="00945386">
      <w:pPr>
        <w:rPr>
          <w:rFonts w:asciiTheme="minorHAnsi" w:hAnsiTheme="minorHAnsi" w:cstheme="minorHAnsi"/>
          <w:i/>
          <w:sz w:val="18"/>
        </w:rPr>
      </w:pPr>
      <w:r w:rsidRPr="00127C27">
        <w:rPr>
          <w:rFonts w:asciiTheme="minorHAnsi" w:hAnsiTheme="minorHAnsi" w:cstheme="minorHAnsi"/>
          <w:i/>
          <w:sz w:val="18"/>
          <w:vertAlign w:val="superscript"/>
        </w:rPr>
        <w:t xml:space="preserve">3 </w:t>
      </w:r>
      <w:r w:rsidRPr="00127C27">
        <w:rPr>
          <w:rFonts w:asciiTheme="minorHAnsi" w:hAnsiTheme="minorHAnsi" w:cstheme="minorHAnsi"/>
          <w:i/>
          <w:sz w:val="18"/>
        </w:rPr>
        <w:t>Institute of Biology, University of Leipzig, Leipzig, Germany</w:t>
      </w:r>
    </w:p>
    <w:p w14:paraId="68339F2C" w14:textId="77777777" w:rsidR="00945386" w:rsidRPr="00127C27" w:rsidRDefault="00945386" w:rsidP="00945386">
      <w:pPr>
        <w:rPr>
          <w:rFonts w:asciiTheme="minorHAnsi" w:hAnsiTheme="minorHAnsi" w:cstheme="minorHAnsi"/>
          <w:i/>
          <w:sz w:val="18"/>
        </w:rPr>
      </w:pPr>
      <w:r w:rsidRPr="00127C27">
        <w:rPr>
          <w:rFonts w:asciiTheme="minorHAnsi" w:hAnsiTheme="minorHAnsi" w:cstheme="minorHAnsi"/>
          <w:i/>
          <w:sz w:val="18"/>
          <w:vertAlign w:val="superscript"/>
        </w:rPr>
        <w:t xml:space="preserve">4 </w:t>
      </w:r>
      <w:r w:rsidRPr="00127C27">
        <w:rPr>
          <w:rFonts w:asciiTheme="minorHAnsi" w:hAnsiTheme="minorHAnsi" w:cstheme="minorHAnsi"/>
          <w:i/>
          <w:sz w:val="18"/>
        </w:rPr>
        <w:t>German Centre for Integrative Biodiversity Research (</w:t>
      </w:r>
      <w:proofErr w:type="spellStart"/>
      <w:r w:rsidRPr="00127C27">
        <w:rPr>
          <w:rFonts w:asciiTheme="minorHAnsi" w:hAnsiTheme="minorHAnsi" w:cstheme="minorHAnsi"/>
          <w:i/>
          <w:sz w:val="18"/>
        </w:rPr>
        <w:t>iDiv</w:t>
      </w:r>
      <w:proofErr w:type="spellEnd"/>
      <w:r w:rsidRPr="00127C27">
        <w:rPr>
          <w:rFonts w:asciiTheme="minorHAnsi" w:hAnsiTheme="minorHAnsi" w:cstheme="minorHAnsi"/>
          <w:i/>
          <w:sz w:val="18"/>
        </w:rPr>
        <w:t>) Halle-Jena-Leipzig, Germany</w:t>
      </w:r>
    </w:p>
    <w:p w14:paraId="1F6E48E8" w14:textId="77777777" w:rsidR="00945386" w:rsidRPr="00127C27" w:rsidRDefault="00945386" w:rsidP="00945386">
      <w:pPr>
        <w:rPr>
          <w:rFonts w:asciiTheme="minorHAnsi" w:hAnsiTheme="minorHAnsi" w:cstheme="minorHAnsi"/>
          <w:i/>
          <w:sz w:val="18"/>
        </w:rPr>
      </w:pPr>
      <w:r w:rsidRPr="00127C27">
        <w:rPr>
          <w:rFonts w:asciiTheme="minorHAnsi" w:hAnsiTheme="minorHAnsi" w:cstheme="minorHAnsi"/>
          <w:i/>
          <w:sz w:val="18"/>
          <w:vertAlign w:val="superscript"/>
        </w:rPr>
        <w:t xml:space="preserve">5 </w:t>
      </w:r>
      <w:r w:rsidRPr="00127C27">
        <w:rPr>
          <w:rFonts w:asciiTheme="minorHAnsi" w:hAnsiTheme="minorHAnsi" w:cstheme="minorHAnsi"/>
          <w:i/>
          <w:sz w:val="18"/>
        </w:rPr>
        <w:t>Soil Ecology, Helmholtz Centre for Environmental Research – UFZ, Halle (Saale), Germany</w:t>
      </w:r>
    </w:p>
    <w:p w14:paraId="64EFB1AA" w14:textId="77777777" w:rsidR="00945386" w:rsidRPr="00945386" w:rsidRDefault="00945386" w:rsidP="00945386">
      <w:pPr>
        <w:rPr>
          <w:rFonts w:asciiTheme="minorHAnsi" w:hAnsiTheme="minorHAnsi" w:cstheme="minorHAnsi"/>
          <w:sz w:val="22"/>
        </w:rPr>
      </w:pPr>
    </w:p>
    <w:p w14:paraId="5A7FA83D" w14:textId="77777777" w:rsidR="00945386" w:rsidRPr="00945386" w:rsidRDefault="00945386" w:rsidP="00945386">
      <w:pPr>
        <w:rPr>
          <w:rFonts w:asciiTheme="minorHAnsi" w:hAnsiTheme="minorHAnsi" w:cstheme="minorHAnsi"/>
          <w:sz w:val="22"/>
        </w:rPr>
      </w:pPr>
      <w:r w:rsidRPr="00945386">
        <w:rPr>
          <w:rFonts w:asciiTheme="minorHAnsi" w:hAnsiTheme="minorHAnsi" w:cstheme="minorHAnsi"/>
          <w:sz w:val="22"/>
        </w:rPr>
        <w:t xml:space="preserve">*Author for correspondence: Anna </w:t>
      </w:r>
      <w:proofErr w:type="spellStart"/>
      <w:r w:rsidRPr="00945386">
        <w:rPr>
          <w:rFonts w:asciiTheme="minorHAnsi" w:hAnsiTheme="minorHAnsi" w:cstheme="minorHAnsi"/>
          <w:sz w:val="22"/>
        </w:rPr>
        <w:t>Heintz-Buschart</w:t>
      </w:r>
      <w:proofErr w:type="spellEnd"/>
      <w:r w:rsidRPr="00945386">
        <w:rPr>
          <w:rFonts w:asciiTheme="minorHAnsi" w:hAnsiTheme="minorHAnsi" w:cstheme="minorHAnsi"/>
          <w:sz w:val="22"/>
        </w:rPr>
        <w:t xml:space="preserve"> </w:t>
      </w:r>
      <w:hyperlink r:id="rId8">
        <w:r w:rsidRPr="00945386">
          <w:rPr>
            <w:rFonts w:asciiTheme="minorHAnsi" w:hAnsiTheme="minorHAnsi" w:cstheme="minorHAnsi"/>
            <w:color w:val="0563C1"/>
            <w:sz w:val="22"/>
            <w:u w:val="single"/>
          </w:rPr>
          <w:t>a.u.s.heintzbuschart@uva.nl</w:t>
        </w:r>
      </w:hyperlink>
      <w:r w:rsidRPr="00945386">
        <w:rPr>
          <w:rFonts w:asciiTheme="minorHAnsi" w:hAnsiTheme="minorHAnsi" w:cstheme="minorHAnsi"/>
          <w:sz w:val="22"/>
        </w:rPr>
        <w:t xml:space="preserve"> </w:t>
      </w:r>
    </w:p>
    <w:p w14:paraId="486A22FF" w14:textId="77777777" w:rsidR="00986CF6" w:rsidRPr="00945386" w:rsidRDefault="00986CF6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2ACD6442" w14:textId="77777777" w:rsidR="004E6A7C" w:rsidRPr="00F550E9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The following </w:t>
      </w:r>
      <w:r w:rsidR="000E4DE6" w:rsidRPr="00F550E9">
        <w:rPr>
          <w:rFonts w:asciiTheme="minorHAnsi" w:hAnsiTheme="minorHAnsi" w:cstheme="minorHAnsi"/>
        </w:rPr>
        <w:t xml:space="preserve">Supporting Information </w:t>
      </w:r>
      <w:r w:rsidRPr="00F550E9">
        <w:rPr>
          <w:rFonts w:asciiTheme="minorHAnsi" w:hAnsiTheme="minorHAnsi" w:cstheme="minorHAnsi"/>
        </w:rPr>
        <w:t>is available for this article:</w:t>
      </w:r>
    </w:p>
    <w:p w14:paraId="2AEAE3BD" w14:textId="7E8C4BD3" w:rsidR="001C0FC1" w:rsidRPr="00F550E9" w:rsidRDefault="001C0FC1" w:rsidP="001C0FC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 w:rsidR="007358CF">
        <w:rPr>
          <w:rFonts w:asciiTheme="minorHAnsi" w:hAnsiTheme="minorHAnsi" w:cstheme="minorHAnsi"/>
          <w:b/>
          <w:bCs/>
        </w:rPr>
        <w:t>1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759207899"/>
          <w:placeholder>
            <w:docPart w:val="50F58F240F234422805861E45C24AF6E"/>
          </w:placeholder>
        </w:sdtPr>
        <w:sdtContent>
          <w:r>
            <w:rPr>
              <w:rFonts w:asciiTheme="minorHAnsi" w:hAnsiTheme="minorHAnsi" w:cstheme="minorHAnsi"/>
            </w:rPr>
            <w:t>Relative Abundances</w:t>
          </w:r>
        </w:sdtContent>
      </w:sdt>
    </w:p>
    <w:p w14:paraId="102F9F28" w14:textId="6745CB1F" w:rsidR="001C0FC1" w:rsidRPr="00F550E9" w:rsidRDefault="001C0FC1" w:rsidP="001C0FC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 w:rsidR="007358CF"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2031529336"/>
          <w:placeholder>
            <w:docPart w:val="5B55B1486C1245C19C05A2AA5AAF5BC1"/>
          </w:placeholder>
        </w:sdtPr>
        <w:sdtContent>
          <w:r>
            <w:rPr>
              <w:rFonts w:asciiTheme="minorHAnsi" w:hAnsiTheme="minorHAnsi" w:cstheme="minorHAnsi"/>
            </w:rPr>
            <w:t>α-diversity of AMF</w:t>
          </w:r>
        </w:sdtContent>
      </w:sdt>
    </w:p>
    <w:p w14:paraId="0DF97EAD" w14:textId="7B8E4CA2" w:rsidR="00851376" w:rsidRPr="00F550E9" w:rsidRDefault="00851376" w:rsidP="00851376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 w:rsidR="007358CF">
        <w:rPr>
          <w:rFonts w:asciiTheme="minorHAnsi" w:hAnsiTheme="minorHAnsi" w:cstheme="minorHAnsi"/>
          <w:b/>
          <w:bCs/>
        </w:rPr>
        <w:t>3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8914638"/>
          <w:placeholder>
            <w:docPart w:val="C564E537341B4ADABBA89D2888ED360F"/>
          </w:placeholder>
        </w:sdtPr>
        <w:sdtContent>
          <w:r>
            <w:rPr>
              <w:rFonts w:asciiTheme="minorHAnsi" w:hAnsiTheme="minorHAnsi" w:cstheme="minorHAnsi"/>
            </w:rPr>
            <w:t>AMF species turnover</w:t>
          </w:r>
        </w:sdtContent>
      </w:sdt>
    </w:p>
    <w:p w14:paraId="377D6EB7" w14:textId="654491C6" w:rsidR="00851376" w:rsidRPr="00F550E9" w:rsidRDefault="00851376" w:rsidP="00851376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 w:rsidR="00951ED3"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223054507"/>
          <w:placeholder>
            <w:docPart w:val="365F721AAF924EBAAC3EB361A14EF581"/>
          </w:placeholder>
        </w:sdtPr>
        <w:sdtContent>
          <w:r>
            <w:rPr>
              <w:rFonts w:asciiTheme="minorHAnsi" w:hAnsiTheme="minorHAnsi" w:cstheme="minorHAnsi"/>
            </w:rPr>
            <w:t>Plant Biomass</w:t>
          </w:r>
        </w:sdtContent>
      </w:sdt>
    </w:p>
    <w:p w14:paraId="620D4157" w14:textId="77777777" w:rsidR="00851376" w:rsidRDefault="00851376" w:rsidP="00851376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F550E9">
        <w:rPr>
          <w:rFonts w:asciiTheme="minorHAnsi" w:hAnsiTheme="minorHAnsi" w:cstheme="minorHAnsi"/>
          <w:b/>
          <w:bCs/>
        </w:rPr>
        <w:t xml:space="preserve">Table S1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140570976"/>
          <w:placeholder>
            <w:docPart w:val="79B79C2E931F4740AFF1984784D2067F"/>
          </w:placeholder>
        </w:sdtPr>
        <w:sdtContent>
          <w:r w:rsidRPr="001C0FC1">
            <w:rPr>
              <w:rFonts w:asciiTheme="minorHAnsi" w:hAnsiTheme="minorHAnsi" w:cstheme="minorHAnsi"/>
              <w:bCs/>
            </w:rPr>
            <w:t>List of VTX</w:t>
          </w:r>
        </w:sdtContent>
      </w:sdt>
      <w:r w:rsidRPr="00F550E9">
        <w:rPr>
          <w:rFonts w:asciiTheme="minorHAnsi" w:hAnsiTheme="minorHAnsi" w:cstheme="minorHAnsi"/>
          <w:b/>
          <w:bCs/>
        </w:rPr>
        <w:t xml:space="preserve"> </w:t>
      </w:r>
    </w:p>
    <w:p w14:paraId="31907ECC" w14:textId="77777777" w:rsidR="00851376" w:rsidRDefault="00851376" w:rsidP="00851376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Cs/>
          </w:rPr>
          <w:alias w:val="Insert short legend here"/>
          <w:tag w:val="Insert short legend here"/>
          <w:id w:val="126285889"/>
          <w:placeholder>
            <w:docPart w:val="11874B7FDCF34A0BAAB331F173577527"/>
          </w:placeholder>
        </w:sdtPr>
        <w:sdtContent>
          <w:r w:rsidRPr="001C0FC1">
            <w:rPr>
              <w:rFonts w:asciiTheme="minorHAnsi" w:hAnsiTheme="minorHAnsi" w:cstheme="minorHAnsi"/>
              <w:bCs/>
            </w:rPr>
            <w:t>List of VTC</w:t>
          </w:r>
        </w:sdtContent>
      </w:sdt>
      <w:r w:rsidRPr="00F550E9">
        <w:rPr>
          <w:rFonts w:asciiTheme="minorHAnsi" w:hAnsiTheme="minorHAnsi" w:cstheme="minorHAnsi"/>
          <w:b/>
          <w:bCs/>
        </w:rPr>
        <w:t xml:space="preserve"> </w:t>
      </w:r>
    </w:p>
    <w:p w14:paraId="0F5D29EF" w14:textId="77777777" w:rsidR="00337EB6" w:rsidRDefault="00337EB6" w:rsidP="00337EB6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3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466634259"/>
          <w:placeholder>
            <w:docPart w:val="EFB841E3791845A78DFFF49F8223E046"/>
          </w:placeholder>
        </w:sdtPr>
        <w:sdtContent>
          <w:r w:rsidRPr="001C0FC1">
            <w:rPr>
              <w:rFonts w:asciiTheme="minorHAnsi" w:hAnsiTheme="minorHAnsi" w:cstheme="minorHAnsi"/>
              <w:bCs/>
            </w:rPr>
            <w:t>α-diversity models</w:t>
          </w:r>
        </w:sdtContent>
      </w:sdt>
      <w:r w:rsidRPr="00F550E9">
        <w:rPr>
          <w:rFonts w:asciiTheme="minorHAnsi" w:hAnsiTheme="minorHAnsi" w:cstheme="minorHAnsi"/>
          <w:b/>
          <w:bCs/>
        </w:rPr>
        <w:t xml:space="preserve"> </w:t>
      </w:r>
    </w:p>
    <w:p w14:paraId="041E76CB" w14:textId="1D781244" w:rsidR="001C0FC1" w:rsidRDefault="001C0FC1" w:rsidP="001C0FC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416691147"/>
          <w:placeholder>
            <w:docPart w:val="0825E211C25B4B8E940632704C077412"/>
          </w:placeholder>
        </w:sdtPr>
        <w:sdtContent>
          <w:r w:rsidRPr="001C0FC1">
            <w:rPr>
              <w:rFonts w:asciiTheme="minorHAnsi" w:hAnsiTheme="minorHAnsi" w:cstheme="minorHAnsi"/>
              <w:bCs/>
            </w:rPr>
            <w:t>φ-</w:t>
          </w:r>
          <w:r w:rsidR="000E4C8A">
            <w:rPr>
              <w:rFonts w:asciiTheme="minorHAnsi" w:hAnsiTheme="minorHAnsi" w:cstheme="minorHAnsi"/>
              <w:bCs/>
            </w:rPr>
            <w:t>coefficient</w:t>
          </w:r>
        </w:sdtContent>
      </w:sdt>
      <w:r w:rsidRPr="00F550E9">
        <w:rPr>
          <w:rFonts w:asciiTheme="minorHAnsi" w:hAnsiTheme="minorHAnsi" w:cstheme="minorHAnsi"/>
          <w:b/>
          <w:bCs/>
        </w:rPr>
        <w:t xml:space="preserve"> </w:t>
      </w:r>
    </w:p>
    <w:p w14:paraId="1FBFE95E" w14:textId="05214326" w:rsidR="005B601A" w:rsidRDefault="005B601A" w:rsidP="005B601A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5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561701323"/>
          <w:placeholder>
            <w:docPart w:val="E5218C7A43324AFE932E707410BF5D4E"/>
          </w:placeholder>
        </w:sdtPr>
        <w:sdtContent>
          <w:r w:rsidR="009F24CE">
            <w:rPr>
              <w:rFonts w:asciiTheme="minorHAnsi" w:hAnsiTheme="minorHAnsi" w:cstheme="minorHAnsi"/>
              <w:bCs/>
            </w:rPr>
            <w:t>ANOVA</w:t>
          </w:r>
          <w:r>
            <w:rPr>
              <w:rFonts w:asciiTheme="minorHAnsi" w:hAnsiTheme="minorHAnsi" w:cstheme="minorHAnsi"/>
              <w:bCs/>
            </w:rPr>
            <w:t xml:space="preserve"> on plant and microbial biomasses</w:t>
          </w:r>
          <w:r>
            <w:rPr>
              <w:rFonts w:asciiTheme="minorHAnsi" w:hAnsiTheme="minorHAnsi" w:cstheme="minorHAnsi"/>
              <w:b/>
              <w:bCs/>
            </w:rPr>
            <w:t xml:space="preserve"> </w:t>
          </w:r>
        </w:sdtContent>
      </w:sdt>
      <w:r w:rsidRPr="00F550E9">
        <w:rPr>
          <w:rFonts w:asciiTheme="minorHAnsi" w:hAnsiTheme="minorHAnsi" w:cstheme="minorHAnsi"/>
          <w:b/>
          <w:bCs/>
        </w:rPr>
        <w:t xml:space="preserve"> </w:t>
      </w:r>
    </w:p>
    <w:p w14:paraId="206887A7" w14:textId="3FC5F767" w:rsidR="005B601A" w:rsidRDefault="005B601A" w:rsidP="005B601A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6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100933032"/>
          <w:placeholder>
            <w:docPart w:val="A7384B11F2DD42EC9F859ADDA2EE4A86"/>
          </w:placeholder>
        </w:sdtPr>
        <w:sdtContent>
          <w:r w:rsidR="009F24CE">
            <w:rPr>
              <w:rFonts w:asciiTheme="minorHAnsi" w:hAnsiTheme="minorHAnsi" w:cstheme="minorHAnsi"/>
              <w:bCs/>
            </w:rPr>
            <w:t>M</w:t>
          </w:r>
          <w:r>
            <w:rPr>
              <w:rFonts w:asciiTheme="minorHAnsi" w:hAnsiTheme="minorHAnsi" w:cstheme="minorHAnsi"/>
              <w:bCs/>
            </w:rPr>
            <w:t>ediation analyses</w:t>
          </w:r>
          <w:r>
            <w:rPr>
              <w:rFonts w:asciiTheme="minorHAnsi" w:hAnsiTheme="minorHAnsi" w:cstheme="minorHAnsi"/>
              <w:b/>
              <w:bCs/>
            </w:rPr>
            <w:t xml:space="preserve"> </w:t>
          </w:r>
        </w:sdtContent>
      </w:sdt>
      <w:r w:rsidRPr="00F550E9">
        <w:rPr>
          <w:rFonts w:asciiTheme="minorHAnsi" w:hAnsiTheme="minorHAnsi" w:cstheme="minorHAnsi"/>
          <w:b/>
          <w:bCs/>
        </w:rPr>
        <w:t xml:space="preserve"> </w:t>
      </w:r>
    </w:p>
    <w:p w14:paraId="4C8BC8F6" w14:textId="77777777" w:rsidR="001676AF" w:rsidRDefault="001676A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7012039F" w14:textId="7576E2D1" w:rsidR="00851376" w:rsidRDefault="00851376" w:rsidP="00851376">
      <w:pPr>
        <w:spacing w:line="360" w:lineRule="auto"/>
        <w:rPr>
          <w:rFonts w:asciiTheme="minorHAnsi" w:hAnsiTheme="minorHAnsi" w:cstheme="minorHAnsi"/>
          <w:bCs/>
        </w:rPr>
      </w:pPr>
      <w:r w:rsidRPr="00F550E9">
        <w:rPr>
          <w:rFonts w:asciiTheme="minorHAnsi" w:hAnsiTheme="minorHAnsi" w:cstheme="minorHAnsi"/>
          <w:b/>
          <w:bCs/>
        </w:rPr>
        <w:lastRenderedPageBreak/>
        <w:t>Fig. S</w:t>
      </w:r>
      <w:r w:rsidR="007358CF">
        <w:rPr>
          <w:rFonts w:asciiTheme="minorHAnsi" w:hAnsiTheme="minorHAnsi" w:cstheme="minorHAnsi"/>
          <w:b/>
          <w:bCs/>
        </w:rPr>
        <w:t>1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1036081077"/>
          <w:placeholder>
            <w:docPart w:val="439CEEAABBB64EBCA9838929F0519F83"/>
          </w:placeholder>
        </w:sdtPr>
        <w:sdtContent>
          <w:r>
            <w:rPr>
              <w:rFonts w:asciiTheme="minorHAnsi" w:hAnsiTheme="minorHAnsi" w:cstheme="minorHAnsi"/>
              <w:bCs/>
            </w:rPr>
            <w:t>Average r</w:t>
          </w:r>
          <w:r w:rsidRPr="00DB38FC">
            <w:rPr>
              <w:rFonts w:asciiTheme="minorHAnsi" w:hAnsiTheme="minorHAnsi" w:cstheme="minorHAnsi"/>
              <w:bCs/>
            </w:rPr>
            <w:t xml:space="preserve">elative </w:t>
          </w:r>
          <w:r>
            <w:rPr>
              <w:rFonts w:asciiTheme="minorHAnsi" w:hAnsiTheme="minorHAnsi" w:cstheme="minorHAnsi"/>
              <w:bCs/>
            </w:rPr>
            <w:t>a</w:t>
          </w:r>
          <w:r w:rsidRPr="00DB38FC">
            <w:rPr>
              <w:rFonts w:asciiTheme="minorHAnsi" w:hAnsiTheme="minorHAnsi" w:cstheme="minorHAnsi"/>
              <w:bCs/>
            </w:rPr>
            <w:t>bundances of AM</w:t>
          </w:r>
          <w:r>
            <w:rPr>
              <w:rFonts w:asciiTheme="minorHAnsi" w:hAnsiTheme="minorHAnsi" w:cstheme="minorHAnsi"/>
              <w:bCs/>
            </w:rPr>
            <w:t>F</w:t>
          </w:r>
          <w:r w:rsidRPr="00DB38FC">
            <w:rPr>
              <w:rFonts w:asciiTheme="minorHAnsi" w:hAnsiTheme="minorHAnsi" w:cstheme="minorHAnsi"/>
              <w:bCs/>
            </w:rPr>
            <w:t xml:space="preserve"> genera per history treatment and plant diversity level.</w:t>
          </w:r>
        </w:sdtContent>
      </w:sdt>
    </w:p>
    <w:p w14:paraId="7E21CC2A" w14:textId="77777777" w:rsidR="00851376" w:rsidRDefault="00851376" w:rsidP="00851376">
      <w:pPr>
        <w:spacing w:line="360" w:lineRule="auto"/>
        <w:rPr>
          <w:rFonts w:asciiTheme="minorHAnsi" w:hAnsiTheme="minorHAnsi" w:cstheme="minorHAnsi"/>
        </w:rPr>
      </w:pPr>
    </w:p>
    <w:p w14:paraId="71A26C8D" w14:textId="77777777" w:rsidR="00851376" w:rsidRPr="008A4751" w:rsidRDefault="00851376" w:rsidP="00851376">
      <w:pPr>
        <w:spacing w:line="360" w:lineRule="auto"/>
        <w:rPr>
          <w:rFonts w:asciiTheme="minorHAnsi" w:hAnsiTheme="minorHAnsi" w:cstheme="minorHAnsi"/>
        </w:rPr>
      </w:pPr>
      <w:r w:rsidRPr="00E05596">
        <w:rPr>
          <w:rFonts w:ascii="Calibri" w:eastAsia="Calibri" w:hAnsi="Calibri" w:cs="Calibri"/>
          <w:noProof/>
          <w:sz w:val="22"/>
          <w:szCs w:val="22"/>
          <w:lang w:val="en-GB" w:eastAsia="ja-JP"/>
        </w:rPr>
        <w:drawing>
          <wp:inline distT="0" distB="0" distL="0" distR="0" wp14:anchorId="390A710E" wp14:editId="60A00997">
            <wp:extent cx="4676203" cy="4229709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6203" cy="42297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2B62D1" w14:textId="77777777" w:rsidR="00851376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E7AE709" w14:textId="77777777" w:rsidR="00851376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851376" w:rsidSect="00A94381">
          <w:headerReference w:type="default" r:id="rId10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BFE0888" w14:textId="77777777" w:rsidR="00851376" w:rsidRDefault="00851376" w:rsidP="00851376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2B9A0F17" w14:textId="29FC5195" w:rsidR="00851376" w:rsidRDefault="00851376" w:rsidP="00851376">
      <w:pPr>
        <w:spacing w:line="360" w:lineRule="auto"/>
        <w:rPr>
          <w:rFonts w:asciiTheme="minorHAnsi" w:hAnsiTheme="minorHAnsi" w:cstheme="minorHAnsi"/>
          <w:bCs/>
        </w:rPr>
      </w:pPr>
      <w:r w:rsidRPr="00F550E9">
        <w:rPr>
          <w:rFonts w:asciiTheme="minorHAnsi" w:hAnsiTheme="minorHAnsi" w:cstheme="minorHAnsi"/>
          <w:b/>
          <w:bCs/>
        </w:rPr>
        <w:lastRenderedPageBreak/>
        <w:t>Fig. S</w:t>
      </w:r>
      <w:r w:rsidR="007358CF"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859510459"/>
          <w:placeholder>
            <w:docPart w:val="3639E5340B9849E0AA122D3F100ED476"/>
          </w:placeholder>
        </w:sdtPr>
        <w:sdtContent>
          <w:r w:rsidRPr="00DB38FC">
            <w:rPr>
              <w:rFonts w:asciiTheme="minorHAnsi" w:hAnsiTheme="minorHAnsi" w:cstheme="minorHAnsi"/>
              <w:bCs/>
            </w:rPr>
            <w:t>Alpha</w:t>
          </w:r>
          <w:r w:rsidR="000E4C8A">
            <w:rPr>
              <w:rFonts w:asciiTheme="minorHAnsi" w:hAnsiTheme="minorHAnsi" w:cstheme="minorHAnsi"/>
              <w:bCs/>
            </w:rPr>
            <w:t>-d</w:t>
          </w:r>
          <w:r w:rsidRPr="00DB38FC">
            <w:rPr>
              <w:rFonts w:asciiTheme="minorHAnsi" w:hAnsiTheme="minorHAnsi" w:cstheme="minorHAnsi"/>
              <w:bCs/>
            </w:rPr>
            <w:t xml:space="preserve">iversity of AMF communities at the community level calculated as </w:t>
          </w:r>
          <w:r w:rsidRPr="00426289">
            <w:rPr>
              <w:rFonts w:asciiTheme="minorHAnsi" w:hAnsiTheme="minorHAnsi" w:cstheme="minorHAnsi"/>
              <w:b/>
              <w:bCs/>
            </w:rPr>
            <w:t>(a)</w:t>
          </w:r>
          <w:r w:rsidRPr="00DB38FC">
            <w:rPr>
              <w:rFonts w:asciiTheme="minorHAnsi" w:hAnsiTheme="minorHAnsi" w:cstheme="minorHAnsi"/>
              <w:bCs/>
            </w:rPr>
            <w:t xml:space="preserve"> VT richness, </w:t>
          </w:r>
          <w:r w:rsidRPr="00426289">
            <w:rPr>
              <w:rFonts w:asciiTheme="minorHAnsi" w:hAnsiTheme="minorHAnsi" w:cstheme="minorHAnsi"/>
              <w:b/>
              <w:bCs/>
            </w:rPr>
            <w:t>(b)</w:t>
          </w:r>
          <w:r w:rsidRPr="00DB38FC">
            <w:rPr>
              <w:rFonts w:asciiTheme="minorHAnsi" w:hAnsiTheme="minorHAnsi" w:cstheme="minorHAnsi"/>
              <w:bCs/>
            </w:rPr>
            <w:t xml:space="preserve"> Shannon </w:t>
          </w:r>
          <w:r w:rsidR="000E4C8A">
            <w:rPr>
              <w:rFonts w:asciiTheme="minorHAnsi" w:hAnsiTheme="minorHAnsi" w:cstheme="minorHAnsi"/>
              <w:bCs/>
            </w:rPr>
            <w:t>d</w:t>
          </w:r>
          <w:r w:rsidRPr="00DB38FC">
            <w:rPr>
              <w:rFonts w:asciiTheme="minorHAnsi" w:hAnsiTheme="minorHAnsi" w:cstheme="minorHAnsi"/>
              <w:bCs/>
            </w:rPr>
            <w:t xml:space="preserve">iversity, </w:t>
          </w:r>
          <w:r w:rsidRPr="00426289">
            <w:rPr>
              <w:rFonts w:asciiTheme="minorHAnsi" w:hAnsiTheme="minorHAnsi" w:cstheme="minorHAnsi"/>
              <w:b/>
              <w:bCs/>
            </w:rPr>
            <w:t xml:space="preserve">(c) </w:t>
          </w:r>
          <w:r w:rsidRPr="00DB38FC">
            <w:rPr>
              <w:rFonts w:asciiTheme="minorHAnsi" w:hAnsiTheme="minorHAnsi" w:cstheme="minorHAnsi"/>
              <w:bCs/>
            </w:rPr>
            <w:t xml:space="preserve">Simpson </w:t>
          </w:r>
          <w:r w:rsidR="000E4C8A">
            <w:rPr>
              <w:rFonts w:asciiTheme="minorHAnsi" w:hAnsiTheme="minorHAnsi" w:cstheme="minorHAnsi"/>
              <w:bCs/>
            </w:rPr>
            <w:t>d</w:t>
          </w:r>
          <w:r w:rsidRPr="00DB38FC">
            <w:rPr>
              <w:rFonts w:asciiTheme="minorHAnsi" w:hAnsiTheme="minorHAnsi" w:cstheme="minorHAnsi"/>
              <w:bCs/>
            </w:rPr>
            <w:t xml:space="preserve">iversity and </w:t>
          </w:r>
          <w:r w:rsidRPr="00426289">
            <w:rPr>
              <w:rFonts w:asciiTheme="minorHAnsi" w:hAnsiTheme="minorHAnsi" w:cstheme="minorHAnsi"/>
              <w:b/>
              <w:bCs/>
            </w:rPr>
            <w:t>(d)</w:t>
          </w:r>
          <w:r w:rsidRPr="00DB38FC">
            <w:rPr>
              <w:rFonts w:asciiTheme="minorHAnsi" w:hAnsiTheme="minorHAnsi" w:cstheme="minorHAnsi"/>
              <w:bCs/>
            </w:rPr>
            <w:t xml:space="preserve"> </w:t>
          </w:r>
          <w:proofErr w:type="spellStart"/>
          <w:r w:rsidRPr="00DB38FC">
            <w:rPr>
              <w:rFonts w:asciiTheme="minorHAnsi" w:hAnsiTheme="minorHAnsi" w:cstheme="minorHAnsi"/>
              <w:bCs/>
            </w:rPr>
            <w:t>Pielou</w:t>
          </w:r>
          <w:r>
            <w:rPr>
              <w:rFonts w:asciiTheme="minorHAnsi" w:hAnsiTheme="minorHAnsi" w:cstheme="minorHAnsi"/>
              <w:bCs/>
            </w:rPr>
            <w:t>’</w:t>
          </w:r>
          <w:r w:rsidRPr="00DB38FC">
            <w:rPr>
              <w:rFonts w:asciiTheme="minorHAnsi" w:hAnsiTheme="minorHAnsi" w:cstheme="minorHAnsi"/>
              <w:bCs/>
            </w:rPr>
            <w:t>s</w:t>
          </w:r>
          <w:proofErr w:type="spellEnd"/>
          <w:r w:rsidRPr="00DB38FC">
            <w:rPr>
              <w:rFonts w:asciiTheme="minorHAnsi" w:hAnsiTheme="minorHAnsi" w:cstheme="minorHAnsi"/>
              <w:bCs/>
            </w:rPr>
            <w:t xml:space="preserve"> </w:t>
          </w:r>
          <w:r>
            <w:rPr>
              <w:rFonts w:asciiTheme="minorHAnsi" w:hAnsiTheme="minorHAnsi" w:cstheme="minorHAnsi"/>
              <w:bCs/>
            </w:rPr>
            <w:t>e</w:t>
          </w:r>
          <w:r w:rsidRPr="00DB38FC">
            <w:rPr>
              <w:rFonts w:asciiTheme="minorHAnsi" w:hAnsiTheme="minorHAnsi" w:cstheme="minorHAnsi"/>
              <w:bCs/>
            </w:rPr>
            <w:t>venness</w:t>
          </w:r>
          <w:r w:rsidR="000E4C8A">
            <w:rPr>
              <w:rFonts w:asciiTheme="minorHAnsi" w:hAnsiTheme="minorHAnsi" w:cstheme="minorHAnsi"/>
              <w:bCs/>
            </w:rPr>
            <w:t xml:space="preserve"> indices</w:t>
          </w:r>
          <w:r w:rsidRPr="00DB38FC">
            <w:rPr>
              <w:rFonts w:asciiTheme="minorHAnsi" w:hAnsiTheme="minorHAnsi" w:cstheme="minorHAnsi"/>
              <w:bCs/>
            </w:rPr>
            <w:t>.</w:t>
          </w:r>
        </w:sdtContent>
      </w:sdt>
    </w:p>
    <w:p w14:paraId="5041BC59" w14:textId="77777777" w:rsidR="00851376" w:rsidRDefault="00851376" w:rsidP="00851376">
      <w:pPr>
        <w:spacing w:line="360" w:lineRule="auto"/>
        <w:rPr>
          <w:rFonts w:asciiTheme="minorHAnsi" w:hAnsiTheme="minorHAnsi" w:cstheme="minorHAnsi"/>
        </w:rPr>
      </w:pPr>
    </w:p>
    <w:p w14:paraId="04E377C1" w14:textId="77777777" w:rsidR="00851376" w:rsidRPr="008A4751" w:rsidRDefault="00851376" w:rsidP="00851376">
      <w:pPr>
        <w:spacing w:line="360" w:lineRule="auto"/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769CC815" wp14:editId="77B4D2D9">
            <wp:extent cx="5760719" cy="4339971"/>
            <wp:effectExtent l="0" t="0" r="0" b="3810"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43399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75DD4A" w14:textId="77777777" w:rsidR="001C0FC1" w:rsidRPr="00F550E9" w:rsidRDefault="001C0FC1" w:rsidP="001C0FC1">
      <w:pPr>
        <w:spacing w:line="480" w:lineRule="auto"/>
        <w:rPr>
          <w:rFonts w:asciiTheme="minorHAnsi" w:hAnsiTheme="minorHAnsi" w:cstheme="minorHAnsi"/>
        </w:rPr>
        <w:sectPr w:rsidR="001C0FC1" w:rsidRPr="00F550E9" w:rsidSect="00A94381">
          <w:headerReference w:type="default" r:id="rId12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5B71FDF" w14:textId="77777777" w:rsidR="00851376" w:rsidRPr="00F550E9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4D4E8C7F" w14:textId="77777777" w:rsidR="00851376" w:rsidRPr="00F550E9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851376" w:rsidRPr="00F550E9" w:rsidSect="00A94381">
          <w:headerReference w:type="default" r:id="rId13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970BFD9" w14:textId="77777777" w:rsidR="00851376" w:rsidRDefault="0085137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557CCE42" w14:textId="5D8A2E06" w:rsidR="00851376" w:rsidRDefault="00851376" w:rsidP="00851376">
      <w:pPr>
        <w:spacing w:line="360" w:lineRule="auto"/>
        <w:rPr>
          <w:rFonts w:asciiTheme="minorHAnsi" w:hAnsiTheme="minorHAnsi" w:cstheme="minorHAnsi"/>
          <w:bCs/>
        </w:rPr>
      </w:pPr>
      <w:r w:rsidRPr="00F550E9">
        <w:rPr>
          <w:rFonts w:asciiTheme="minorHAnsi" w:hAnsiTheme="minorHAnsi" w:cstheme="minorHAnsi"/>
          <w:b/>
          <w:bCs/>
        </w:rPr>
        <w:lastRenderedPageBreak/>
        <w:t>Fig. S</w:t>
      </w:r>
      <w:r w:rsidR="007358CF">
        <w:rPr>
          <w:rFonts w:asciiTheme="minorHAnsi" w:hAnsiTheme="minorHAnsi" w:cstheme="minorHAnsi"/>
          <w:b/>
          <w:bCs/>
        </w:rPr>
        <w:t>3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873846436"/>
          <w:placeholder>
            <w:docPart w:val="988C4112EF9C47759FE7EBA4AB3706DE"/>
          </w:placeholder>
        </w:sdtPr>
        <w:sdtContent>
          <w:r w:rsidRPr="00DB38FC">
            <w:rPr>
              <w:rFonts w:asciiTheme="minorHAnsi" w:hAnsiTheme="minorHAnsi" w:cstheme="minorHAnsi"/>
              <w:bCs/>
            </w:rPr>
            <w:t xml:space="preserve">Species turnover across plant / soil history shown as appearance, </w:t>
          </w:r>
          <w:proofErr w:type="gramStart"/>
          <w:r w:rsidRPr="00DB38FC">
            <w:rPr>
              <w:rFonts w:asciiTheme="minorHAnsi" w:hAnsiTheme="minorHAnsi" w:cstheme="minorHAnsi"/>
              <w:bCs/>
            </w:rPr>
            <w:t>disappearance</w:t>
          </w:r>
          <w:proofErr w:type="gramEnd"/>
          <w:r w:rsidRPr="00DB38FC">
            <w:rPr>
              <w:rFonts w:asciiTheme="minorHAnsi" w:hAnsiTheme="minorHAnsi" w:cstheme="minorHAnsi"/>
              <w:bCs/>
            </w:rPr>
            <w:t xml:space="preserve"> and total turnover </w:t>
          </w:r>
          <w:r w:rsidRPr="00656F93">
            <w:rPr>
              <w:rFonts w:asciiTheme="minorHAnsi" w:hAnsiTheme="minorHAnsi" w:cstheme="minorHAnsi"/>
              <w:bCs/>
              <w:iCs/>
            </w:rPr>
            <w:t>(</w:t>
          </w:r>
          <w:r w:rsidRPr="00426289">
            <w:rPr>
              <w:rFonts w:asciiTheme="minorHAnsi" w:hAnsiTheme="minorHAnsi" w:cstheme="minorHAnsi"/>
              <w:bCs/>
              <w:i/>
            </w:rPr>
            <w:t>(</w:t>
          </w:r>
          <w:r>
            <w:rPr>
              <w:rFonts w:asciiTheme="minorHAnsi" w:hAnsiTheme="minorHAnsi" w:cstheme="minorHAnsi"/>
              <w:bCs/>
              <w:i/>
            </w:rPr>
            <w:t>s</w:t>
          </w:r>
          <w:r w:rsidRPr="00426289">
            <w:rPr>
              <w:rFonts w:asciiTheme="minorHAnsi" w:hAnsiTheme="minorHAnsi" w:cstheme="minorHAnsi"/>
              <w:bCs/>
              <w:i/>
            </w:rPr>
            <w:t xml:space="preserve">pecies lost + </w:t>
          </w:r>
          <w:r>
            <w:rPr>
              <w:rFonts w:asciiTheme="minorHAnsi" w:hAnsiTheme="minorHAnsi" w:cstheme="minorHAnsi"/>
              <w:bCs/>
              <w:i/>
            </w:rPr>
            <w:t>s</w:t>
          </w:r>
          <w:r w:rsidRPr="00426289">
            <w:rPr>
              <w:rFonts w:asciiTheme="minorHAnsi" w:hAnsiTheme="minorHAnsi" w:cstheme="minorHAnsi"/>
              <w:bCs/>
              <w:i/>
            </w:rPr>
            <w:t>pecies gained) / total species</w:t>
          </w:r>
          <w:r>
            <w:rPr>
              <w:rFonts w:asciiTheme="minorHAnsi" w:hAnsiTheme="minorHAnsi" w:cstheme="minorHAnsi"/>
              <w:bCs/>
            </w:rPr>
            <w:t>)</w:t>
          </w:r>
          <w:r w:rsidRPr="00DB38FC">
            <w:rPr>
              <w:rFonts w:asciiTheme="minorHAnsi" w:hAnsiTheme="minorHAnsi" w:cstheme="minorHAnsi"/>
              <w:bCs/>
            </w:rPr>
            <w:t xml:space="preserve"> observed from NH to SH and from SH to PSH within each plant diversity level.</w:t>
          </w:r>
        </w:sdtContent>
      </w:sdt>
    </w:p>
    <w:p w14:paraId="30019F6E" w14:textId="77777777" w:rsidR="00851376" w:rsidRDefault="00851376" w:rsidP="00851376">
      <w:pPr>
        <w:spacing w:line="360" w:lineRule="auto"/>
        <w:rPr>
          <w:rFonts w:asciiTheme="minorHAnsi" w:hAnsiTheme="minorHAnsi" w:cstheme="minorHAnsi"/>
        </w:rPr>
      </w:pPr>
    </w:p>
    <w:p w14:paraId="494E168D" w14:textId="77777777" w:rsidR="00851376" w:rsidRPr="008A4751" w:rsidRDefault="00851376" w:rsidP="00851376">
      <w:pPr>
        <w:spacing w:line="360" w:lineRule="auto"/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6F09CD62" wp14:editId="661920DC">
            <wp:extent cx="4157932" cy="4244196"/>
            <wp:effectExtent l="0" t="0" r="0" b="4445"/>
            <wp:docPr id="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88003" cy="42748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C40606" w14:textId="77777777" w:rsidR="00851376" w:rsidRPr="00F550E9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2227F61D" w14:textId="77777777" w:rsidR="00851376" w:rsidRPr="00F550E9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851376" w:rsidRPr="00F550E9" w:rsidSect="00A94381">
          <w:headerReference w:type="default" r:id="rId15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7CF5BDD" w14:textId="5A27355B" w:rsidR="007358CF" w:rsidRDefault="00851376" w:rsidP="00951ED3">
      <w:pPr>
        <w:spacing w:line="36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</w:rPr>
        <w:br w:type="page"/>
      </w:r>
    </w:p>
    <w:p w14:paraId="72197985" w14:textId="2BB4E8F9" w:rsidR="00851376" w:rsidRDefault="00851376" w:rsidP="00851376">
      <w:pPr>
        <w:spacing w:line="360" w:lineRule="auto"/>
        <w:rPr>
          <w:rFonts w:asciiTheme="minorHAnsi" w:hAnsiTheme="minorHAnsi" w:cstheme="minorHAnsi"/>
          <w:bCs/>
        </w:rPr>
      </w:pPr>
      <w:r w:rsidRPr="00F550E9">
        <w:rPr>
          <w:rFonts w:asciiTheme="minorHAnsi" w:hAnsiTheme="minorHAnsi" w:cstheme="minorHAnsi"/>
          <w:b/>
          <w:bCs/>
        </w:rPr>
        <w:lastRenderedPageBreak/>
        <w:t>Fig. S</w:t>
      </w:r>
      <w:r w:rsidR="00951ED3"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691890388"/>
          <w:placeholder>
            <w:docPart w:val="D3DDB6B79B0F4BE2A3A476846CA5A127"/>
          </w:placeholder>
        </w:sdtPr>
        <w:sdtContent>
          <w:r w:rsidRPr="00DB38FC">
            <w:rPr>
              <w:rFonts w:asciiTheme="minorHAnsi" w:hAnsiTheme="minorHAnsi" w:cstheme="minorHAnsi"/>
              <w:bCs/>
            </w:rPr>
            <w:t>Total aboveground plant biomass of target species and biomass per plant functional group (grasses, herbs, legumes) per history treatment and plant diversity.</w:t>
          </w:r>
        </w:sdtContent>
      </w:sdt>
    </w:p>
    <w:p w14:paraId="5657CBFD" w14:textId="77777777" w:rsidR="00851376" w:rsidRDefault="00851376" w:rsidP="00851376">
      <w:pPr>
        <w:spacing w:line="360" w:lineRule="auto"/>
        <w:rPr>
          <w:rFonts w:asciiTheme="minorHAnsi" w:hAnsiTheme="minorHAnsi" w:cstheme="minorHAnsi"/>
        </w:rPr>
      </w:pPr>
    </w:p>
    <w:p w14:paraId="01399FAD" w14:textId="5AF0442B" w:rsidR="00851376" w:rsidRPr="008A4751" w:rsidRDefault="00FF0992" w:rsidP="00851376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0E1737EA" wp14:editId="06CEBA6E">
            <wp:extent cx="5613690" cy="2702131"/>
            <wp:effectExtent l="0" t="0" r="635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_dBEF_biomass_FG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690" cy="2702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F5F81" w14:textId="77777777" w:rsidR="00851376" w:rsidRPr="00F550E9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54EF9F6C" w14:textId="77777777" w:rsidR="00851376" w:rsidRPr="00F550E9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851376" w:rsidRPr="00F550E9" w:rsidSect="00A94381">
          <w:headerReference w:type="default" r:id="rId17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7C3C320" w14:textId="77777777" w:rsidR="00851376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7C214610" w14:textId="77777777" w:rsidR="00851376" w:rsidRDefault="00851376" w:rsidP="0085137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2389D0CC" w14:textId="77777777" w:rsidR="00DB38FC" w:rsidRDefault="00DB38FC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lastRenderedPageBreak/>
        <w:t>Table S1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-267081679"/>
          <w:placeholder>
            <w:docPart w:val="3A5613A08B044D8ABA03E0D00D5F1578"/>
          </w:placeholder>
          <w:text/>
        </w:sdtPr>
        <w:sdtContent>
          <w:r w:rsidRPr="00DB38FC">
            <w:rPr>
              <w:rFonts w:asciiTheme="minorHAnsi" w:hAnsiTheme="minorHAnsi" w:cstheme="minorHAnsi"/>
            </w:rPr>
            <w:t xml:space="preserve">List of VTX and their assigned taxonomy according to </w:t>
          </w:r>
          <w:proofErr w:type="spellStart"/>
          <w:r w:rsidRPr="00DB38FC">
            <w:rPr>
              <w:rFonts w:asciiTheme="minorHAnsi" w:hAnsiTheme="minorHAnsi" w:cstheme="minorHAnsi"/>
            </w:rPr>
            <w:t>Maarj</w:t>
          </w:r>
          <w:r w:rsidR="007B6E68">
            <w:rPr>
              <w:rFonts w:asciiTheme="minorHAnsi" w:hAnsiTheme="minorHAnsi" w:cstheme="minorHAnsi"/>
            </w:rPr>
            <w:t>AM</w:t>
          </w:r>
          <w:proofErr w:type="spellEnd"/>
          <w:r w:rsidRPr="00DB38FC">
            <w:rPr>
              <w:rFonts w:asciiTheme="minorHAnsi" w:hAnsiTheme="minorHAnsi" w:cstheme="minorHAnsi"/>
            </w:rPr>
            <w:t xml:space="preserve"> database (accessed April 28th</w:t>
          </w:r>
          <w:r w:rsidR="007B6E68">
            <w:rPr>
              <w:rFonts w:asciiTheme="minorHAnsi" w:hAnsiTheme="minorHAnsi" w:cstheme="minorHAnsi"/>
            </w:rPr>
            <w:t xml:space="preserve"> </w:t>
          </w:r>
          <w:r w:rsidRPr="00DB38FC">
            <w:rPr>
              <w:rFonts w:asciiTheme="minorHAnsi" w:hAnsiTheme="minorHAnsi" w:cstheme="minorHAnsi"/>
            </w:rPr>
            <w:t>2023</w:t>
          </w:r>
          <w:r w:rsidR="007B6E68">
            <w:rPr>
              <w:rFonts w:asciiTheme="minorHAnsi" w:hAnsiTheme="minorHAnsi" w:cstheme="minorHAnsi"/>
            </w:rPr>
            <w:t>).</w:t>
          </w:r>
        </w:sdtContent>
      </w:sdt>
    </w:p>
    <w:tbl>
      <w:tblPr>
        <w:tblStyle w:val="TableGridLight"/>
        <w:tblW w:w="9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920"/>
        <w:gridCol w:w="1500"/>
        <w:gridCol w:w="1047"/>
        <w:gridCol w:w="1878"/>
        <w:gridCol w:w="2091"/>
      </w:tblGrid>
      <w:tr w:rsidR="00DB38FC" w:rsidRPr="00CF03C7" w14:paraId="5709C20A" w14:textId="77777777" w:rsidTr="00337EB6">
        <w:trPr>
          <w:tblHeader/>
        </w:trPr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1BD4AF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</w:t>
            </w:r>
          </w:p>
        </w:tc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3BBB2EB7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Family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FC06F6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Genus</w:t>
            </w:r>
          </w:p>
        </w:tc>
        <w:tc>
          <w:tcPr>
            <w:tcW w:w="10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A3D518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</w:t>
            </w:r>
          </w:p>
        </w:tc>
        <w:tc>
          <w:tcPr>
            <w:tcW w:w="1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132EFB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Family</w:t>
            </w:r>
          </w:p>
        </w:tc>
        <w:tc>
          <w:tcPr>
            <w:tcW w:w="209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23B5FF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Genus</w:t>
            </w:r>
          </w:p>
        </w:tc>
      </w:tr>
      <w:tr w:rsidR="00DB38FC" w:rsidRPr="00CF03C7" w14:paraId="540C4625" w14:textId="77777777" w:rsidTr="00337EB6">
        <w:trPr>
          <w:tblHeader/>
        </w:trPr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C65E1A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01</w:t>
            </w:r>
          </w:p>
        </w:tc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B8DE22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150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6D2B193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  <w:tc>
          <w:tcPr>
            <w:tcW w:w="104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9731B4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22</w:t>
            </w:r>
          </w:p>
        </w:tc>
        <w:tc>
          <w:tcPr>
            <w:tcW w:w="1878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3FEAA44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27ADDD3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43F59B94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5EBD7FF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08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73CA5AA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rchaeospo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3505A79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rchaeospora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4FB38B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25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24BC0E7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5D849FD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</w:tr>
      <w:tr w:rsidR="00DB38FC" w:rsidRPr="00CF03C7" w14:paraId="72A2C07F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05E62BE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26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7FFEF50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caulospo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730AFDD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caulospora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7B9C58E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37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CDC89F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33A5971B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</w:tr>
      <w:tr w:rsidR="00DB38FC" w:rsidRPr="00CF03C7" w14:paraId="4D9DDB2D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8BFB23C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52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1D25896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igaspo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44160E70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Scutellospora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D34B17C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38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0989B0E0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0253382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</w:tr>
      <w:tr w:rsidR="00DB38FC" w:rsidRPr="00CF03C7" w14:paraId="615AACE8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BEE313B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53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3BE373C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1FDDA73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5647725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42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4A3B869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mbi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68A6C82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mbispora</w:t>
            </w:r>
          </w:p>
        </w:tc>
      </w:tr>
      <w:tr w:rsidR="00DB38FC" w:rsidRPr="00CF03C7" w14:paraId="69FF60C4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A82774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54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43FE91E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183092C1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A7ABA4D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45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149DAA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rchaeo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39576D0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rchaeospora</w:t>
            </w:r>
          </w:p>
        </w:tc>
      </w:tr>
      <w:tr w:rsidR="00DB38FC" w:rsidRPr="00CF03C7" w14:paraId="704FB723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5301F44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56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222C21F0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121EAA70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7D51A5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47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0BB2014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46E8E96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7E805090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31B0ED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57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365D4DA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34784261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49746C1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63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3A82007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2859222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</w:tr>
      <w:tr w:rsidR="00DB38FC" w:rsidRPr="00CF03C7" w14:paraId="22931B31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9FA411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60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5665EE7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1F7A910B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C1B1AD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65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6E1FE7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56EB792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6BEFFB14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86FAB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61</w:t>
            </w:r>
          </w:p>
        </w:tc>
        <w:tc>
          <w:tcPr>
            <w:tcW w:w="192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54D4F7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150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11EE744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  <w:tc>
          <w:tcPr>
            <w:tcW w:w="104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EFAA41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76</w:t>
            </w:r>
          </w:p>
        </w:tc>
        <w:tc>
          <w:tcPr>
            <w:tcW w:w="1878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1C6326A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209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22CEA07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</w:tr>
      <w:tr w:rsidR="00DB38FC" w:rsidRPr="00CF03C7" w14:paraId="7873AD9C" w14:textId="77777777" w:rsidTr="00337EB6">
        <w:trPr>
          <w:tblHeader/>
        </w:trPr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080316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62</w:t>
            </w:r>
          </w:p>
        </w:tc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00F39E3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150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1D09C2E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  <w:tc>
          <w:tcPr>
            <w:tcW w:w="104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A86FBB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78</w:t>
            </w:r>
          </w:p>
        </w:tc>
        <w:tc>
          <w:tcPr>
            <w:tcW w:w="1878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4773CB7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209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4050D7C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</w:tr>
      <w:tr w:rsidR="00DB38FC" w:rsidRPr="00CF03C7" w14:paraId="1227C8AA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82739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63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6765583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35F75EF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035A7C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81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11B333B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22D2F5A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</w:tr>
      <w:tr w:rsidR="00DB38FC" w:rsidRPr="00CF03C7" w14:paraId="78EAF71E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49DAEE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64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7B60A6A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45E5B4A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1154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83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9A9589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mbi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70B8B45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mbispora</w:t>
            </w:r>
          </w:p>
        </w:tc>
      </w:tr>
      <w:tr w:rsidR="00DB38FC" w:rsidRPr="00CF03C7" w14:paraId="4D201D53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9173CCC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65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3B84448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5C46213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9755F4D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95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6D5CD6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0336171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2E2DAC47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411E8CC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67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1E1CBD51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4F9792C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4E6F201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96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2ADEC0B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3E93263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17DF7A95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936DE49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72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38FA5CB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77C42CF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BFE51C1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97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2693385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78E582F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</w:tr>
      <w:tr w:rsidR="00DB38FC" w:rsidRPr="00CF03C7" w14:paraId="39EDA867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36E6909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77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6DC0865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0DEE8C0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7F9D7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01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21C90120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373CFE1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56636315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D6259A6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85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7116142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7710677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B5D78AC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04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5BEB4CD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6CF0366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3A90B79F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DD04DB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098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6310126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7AA0141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A2FF2DF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06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4C85558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322E702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</w:tr>
      <w:tr w:rsidR="00DB38FC" w:rsidRPr="00CF03C7" w14:paraId="16DDCA70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E11E7C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05</w:t>
            </w:r>
          </w:p>
        </w:tc>
        <w:tc>
          <w:tcPr>
            <w:tcW w:w="192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435B5F1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235B488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FB0B3B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07</w:t>
            </w:r>
          </w:p>
        </w:tc>
        <w:tc>
          <w:tcPr>
            <w:tcW w:w="1878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CEAD79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385E5B3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4CA44C72" w14:textId="77777777" w:rsidTr="00337EB6">
        <w:trPr>
          <w:tblHeader/>
        </w:trPr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5ABD76B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13</w:t>
            </w:r>
          </w:p>
        </w:tc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3C740E9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4B5FC3B1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3E3302C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08</w:t>
            </w:r>
          </w:p>
        </w:tc>
        <w:tc>
          <w:tcPr>
            <w:tcW w:w="1878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2DBBDDC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209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1B37F44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</w:tr>
      <w:tr w:rsidR="00DB38FC" w:rsidRPr="00CF03C7" w14:paraId="7C2B28EB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61591C5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14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1486230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78FADC6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AE5FD8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09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43B56F0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238338E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1D6DE8D1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ECDBD41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15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55E2201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5EF5ABA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1C81B30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12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44C7C64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3F0E29F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6C5CCE68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C8950D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18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5AEF742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2F4764B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EF9FF0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23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63D7A3C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62B2470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49207FEE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676251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25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7C33A4E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644A05D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6CECD5E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26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46A954D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6928465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2CD5F454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ED8A9FE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29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58FE81F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36CDA56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A4EEF68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31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114328D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5882CBE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173E80D9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70AFAF5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30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6B4A449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1B357E6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3E84A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33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6F7357E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370007F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2F2AAA8B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E1D0CF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35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1914761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4102D82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52AFF7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34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D96A9D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17FF108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44899D17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2DD6E9D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37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53E947E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3777BAE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74A689F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35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4C9C456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222019C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</w:tr>
      <w:tr w:rsidR="00DB38FC" w:rsidRPr="00CF03C7" w14:paraId="76657B0D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5C653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40</w:t>
            </w:r>
          </w:p>
        </w:tc>
        <w:tc>
          <w:tcPr>
            <w:tcW w:w="192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69A4552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6063DFBB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8B00F7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37</w:t>
            </w:r>
          </w:p>
        </w:tc>
        <w:tc>
          <w:tcPr>
            <w:tcW w:w="1878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9B1037B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209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76DF7A5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</w:tr>
      <w:tr w:rsidR="00DB38FC" w:rsidRPr="00CF03C7" w14:paraId="73048639" w14:textId="77777777" w:rsidTr="00337EB6">
        <w:trPr>
          <w:tblHeader/>
        </w:trPr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E2E8FF2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43</w:t>
            </w:r>
          </w:p>
        </w:tc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4B54F1E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14D0431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4A9C675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38</w:t>
            </w:r>
          </w:p>
        </w:tc>
        <w:tc>
          <w:tcPr>
            <w:tcW w:w="1878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02F43D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rchaeosporaceae</w:t>
            </w:r>
          </w:p>
        </w:tc>
        <w:tc>
          <w:tcPr>
            <w:tcW w:w="209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404A073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rchaeospora</w:t>
            </w:r>
          </w:p>
        </w:tc>
      </w:tr>
      <w:tr w:rsidR="00DB38FC" w:rsidRPr="00CF03C7" w14:paraId="1EB8AF29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F9E3B76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49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445BCFF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114730F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32E70EF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40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57AF6EAB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00357AE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</w:tr>
      <w:tr w:rsidR="00DB38FC" w:rsidRPr="00CF03C7" w14:paraId="0E50FAA8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247710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51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47F8676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1FA36B9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B62D718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42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9E294B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04716C3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3F9C0924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ACCADC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53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26EF2CD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40991D6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D0A1A0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44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1795C3C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67839FF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02E29213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177814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54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7F66747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188F44A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B49E73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47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6D38821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2BE4C83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</w:tr>
      <w:tr w:rsidR="00DB38FC" w:rsidRPr="00CF03C7" w14:paraId="7C5A6423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0A821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55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332CDBF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5AFF3AA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C7A84D8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48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53471A5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69C9C36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</w:tr>
      <w:tr w:rsidR="00DB38FC" w:rsidRPr="00CF03C7" w14:paraId="35C32D27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2C0A07B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56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22D95BA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079D449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75D66E4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49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1541135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7C8FDAA0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</w:tr>
      <w:tr w:rsidR="00DB38FC" w:rsidRPr="00CF03C7" w14:paraId="554D2A73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A802C4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59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177EEBA1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7B222B7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8EA8C55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52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09168EB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416EDE2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</w:tr>
      <w:tr w:rsidR="00DB38FC" w:rsidRPr="00CF03C7" w14:paraId="45365253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C626508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63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35CAA2E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39D9085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62275FB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54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0314FFB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57A3E28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</w:tr>
      <w:tr w:rsidR="00DB38FC" w:rsidRPr="00CF03C7" w14:paraId="2CB2B3FE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011F9B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65</w:t>
            </w:r>
          </w:p>
        </w:tc>
        <w:tc>
          <w:tcPr>
            <w:tcW w:w="192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62654E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1793E25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5F9EFE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56</w:t>
            </w:r>
          </w:p>
        </w:tc>
        <w:tc>
          <w:tcPr>
            <w:tcW w:w="1878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263394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209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239881A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</w:tr>
      <w:tr w:rsidR="00DB38FC" w:rsidRPr="00CF03C7" w14:paraId="0505DA0E" w14:textId="77777777" w:rsidTr="00337EB6">
        <w:trPr>
          <w:tblHeader/>
        </w:trPr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EAFE652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66</w:t>
            </w:r>
          </w:p>
        </w:tc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1D23C9D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0102B56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FF57BF7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57</w:t>
            </w:r>
          </w:p>
        </w:tc>
        <w:tc>
          <w:tcPr>
            <w:tcW w:w="1878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67A1AD3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209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407FE1C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</w:tr>
      <w:tr w:rsidR="00DB38FC" w:rsidRPr="00CF03C7" w14:paraId="4F1A3E50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8AEC21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72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08918BC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52ACFAD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11FA288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58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45AB1D7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5097155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</w:tr>
      <w:tr w:rsidR="00DB38FC" w:rsidRPr="00CF03C7" w14:paraId="0FABF8BC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CD5542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77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5F098AB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0C1BA40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70DC64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59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53C3AA1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146206C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647B4710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720D5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86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5977135B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482E65D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705FCDD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76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BC28B9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rchaeo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7173045D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Archaeospora</w:t>
            </w:r>
          </w:p>
        </w:tc>
      </w:tr>
      <w:tr w:rsidR="00DB38FC" w:rsidRPr="00CF03C7" w14:paraId="7CDC77FE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862249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88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18220D9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6D70532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9334F06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80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106B47B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7EAAE33C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</w:tr>
      <w:tr w:rsidR="00DB38FC" w:rsidRPr="00CF03C7" w14:paraId="1E0ECE65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0F44D9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91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2750D57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63195678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E17348D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399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3B47E1D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4FAF95B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6D1C4D13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910AE6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93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4FFFFB6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2A5CE25B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8649686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401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55EF67D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5C70C401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Diversispora</w:t>
            </w:r>
          </w:p>
        </w:tc>
      </w:tr>
      <w:tr w:rsidR="00DB38FC" w:rsidRPr="00CF03C7" w14:paraId="4E519B83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1C5D5A0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95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4DA14167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3E56E40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6760788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402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190BA7F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6F37E4C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Claroideoglomus</w:t>
            </w:r>
          </w:p>
        </w:tc>
      </w:tr>
      <w:tr w:rsidR="00DB38FC" w:rsidRPr="00CF03C7" w14:paraId="05BE9988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BC7C0FD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199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29437FE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1D8F950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854A634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409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5278D40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006A36A2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58901985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149E1E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02</w:t>
            </w:r>
          </w:p>
        </w:tc>
        <w:tc>
          <w:tcPr>
            <w:tcW w:w="192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E02D494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0DA2149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FCFB77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411</w:t>
            </w:r>
          </w:p>
        </w:tc>
        <w:tc>
          <w:tcPr>
            <w:tcW w:w="1878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0D47BB7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13EF25F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39AB6FD3" w14:textId="77777777" w:rsidTr="00337EB6">
        <w:trPr>
          <w:tblHeader/>
        </w:trPr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B2FE446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12</w:t>
            </w:r>
          </w:p>
        </w:tc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67552CE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49A904E5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42D90A4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417</w:t>
            </w:r>
          </w:p>
        </w:tc>
        <w:tc>
          <w:tcPr>
            <w:tcW w:w="1878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1312E069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637E726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08274B0A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0EDD563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14</w:t>
            </w:r>
          </w:p>
        </w:tc>
        <w:tc>
          <w:tcPr>
            <w:tcW w:w="1920" w:type="dxa"/>
            <w:tcBorders>
              <w:left w:val="single" w:sz="4" w:space="0" w:color="000000" w:themeColor="text1"/>
            </w:tcBorders>
          </w:tcPr>
          <w:p w14:paraId="3F1FE160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right w:val="single" w:sz="4" w:space="0" w:color="000000" w:themeColor="text1"/>
            </w:tcBorders>
          </w:tcPr>
          <w:p w14:paraId="4515F25F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6000B4A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419</w:t>
            </w:r>
          </w:p>
        </w:tc>
        <w:tc>
          <w:tcPr>
            <w:tcW w:w="1878" w:type="dxa"/>
            <w:tcBorders>
              <w:left w:val="single" w:sz="4" w:space="0" w:color="000000" w:themeColor="text1"/>
            </w:tcBorders>
          </w:tcPr>
          <w:p w14:paraId="7ABDFB7B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2091" w:type="dxa"/>
            <w:tcBorders>
              <w:right w:val="single" w:sz="4" w:space="0" w:color="000000" w:themeColor="text1"/>
            </w:tcBorders>
          </w:tcPr>
          <w:p w14:paraId="6565A993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</w:tr>
      <w:tr w:rsidR="00DB38FC" w:rsidRPr="00CF03C7" w14:paraId="74C14D91" w14:textId="77777777" w:rsidTr="00337EB6">
        <w:trPr>
          <w:tblHeader/>
        </w:trPr>
        <w:tc>
          <w:tcPr>
            <w:tcW w:w="109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7681EB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219</w:t>
            </w:r>
          </w:p>
        </w:tc>
        <w:tc>
          <w:tcPr>
            <w:tcW w:w="192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6B62F28E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eraceae</w:t>
            </w:r>
          </w:p>
        </w:tc>
        <w:tc>
          <w:tcPr>
            <w:tcW w:w="150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4E0017C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Glomus</w:t>
            </w:r>
          </w:p>
        </w:tc>
        <w:tc>
          <w:tcPr>
            <w:tcW w:w="104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9D70EE" w14:textId="77777777" w:rsidR="00DB38FC" w:rsidRPr="000E4C8A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b/>
                <w:iCs/>
                <w:color w:val="44546A"/>
                <w:sz w:val="18"/>
                <w:szCs w:val="18"/>
              </w:rPr>
              <w:t>VTX00444</w:t>
            </w:r>
          </w:p>
        </w:tc>
        <w:tc>
          <w:tcPr>
            <w:tcW w:w="1878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7023E6A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eraceae</w:t>
            </w:r>
          </w:p>
        </w:tc>
        <w:tc>
          <w:tcPr>
            <w:tcW w:w="209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0C214E30" w14:textId="77777777" w:rsidR="00DB38FC" w:rsidRPr="00CF03C7" w:rsidRDefault="00DB38FC" w:rsidP="002B18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  <w:r w:rsidRPr="00CF03C7"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  <w:t>Paraglomus</w:t>
            </w:r>
          </w:p>
        </w:tc>
      </w:tr>
    </w:tbl>
    <w:p w14:paraId="36C9B47A" w14:textId="77777777" w:rsidR="00DB38FC" w:rsidRPr="00F550E9" w:rsidRDefault="00DB38FC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DB38FC" w:rsidRPr="00F550E9" w:rsidSect="004A1E52">
          <w:headerReference w:type="default" r:id="rId18"/>
          <w:type w:val="continuous"/>
          <w:pgSz w:w="12240" w:h="15840" w:code="1"/>
          <w:pgMar w:top="1304" w:right="1440" w:bottom="1304" w:left="1440" w:header="709" w:footer="709" w:gutter="0"/>
          <w:cols w:space="708"/>
          <w:docGrid w:linePitch="360"/>
        </w:sectPr>
      </w:pPr>
    </w:p>
    <w:p w14:paraId="731D8F73" w14:textId="6789D85A" w:rsidR="00DB38FC" w:rsidRDefault="00DB38FC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lastRenderedPageBreak/>
        <w:t>Table S</w:t>
      </w:r>
      <w:r>
        <w:rPr>
          <w:rFonts w:asciiTheme="minorHAnsi" w:hAnsiTheme="minorHAnsi" w:cstheme="minorHAnsi"/>
          <w:b/>
        </w:rPr>
        <w:t>2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-2100623903"/>
          <w:placeholder>
            <w:docPart w:val="8629E4B8A41340D0AD97C37C0083A9A8"/>
          </w:placeholder>
          <w:text/>
        </w:sdtPr>
        <w:sdtContent>
          <w:r w:rsidR="000E4C8A" w:rsidRPr="00DB38FC">
            <w:rPr>
              <w:rFonts w:asciiTheme="minorHAnsi" w:hAnsiTheme="minorHAnsi" w:cstheme="minorHAnsi"/>
            </w:rPr>
            <w:t>Overview over VTC (cluster</w:t>
          </w:r>
          <w:r w:rsidR="000E4C8A">
            <w:rPr>
              <w:rFonts w:asciiTheme="minorHAnsi" w:hAnsiTheme="minorHAnsi" w:cstheme="minorHAnsi"/>
            </w:rPr>
            <w:t>s</w:t>
          </w:r>
          <w:r w:rsidR="000E4C8A" w:rsidRPr="00DB38FC">
            <w:rPr>
              <w:rFonts w:asciiTheme="minorHAnsi" w:hAnsiTheme="minorHAnsi" w:cstheme="minorHAnsi"/>
            </w:rPr>
            <w:t>) with number of ASV that were clustered together and possible taxa these VTC belong to</w:t>
          </w:r>
          <w:r w:rsidR="000E4C8A">
            <w:rPr>
              <w:rFonts w:asciiTheme="minorHAnsi" w:hAnsiTheme="minorHAnsi" w:cstheme="minorHAnsi"/>
            </w:rPr>
            <w:t>,</w:t>
          </w:r>
          <w:r w:rsidR="000E4C8A" w:rsidRPr="00DB38FC">
            <w:rPr>
              <w:rFonts w:asciiTheme="minorHAnsi" w:hAnsiTheme="minorHAnsi" w:cstheme="minorHAnsi"/>
            </w:rPr>
            <w:t xml:space="preserve"> according to taxonomy </w:t>
          </w:r>
          <w:r w:rsidR="000E4C8A" w:rsidRPr="003020C2">
            <w:rPr>
              <w:rFonts w:asciiTheme="minorHAnsi" w:hAnsiTheme="minorHAnsi" w:cstheme="minorHAnsi"/>
            </w:rPr>
            <w:t xml:space="preserve">assigned </w:t>
          </w:r>
          <w:r w:rsidR="000E4C8A">
            <w:rPr>
              <w:rFonts w:asciiTheme="minorHAnsi" w:hAnsiTheme="minorHAnsi" w:cstheme="minorHAnsi"/>
            </w:rPr>
            <w:t>to the contained</w:t>
          </w:r>
          <w:r w:rsidR="000E4C8A" w:rsidRPr="00DB38FC">
            <w:rPr>
              <w:rFonts w:asciiTheme="minorHAnsi" w:hAnsiTheme="minorHAnsi" w:cstheme="minorHAnsi"/>
            </w:rPr>
            <w:t xml:space="preserve"> ASV</w:t>
          </w:r>
          <w:r w:rsidR="000E4C8A">
            <w:rPr>
              <w:rFonts w:asciiTheme="minorHAnsi" w:hAnsiTheme="minorHAnsi" w:cstheme="minorHAnsi"/>
            </w:rPr>
            <w:t>s</w:t>
          </w:r>
        </w:sdtContent>
      </w:sdt>
    </w:p>
    <w:p w14:paraId="50151488" w14:textId="77777777" w:rsidR="00337EB6" w:rsidRPr="00F550E9" w:rsidRDefault="00337EB6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tbl>
      <w:tblPr>
        <w:tblW w:w="90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276"/>
        <w:gridCol w:w="1134"/>
        <w:gridCol w:w="5523"/>
      </w:tblGrid>
      <w:tr w:rsidR="00DB38FC" w:rsidRPr="00FF278D" w14:paraId="489DAD5C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53C17282" w14:textId="77777777" w:rsidR="00DB38FC" w:rsidRPr="007B6E68" w:rsidRDefault="00DB38FC" w:rsidP="002B18E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 I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F52BB8B" w14:textId="77777777" w:rsidR="00DB38FC" w:rsidRPr="00FF278D" w:rsidRDefault="00DB38FC" w:rsidP="002B18E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No of ASVs</w:t>
            </w:r>
          </w:p>
        </w:tc>
        <w:tc>
          <w:tcPr>
            <w:tcW w:w="6657" w:type="dxa"/>
            <w:gridSpan w:val="2"/>
          </w:tcPr>
          <w:p w14:paraId="63F1A6ED" w14:textId="77777777" w:rsidR="00DB38FC" w:rsidRPr="00FF278D" w:rsidRDefault="00DB38FC" w:rsidP="002B18E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SILVA database taxonomy hits (12</w:t>
            </w:r>
            <w:r w:rsidRPr="00FF278D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th</w:t>
            </w: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 rank)</w:t>
            </w:r>
          </w:p>
        </w:tc>
      </w:tr>
      <w:tr w:rsidR="00DB38FC" w:rsidRPr="00FF278D" w14:paraId="0E4F596B" w14:textId="77777777" w:rsidTr="002B18E4"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</w:tcPr>
          <w:p w14:paraId="64108566" w14:textId="77777777" w:rsidR="00DB38FC" w:rsidRPr="007B6E68" w:rsidRDefault="00DB38FC" w:rsidP="002B18E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</w:tcPr>
          <w:p w14:paraId="68DA983B" w14:textId="77777777" w:rsidR="00DB38FC" w:rsidRPr="00FF278D" w:rsidRDefault="00DB38FC" w:rsidP="002B18E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250F0B24" w14:textId="77777777" w:rsidR="00DB38FC" w:rsidRPr="00FF278D" w:rsidRDefault="00DB38FC" w:rsidP="002B18E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No of taxa</w:t>
            </w:r>
          </w:p>
        </w:tc>
        <w:tc>
          <w:tcPr>
            <w:tcW w:w="5523" w:type="dxa"/>
            <w:tcBorders>
              <w:bottom w:val="single" w:sz="12" w:space="0" w:color="000000"/>
            </w:tcBorders>
          </w:tcPr>
          <w:p w14:paraId="4D2B39A5" w14:textId="77777777" w:rsidR="00DB38FC" w:rsidRPr="00FF278D" w:rsidRDefault="00DB38FC" w:rsidP="002B18E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Which taxa (</w:t>
            </w:r>
            <w:r w:rsidRPr="00FF278D">
              <w:rPr>
                <w:rFonts w:asciiTheme="minorHAnsi" w:hAnsiTheme="minorHAnsi" w:cstheme="minorHAnsi"/>
                <w:b/>
                <w:sz w:val="18"/>
                <w:szCs w:val="18"/>
              </w:rPr>
              <w:t>most assigned sequences</w:t>
            </w: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DB38FC" w:rsidRPr="00FF278D" w14:paraId="689A4610" w14:textId="77777777" w:rsidTr="002B18E4">
        <w:tc>
          <w:tcPr>
            <w:tcW w:w="1134" w:type="dxa"/>
            <w:tcBorders>
              <w:top w:val="single" w:sz="12" w:space="0" w:color="000000"/>
              <w:right w:val="single" w:sz="12" w:space="0" w:color="000000"/>
            </w:tcBorders>
          </w:tcPr>
          <w:p w14:paraId="1526159F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VTC00001 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</w:tcBorders>
          </w:tcPr>
          <w:p w14:paraId="71182DA1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25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479B7485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5523" w:type="dxa"/>
            <w:tcBorders>
              <w:top w:val="single" w:sz="12" w:space="0" w:color="000000"/>
            </w:tcBorders>
          </w:tcPr>
          <w:p w14:paraId="5ED33B64" w14:textId="77D7C474" w:rsidR="00DB38FC" w:rsidRPr="00FF278D" w:rsidRDefault="00DB38FC" w:rsidP="000E4C8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Glomus, </w:t>
            </w:r>
            <w:proofErr w:type="spellStart"/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hizophagus</w:t>
            </w:r>
            <w:proofErr w:type="spellEnd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FF278D">
              <w:rPr>
                <w:rFonts w:asciiTheme="minorHAnsi" w:hAnsiTheme="minorHAnsi" w:cstheme="minorHAnsi"/>
                <w:b/>
                <w:sz w:val="18"/>
                <w:szCs w:val="18"/>
              </w:rPr>
              <w:t>uncultured unclassified</w:t>
            </w: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unneliformis</w:t>
            </w:r>
            <w:proofErr w:type="spellEnd"/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0E4C8A">
              <w:rPr>
                <w:rFonts w:asciiTheme="minorHAnsi" w:hAnsiTheme="minorHAnsi" w:cstheme="minorHAnsi"/>
                <w:b/>
                <w:i/>
                <w:iCs/>
                <w:sz w:val="18"/>
                <w:szCs w:val="18"/>
              </w:rPr>
              <w:t>Septoglomus</w:t>
            </w:r>
            <w:proofErr w:type="spellEnd"/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,</w:t>
            </w: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 unclassified </w:t>
            </w:r>
            <w:proofErr w:type="spellStart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Glomeromycetes</w:t>
            </w:r>
            <w:proofErr w:type="spellEnd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, unclassified</w:t>
            </w:r>
            <w:r w:rsidR="000E4C8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Diversisporaceae</w:t>
            </w:r>
            <w:proofErr w:type="spellEnd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="000E4C8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nclassified </w:t>
            </w:r>
            <w:proofErr w:type="spellStart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Glomeraceae</w:t>
            </w:r>
            <w:proofErr w:type="spellEnd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, unclassified </w:t>
            </w:r>
            <w:proofErr w:type="spellStart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Glomerales</w:t>
            </w:r>
            <w:proofErr w:type="spellEnd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laroideoglomus</w:t>
            </w:r>
            <w:proofErr w:type="spellEnd"/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tospora</w:t>
            </w:r>
            <w:proofErr w:type="spellEnd"/>
          </w:p>
        </w:tc>
      </w:tr>
      <w:tr w:rsidR="00DB38FC" w:rsidRPr="00FF278D" w14:paraId="53B960C6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017ED2BF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02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9679152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53EEFE1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523" w:type="dxa"/>
          </w:tcPr>
          <w:p w14:paraId="2A8537C6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Unclassified Glomeraceae, </w:t>
            </w: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tospora</w:t>
            </w:r>
          </w:p>
        </w:tc>
      </w:tr>
      <w:tr w:rsidR="00DB38FC" w:rsidRPr="00FF278D" w14:paraId="2BBFA1D5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09C26E77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03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314793E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37BE0DE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523" w:type="dxa"/>
          </w:tcPr>
          <w:p w14:paraId="62FD5556" w14:textId="18539991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Unclassified </w:t>
            </w:r>
            <w:proofErr w:type="spellStart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Glomeraceae</w:t>
            </w:r>
            <w:proofErr w:type="spellEnd"/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0E4C8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clerocystis</w:t>
            </w:r>
            <w:proofErr w:type="spellEnd"/>
          </w:p>
        </w:tc>
      </w:tr>
      <w:tr w:rsidR="00DB38FC" w:rsidRPr="00FF278D" w14:paraId="73FA120C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71B02DD6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04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EDB5332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0F136096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756D0F8A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rchaeospora</w:t>
            </w:r>
          </w:p>
        </w:tc>
      </w:tr>
      <w:tr w:rsidR="00DB38FC" w:rsidRPr="00FF278D" w14:paraId="434BD048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5B934C5F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05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CE5B5A6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537672AD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021A3ABB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araglomus</w:t>
            </w:r>
          </w:p>
        </w:tc>
      </w:tr>
      <w:tr w:rsidR="00DB38FC" w:rsidRPr="00FF278D" w14:paraId="14C18C62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4E822469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VTC00006 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1BBC135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AF01221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76F449D6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araglomus</w:t>
            </w:r>
          </w:p>
        </w:tc>
      </w:tr>
      <w:tr w:rsidR="00DB38FC" w:rsidRPr="00FF278D" w14:paraId="6997913C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603345D2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12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A0A684D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C5011BC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56C5493D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hizophagus</w:t>
            </w:r>
          </w:p>
        </w:tc>
      </w:tr>
      <w:tr w:rsidR="00DB38FC" w:rsidRPr="00FF278D" w14:paraId="17004E1F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76AB9019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13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EC3FF1A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01E5134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161DF9AE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eptoglomus</w:t>
            </w:r>
          </w:p>
        </w:tc>
      </w:tr>
      <w:tr w:rsidR="00DB38FC" w:rsidRPr="00FF278D" w14:paraId="2BBF00BD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01C1C0CD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14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10E1B2B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534F7EC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2C17E528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eptoglomus</w:t>
            </w:r>
          </w:p>
        </w:tc>
      </w:tr>
      <w:tr w:rsidR="00DB38FC" w:rsidRPr="00FF278D" w14:paraId="24753173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598C0A1B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15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C6C9788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CFE2190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523" w:type="dxa"/>
          </w:tcPr>
          <w:p w14:paraId="0F49FCD5" w14:textId="7004B26A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rchaeospora</w:t>
            </w:r>
            <w:proofErr w:type="spellEnd"/>
            <w:r w:rsidR="000E4C8A" w:rsidRPr="000E4C8A">
              <w:rPr>
                <w:rFonts w:asciiTheme="minorHAnsi" w:hAnsiTheme="minorHAnsi" w:cstheme="minorHAnsi"/>
                <w:sz w:val="18"/>
                <w:szCs w:val="18"/>
              </w:rPr>
              <w:t>, u</w:t>
            </w: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ncultured unclassified</w:t>
            </w:r>
          </w:p>
        </w:tc>
      </w:tr>
      <w:tr w:rsidR="00DB38FC" w:rsidRPr="00FF278D" w14:paraId="484E7584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3EF6D9DA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VTC00016 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F104834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EAEBBB8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206470F7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Unclassified Glomeromycetes</w:t>
            </w:r>
          </w:p>
        </w:tc>
      </w:tr>
      <w:tr w:rsidR="00DB38FC" w:rsidRPr="00FF278D" w14:paraId="010E5835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04FF353A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17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DA9B79A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02F57E5E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5523" w:type="dxa"/>
          </w:tcPr>
          <w:p w14:paraId="1EFD9373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Unclassified Glomerales, unclassified Glomeromycota, </w:t>
            </w: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Funneliformis, </w:t>
            </w:r>
            <w:r w:rsidRPr="000E4C8A">
              <w:rPr>
                <w:rFonts w:asciiTheme="minorHAnsi" w:hAnsiTheme="minorHAnsi" w:cstheme="minorHAnsi"/>
                <w:b/>
                <w:i/>
                <w:iCs/>
                <w:sz w:val="18"/>
                <w:szCs w:val="18"/>
              </w:rPr>
              <w:t>Septoglomus</w:t>
            </w:r>
          </w:p>
        </w:tc>
      </w:tr>
      <w:tr w:rsidR="00DB38FC" w:rsidRPr="00FF278D" w14:paraId="6CA51B48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1E5AA0EE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18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5DC7C5E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469BE014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523" w:type="dxa"/>
          </w:tcPr>
          <w:p w14:paraId="64F02AC1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Unclassified Diversisporales, unclassified </w:t>
            </w: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ntrophospora</w:t>
            </w: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0E4C8A">
              <w:rPr>
                <w:rFonts w:asciiTheme="minorHAnsi" w:hAnsiTheme="minorHAnsi" w:cstheme="minorHAnsi"/>
                <w:b/>
                <w:i/>
                <w:iCs/>
                <w:sz w:val="18"/>
                <w:szCs w:val="18"/>
              </w:rPr>
              <w:t>Otospora</w:t>
            </w:r>
          </w:p>
        </w:tc>
      </w:tr>
      <w:tr w:rsidR="00DB38FC" w:rsidRPr="00FF278D" w14:paraId="76E2EFC1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15148BF3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19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049A73E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4A1D7AE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3FDC061A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araglomus</w:t>
            </w:r>
          </w:p>
        </w:tc>
      </w:tr>
      <w:tr w:rsidR="00DB38FC" w:rsidRPr="00FF278D" w14:paraId="2B129798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7B14B6EC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20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4BA66A8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14:paraId="5E011CA9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5523" w:type="dxa"/>
          </w:tcPr>
          <w:p w14:paraId="6BB5733B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unclassified Diversisporaceae, </w:t>
            </w:r>
            <w:r w:rsidRPr="000E4C8A">
              <w:rPr>
                <w:rFonts w:asciiTheme="minorHAnsi" w:hAnsiTheme="minorHAnsi" w:cstheme="minorHAnsi"/>
                <w:b/>
                <w:i/>
                <w:iCs/>
                <w:sz w:val="18"/>
                <w:szCs w:val="18"/>
              </w:rPr>
              <w:t>Diversispora</w:t>
            </w: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, unclassified Glomeromycetes, </w:t>
            </w: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unneliformis</w:t>
            </w: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, unclassified Diversisporales, </w:t>
            </w: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rchaeospora, Claroideoglomus</w:t>
            </w:r>
          </w:p>
        </w:tc>
      </w:tr>
      <w:tr w:rsidR="00DB38FC" w:rsidRPr="00FF278D" w14:paraId="1469445F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034E711F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VTC00021 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3567000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613A39E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4A78B94B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cutellospora</w:t>
            </w:r>
          </w:p>
        </w:tc>
      </w:tr>
      <w:tr w:rsidR="00DB38FC" w:rsidRPr="00FF278D" w14:paraId="428981E1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2570A6FD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22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DC2ED68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A1AA325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1AF19FBB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Unclassified </w:t>
            </w: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iversispora</w:t>
            </w:r>
          </w:p>
        </w:tc>
      </w:tr>
      <w:tr w:rsidR="00DB38FC" w:rsidRPr="00FF278D" w14:paraId="4B885262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30487060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23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60BF255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35C9073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411E895B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 xml:space="preserve">Unclassified </w:t>
            </w: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iversispora</w:t>
            </w:r>
          </w:p>
        </w:tc>
      </w:tr>
      <w:tr w:rsidR="00DB38FC" w:rsidRPr="00FF278D" w14:paraId="431B5E5A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47CD49C6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24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9941868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17921B4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0F0EBAA7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laroideoglomus</w:t>
            </w:r>
          </w:p>
        </w:tc>
      </w:tr>
      <w:tr w:rsidR="00DB38FC" w:rsidRPr="00FF278D" w14:paraId="68C42185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0BFF79B1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25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2EC2A5B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921C199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3F0CCA92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laroideoglomus</w:t>
            </w:r>
          </w:p>
        </w:tc>
      </w:tr>
      <w:tr w:rsidR="00DB38FC" w:rsidRPr="00FF278D" w14:paraId="2AD22182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4746ED64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26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70DFBC2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E800091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4FA29244" w14:textId="77777777" w:rsidR="00DB38FC" w:rsidRPr="000E4C8A" w:rsidRDefault="00DB38FC" w:rsidP="002B18E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4C8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laroideoglomus</w:t>
            </w:r>
          </w:p>
        </w:tc>
      </w:tr>
      <w:tr w:rsidR="00DB38FC" w:rsidRPr="00FF278D" w14:paraId="77844480" w14:textId="77777777" w:rsidTr="002B18E4">
        <w:tc>
          <w:tcPr>
            <w:tcW w:w="1134" w:type="dxa"/>
            <w:tcBorders>
              <w:right w:val="single" w:sz="12" w:space="0" w:color="000000"/>
            </w:tcBorders>
          </w:tcPr>
          <w:p w14:paraId="5A5C33CB" w14:textId="77777777" w:rsidR="00DB38FC" w:rsidRPr="007B6E68" w:rsidRDefault="00DB38FC" w:rsidP="002B18E4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B6E68">
              <w:rPr>
                <w:rFonts w:asciiTheme="minorHAnsi" w:hAnsiTheme="minorHAnsi" w:cstheme="minorHAnsi"/>
                <w:b/>
                <w:sz w:val="18"/>
                <w:szCs w:val="18"/>
              </w:rPr>
              <w:t>VTC00027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E3BDC19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9776D64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523" w:type="dxa"/>
          </w:tcPr>
          <w:p w14:paraId="75AC8C03" w14:textId="77777777" w:rsidR="00DB38FC" w:rsidRPr="00FF278D" w:rsidRDefault="00DB38FC" w:rsidP="002B18E4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F278D">
              <w:rPr>
                <w:rFonts w:asciiTheme="minorHAnsi" w:hAnsiTheme="minorHAnsi" w:cstheme="minorHAnsi"/>
                <w:sz w:val="18"/>
                <w:szCs w:val="18"/>
              </w:rPr>
              <w:t>Uncultured unclassified</w:t>
            </w:r>
          </w:p>
        </w:tc>
      </w:tr>
    </w:tbl>
    <w:p w14:paraId="2844D49E" w14:textId="77777777" w:rsidR="001C0FC1" w:rsidRDefault="001C0FC1" w:rsidP="001C0FC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739D7D73" w14:textId="77777777" w:rsidR="001C0FC1" w:rsidRDefault="001C0FC1" w:rsidP="001C0FC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1C0FC1" w:rsidSect="00A94381">
          <w:headerReference w:type="default" r:id="rId1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BE28CA0" w14:textId="77777777" w:rsidR="00DB38FC" w:rsidRDefault="00DB38FC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D39CCE3" w14:textId="77777777" w:rsidR="00DB38FC" w:rsidRDefault="00DB38F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6D75F68E" w14:textId="64959B9B" w:rsidR="00DB38FC" w:rsidRDefault="00DB38FC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lastRenderedPageBreak/>
        <w:t>Table S</w:t>
      </w:r>
      <w:r>
        <w:rPr>
          <w:rFonts w:asciiTheme="minorHAnsi" w:hAnsiTheme="minorHAnsi" w:cstheme="minorHAnsi"/>
          <w:b/>
        </w:rPr>
        <w:t>3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182248685"/>
          <w:placeholder>
            <w:docPart w:val="7778180A545D46818D5A70583F4F5A2C"/>
          </w:placeholder>
          <w:text/>
        </w:sdtPr>
        <w:sdtContent>
          <w:r w:rsidRPr="00DB38FC">
            <w:rPr>
              <w:rFonts w:asciiTheme="minorHAnsi" w:hAnsiTheme="minorHAnsi" w:cstheme="minorHAnsi"/>
            </w:rPr>
            <w:t xml:space="preserve">Results of </w:t>
          </w:r>
          <w:r w:rsidR="007B6E68">
            <w:rPr>
              <w:rFonts w:asciiTheme="minorHAnsi" w:hAnsiTheme="minorHAnsi" w:cstheme="minorHAnsi"/>
            </w:rPr>
            <w:t>ANOVA</w:t>
          </w:r>
          <w:r w:rsidRPr="00DB38FC">
            <w:rPr>
              <w:rFonts w:asciiTheme="minorHAnsi" w:hAnsiTheme="minorHAnsi" w:cstheme="minorHAnsi"/>
            </w:rPr>
            <w:t xml:space="preserve"> of alpha</w:t>
          </w:r>
          <w:r w:rsidR="000E4C8A">
            <w:rPr>
              <w:rFonts w:asciiTheme="minorHAnsi" w:hAnsiTheme="minorHAnsi" w:cstheme="minorHAnsi"/>
            </w:rPr>
            <w:t>-</w:t>
          </w:r>
          <w:r w:rsidRPr="00DB38FC">
            <w:rPr>
              <w:rFonts w:asciiTheme="minorHAnsi" w:hAnsiTheme="minorHAnsi" w:cstheme="minorHAnsi"/>
            </w:rPr>
            <w:t>diversity indices against the history treatment, plant diversity and their interaction. Significant effects (p &lt; 0.05) are shown in bold.</w:t>
          </w:r>
        </w:sdtContent>
      </w:sdt>
    </w:p>
    <w:p w14:paraId="61809A79" w14:textId="77777777" w:rsidR="00DB38FC" w:rsidRPr="00F550E9" w:rsidRDefault="00DB38FC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DB38FC" w:rsidRPr="00DB38FC" w14:paraId="60333202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1DB2FB96" w14:textId="77777777" w:rsidR="00DB38FC" w:rsidRPr="00DB38FC" w:rsidRDefault="00DB38FC" w:rsidP="00DB38FC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2588" w:type="dxa"/>
            <w:gridSpan w:val="2"/>
            <w:tcBorders>
              <w:left w:val="single" w:sz="4" w:space="0" w:color="000000"/>
            </w:tcBorders>
          </w:tcPr>
          <w:p w14:paraId="766A64FB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History treatment</w:t>
            </w:r>
          </w:p>
        </w:tc>
        <w:tc>
          <w:tcPr>
            <w:tcW w:w="2590" w:type="dxa"/>
            <w:gridSpan w:val="2"/>
          </w:tcPr>
          <w:p w14:paraId="6AB0F9ED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Plant Diversity</w:t>
            </w:r>
          </w:p>
        </w:tc>
        <w:tc>
          <w:tcPr>
            <w:tcW w:w="2590" w:type="dxa"/>
            <w:gridSpan w:val="2"/>
          </w:tcPr>
          <w:p w14:paraId="2270E5F8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proofErr w:type="gramStart"/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Treatment :</w:t>
            </w:r>
            <w:proofErr w:type="gramEnd"/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 xml:space="preserve"> Diversity</w:t>
            </w:r>
          </w:p>
        </w:tc>
      </w:tr>
      <w:tr w:rsidR="00DB38FC" w:rsidRPr="00DB38FC" w14:paraId="44D8B49E" w14:textId="77777777" w:rsidTr="002B18E4"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 w14:paraId="27126B8B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1294" w:type="dxa"/>
            <w:tcBorders>
              <w:left w:val="single" w:sz="4" w:space="0" w:color="000000"/>
              <w:bottom w:val="single" w:sz="4" w:space="0" w:color="000000"/>
            </w:tcBorders>
          </w:tcPr>
          <w:p w14:paraId="08B46DCB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F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0CE4C45D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p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3F4DDF6E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F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298148EB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p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5FD71D8F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F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5A95EE02" w14:textId="77777777" w:rsidR="00DB38FC" w:rsidRPr="00DB38FC" w:rsidRDefault="00DB38FC" w:rsidP="00DB38F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p</w:t>
            </w:r>
          </w:p>
        </w:tc>
      </w:tr>
      <w:tr w:rsidR="00DB38FC" w:rsidRPr="00DB38FC" w14:paraId="0844B8B9" w14:textId="77777777" w:rsidTr="002B18E4"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</w:tcPr>
          <w:p w14:paraId="4895EED5" w14:textId="77777777" w:rsidR="00DB38FC" w:rsidRPr="00DB38FC" w:rsidRDefault="00DB38FC" w:rsidP="00DB38FC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VT richnes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</w:tcBorders>
          </w:tcPr>
          <w:p w14:paraId="3AF84EA0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1.00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14:paraId="62ED2385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371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 w14:paraId="3E788586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21.02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 w14:paraId="30A74836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&lt; .0001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 w14:paraId="1C8A13FD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19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 w14:paraId="782D989D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824</w:t>
            </w:r>
          </w:p>
        </w:tc>
      </w:tr>
      <w:tr w:rsidR="00DB38FC" w:rsidRPr="00DB38FC" w14:paraId="40E640BF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4F6F4415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NH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7A93C047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</w:tcPr>
          <w:p w14:paraId="11445E27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06DCC97A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8.25</w:t>
            </w:r>
          </w:p>
        </w:tc>
        <w:tc>
          <w:tcPr>
            <w:tcW w:w="1295" w:type="dxa"/>
          </w:tcPr>
          <w:p w14:paraId="5F29EF7C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0.005</w:t>
            </w:r>
          </w:p>
        </w:tc>
        <w:tc>
          <w:tcPr>
            <w:tcW w:w="1295" w:type="dxa"/>
          </w:tcPr>
          <w:p w14:paraId="66D561A7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23103C4E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18A3C717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5C4EB301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SH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5236227A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</w:tcPr>
          <w:p w14:paraId="01D5787E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757C28E7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6.47</w:t>
            </w:r>
          </w:p>
        </w:tc>
        <w:tc>
          <w:tcPr>
            <w:tcW w:w="1295" w:type="dxa"/>
          </w:tcPr>
          <w:p w14:paraId="373A096D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0.013</w:t>
            </w:r>
          </w:p>
        </w:tc>
        <w:tc>
          <w:tcPr>
            <w:tcW w:w="1295" w:type="dxa"/>
          </w:tcPr>
          <w:p w14:paraId="48886D65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34D98A84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70C6B9A8" w14:textId="77777777" w:rsidTr="002B18E4"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 w14:paraId="5E198EBA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PSH</w:t>
            </w:r>
          </w:p>
        </w:tc>
        <w:tc>
          <w:tcPr>
            <w:tcW w:w="1294" w:type="dxa"/>
            <w:tcBorders>
              <w:left w:val="single" w:sz="4" w:space="0" w:color="000000"/>
              <w:bottom w:val="single" w:sz="4" w:space="0" w:color="000000"/>
            </w:tcBorders>
          </w:tcPr>
          <w:p w14:paraId="15855974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37C56F7D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2C52D8AA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10.134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014ECBD3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0.002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46EE1DDE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37FC9AAD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472226D7" w14:textId="77777777" w:rsidTr="002B18E4"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</w:tcPr>
          <w:p w14:paraId="12CD67EE" w14:textId="77777777" w:rsidR="00DB38FC" w:rsidRPr="00DB38FC" w:rsidRDefault="00DB38FC" w:rsidP="00DB38FC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Shanno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</w:tcBorders>
          </w:tcPr>
          <w:p w14:paraId="6D18DFB6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5.49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14:paraId="6E4B498B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0.005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 w14:paraId="59514012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7.34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 w14:paraId="1D13E602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0.008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 w14:paraId="1F6B8AAF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26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 w14:paraId="7BB418A3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771</w:t>
            </w:r>
          </w:p>
        </w:tc>
      </w:tr>
      <w:tr w:rsidR="00DB38FC" w:rsidRPr="00DB38FC" w14:paraId="2843EC26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0438E917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NH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1652C8D0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</w:tcPr>
          <w:p w14:paraId="00EE828C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5912E410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4.05</w:t>
            </w:r>
          </w:p>
        </w:tc>
        <w:tc>
          <w:tcPr>
            <w:tcW w:w="1295" w:type="dxa"/>
          </w:tcPr>
          <w:p w14:paraId="44C42449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0.048</w:t>
            </w:r>
          </w:p>
        </w:tc>
        <w:tc>
          <w:tcPr>
            <w:tcW w:w="1295" w:type="dxa"/>
          </w:tcPr>
          <w:p w14:paraId="33B0EE18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25AAE5F0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694B2610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50C73DFA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SH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06A1874D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</w:tcPr>
          <w:p w14:paraId="7DD04287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39951FAB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1.24</w:t>
            </w:r>
          </w:p>
        </w:tc>
        <w:tc>
          <w:tcPr>
            <w:tcW w:w="1295" w:type="dxa"/>
          </w:tcPr>
          <w:p w14:paraId="28ECA8E2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269</w:t>
            </w:r>
          </w:p>
        </w:tc>
        <w:tc>
          <w:tcPr>
            <w:tcW w:w="1295" w:type="dxa"/>
          </w:tcPr>
          <w:p w14:paraId="1A179DB3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1709AD54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51E32A29" w14:textId="77777777" w:rsidTr="002B18E4"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 w14:paraId="030016A6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PSH</w:t>
            </w:r>
          </w:p>
        </w:tc>
        <w:tc>
          <w:tcPr>
            <w:tcW w:w="1294" w:type="dxa"/>
            <w:tcBorders>
              <w:left w:val="single" w:sz="4" w:space="0" w:color="000000"/>
              <w:bottom w:val="single" w:sz="4" w:space="0" w:color="000000"/>
            </w:tcBorders>
          </w:tcPr>
          <w:p w14:paraId="357181D2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5E8E32E0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1042A733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4.53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6815119D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0.037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0B5195D2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53ED4E56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0304F65E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12D53679" w14:textId="77777777" w:rsidR="00DB38FC" w:rsidRPr="00DB38FC" w:rsidRDefault="00DB38FC" w:rsidP="00DB38FC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Simpson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18976FB0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4.78</w:t>
            </w:r>
          </w:p>
        </w:tc>
        <w:tc>
          <w:tcPr>
            <w:tcW w:w="1294" w:type="dxa"/>
          </w:tcPr>
          <w:p w14:paraId="04A48177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0.009</w:t>
            </w:r>
          </w:p>
        </w:tc>
        <w:tc>
          <w:tcPr>
            <w:tcW w:w="1295" w:type="dxa"/>
          </w:tcPr>
          <w:p w14:paraId="3607737E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2.64</w:t>
            </w:r>
          </w:p>
        </w:tc>
        <w:tc>
          <w:tcPr>
            <w:tcW w:w="1295" w:type="dxa"/>
          </w:tcPr>
          <w:p w14:paraId="56E68AA1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109</w:t>
            </w:r>
          </w:p>
        </w:tc>
        <w:tc>
          <w:tcPr>
            <w:tcW w:w="1295" w:type="dxa"/>
          </w:tcPr>
          <w:p w14:paraId="656124DE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138</w:t>
            </w:r>
          </w:p>
        </w:tc>
        <w:tc>
          <w:tcPr>
            <w:tcW w:w="1295" w:type="dxa"/>
          </w:tcPr>
          <w:p w14:paraId="5AD04571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872</w:t>
            </w:r>
          </w:p>
        </w:tc>
      </w:tr>
      <w:tr w:rsidR="00DB38FC" w:rsidRPr="00DB38FC" w14:paraId="4B5F3B82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706C205A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NH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7F222357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</w:tcPr>
          <w:p w14:paraId="5BB2C11B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73A7166D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1.33</w:t>
            </w:r>
          </w:p>
        </w:tc>
        <w:tc>
          <w:tcPr>
            <w:tcW w:w="1295" w:type="dxa"/>
          </w:tcPr>
          <w:p w14:paraId="6C1449D5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253</w:t>
            </w:r>
          </w:p>
        </w:tc>
        <w:tc>
          <w:tcPr>
            <w:tcW w:w="1295" w:type="dxa"/>
          </w:tcPr>
          <w:p w14:paraId="61616258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7006AE72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36221C8E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1F7AB9E1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SH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4239A370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</w:tcPr>
          <w:p w14:paraId="383FCA18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0238BC5C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23</w:t>
            </w:r>
          </w:p>
        </w:tc>
        <w:tc>
          <w:tcPr>
            <w:tcW w:w="1295" w:type="dxa"/>
          </w:tcPr>
          <w:p w14:paraId="559ECD64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632</w:t>
            </w:r>
          </w:p>
        </w:tc>
        <w:tc>
          <w:tcPr>
            <w:tcW w:w="1295" w:type="dxa"/>
          </w:tcPr>
          <w:p w14:paraId="483A6978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03ECFFE8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578523C8" w14:textId="77777777" w:rsidTr="002B18E4"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 w14:paraId="55AE530B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PSH</w:t>
            </w:r>
          </w:p>
        </w:tc>
        <w:tc>
          <w:tcPr>
            <w:tcW w:w="1294" w:type="dxa"/>
            <w:tcBorders>
              <w:left w:val="single" w:sz="4" w:space="0" w:color="000000"/>
              <w:bottom w:val="single" w:sz="4" w:space="0" w:color="000000"/>
            </w:tcBorders>
          </w:tcPr>
          <w:p w14:paraId="1BB4B693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7ECCD641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134465F1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2.20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42077870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142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33A428C5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3BBCDD5E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6BCCE21E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29BA982F" w14:textId="77777777" w:rsidR="00DB38FC" w:rsidRPr="00DB38FC" w:rsidRDefault="00DB38FC" w:rsidP="00DB38FC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Evenness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766D0575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5.69</w:t>
            </w:r>
          </w:p>
        </w:tc>
        <w:tc>
          <w:tcPr>
            <w:tcW w:w="1294" w:type="dxa"/>
          </w:tcPr>
          <w:p w14:paraId="4F775728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 w:eastAsia="ja-JP"/>
              </w:rPr>
              <w:t>0.004</w:t>
            </w:r>
          </w:p>
        </w:tc>
        <w:tc>
          <w:tcPr>
            <w:tcW w:w="1295" w:type="dxa"/>
          </w:tcPr>
          <w:p w14:paraId="30578AE6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64</w:t>
            </w:r>
          </w:p>
        </w:tc>
        <w:tc>
          <w:tcPr>
            <w:tcW w:w="1295" w:type="dxa"/>
          </w:tcPr>
          <w:p w14:paraId="29786C94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428</w:t>
            </w:r>
          </w:p>
        </w:tc>
        <w:tc>
          <w:tcPr>
            <w:tcW w:w="1295" w:type="dxa"/>
          </w:tcPr>
          <w:p w14:paraId="0BEA2723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35</w:t>
            </w:r>
          </w:p>
        </w:tc>
        <w:tc>
          <w:tcPr>
            <w:tcW w:w="1295" w:type="dxa"/>
          </w:tcPr>
          <w:p w14:paraId="30EC1420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723</w:t>
            </w:r>
          </w:p>
        </w:tc>
      </w:tr>
      <w:tr w:rsidR="00DB38FC" w:rsidRPr="00DB38FC" w14:paraId="5EB50813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2E0B9894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NH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0DE92D07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</w:tcPr>
          <w:p w14:paraId="45710F0E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1D5B57B1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65</w:t>
            </w:r>
          </w:p>
        </w:tc>
        <w:tc>
          <w:tcPr>
            <w:tcW w:w="1295" w:type="dxa"/>
          </w:tcPr>
          <w:p w14:paraId="543FDF57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422</w:t>
            </w:r>
          </w:p>
        </w:tc>
        <w:tc>
          <w:tcPr>
            <w:tcW w:w="1295" w:type="dxa"/>
          </w:tcPr>
          <w:p w14:paraId="3167F5BB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7C4ADAB3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19A99FC6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6203B544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SH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434DCEEA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</w:tcPr>
          <w:p w14:paraId="1B07BF5A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13449918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02</w:t>
            </w:r>
          </w:p>
        </w:tc>
        <w:tc>
          <w:tcPr>
            <w:tcW w:w="1295" w:type="dxa"/>
          </w:tcPr>
          <w:p w14:paraId="49B1E670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889</w:t>
            </w:r>
          </w:p>
        </w:tc>
        <w:tc>
          <w:tcPr>
            <w:tcW w:w="1295" w:type="dxa"/>
          </w:tcPr>
          <w:p w14:paraId="48E243C8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2B4F3B7B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</w:tr>
      <w:tr w:rsidR="00DB38FC" w:rsidRPr="00DB38FC" w14:paraId="0F741BAE" w14:textId="77777777" w:rsidTr="002B18E4">
        <w:tc>
          <w:tcPr>
            <w:tcW w:w="1294" w:type="dxa"/>
            <w:tcBorders>
              <w:right w:val="single" w:sz="4" w:space="0" w:color="000000"/>
            </w:tcBorders>
          </w:tcPr>
          <w:p w14:paraId="1B632A5A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GB" w:eastAsia="ja-JP"/>
              </w:rPr>
              <w:t>PSH</w:t>
            </w:r>
          </w:p>
        </w:tc>
        <w:tc>
          <w:tcPr>
            <w:tcW w:w="1294" w:type="dxa"/>
            <w:tcBorders>
              <w:left w:val="single" w:sz="4" w:space="0" w:color="000000"/>
            </w:tcBorders>
          </w:tcPr>
          <w:p w14:paraId="465C73BF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4" w:type="dxa"/>
          </w:tcPr>
          <w:p w14:paraId="63D130F0" w14:textId="77777777" w:rsidR="00DB38FC" w:rsidRPr="00DB38FC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</w:pPr>
            <w:r w:rsidRPr="00DB38FC">
              <w:rPr>
                <w:rFonts w:asciiTheme="minorHAnsi" w:eastAsia="Calibri" w:hAnsiTheme="minorHAnsi" w:cstheme="minorHAnsi"/>
                <w:i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6B4F5D1F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83</w:t>
            </w:r>
          </w:p>
        </w:tc>
        <w:tc>
          <w:tcPr>
            <w:tcW w:w="1295" w:type="dxa"/>
          </w:tcPr>
          <w:p w14:paraId="5EB46AB7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0.367</w:t>
            </w:r>
          </w:p>
        </w:tc>
        <w:tc>
          <w:tcPr>
            <w:tcW w:w="1295" w:type="dxa"/>
          </w:tcPr>
          <w:p w14:paraId="4A6EE371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295" w:type="dxa"/>
          </w:tcPr>
          <w:p w14:paraId="1B1854A6" w14:textId="77777777" w:rsidR="00DB38FC" w:rsidRPr="007B6E68" w:rsidRDefault="00DB38FC" w:rsidP="00DB38FC">
            <w:pPr>
              <w:spacing w:line="276" w:lineRule="auto"/>
              <w:jc w:val="right"/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</w:pPr>
            <w:r w:rsidRPr="007B6E68">
              <w:rPr>
                <w:rFonts w:asciiTheme="minorHAnsi" w:eastAsia="Calibri" w:hAnsiTheme="minorHAnsi" w:cstheme="minorHAnsi"/>
                <w:sz w:val="20"/>
                <w:szCs w:val="20"/>
                <w:lang w:val="en-GB" w:eastAsia="ja-JP"/>
              </w:rPr>
              <w:t>-</w:t>
            </w:r>
          </w:p>
        </w:tc>
      </w:tr>
    </w:tbl>
    <w:p w14:paraId="74569E9A" w14:textId="77777777" w:rsidR="001C0FC1" w:rsidRDefault="001C0FC1" w:rsidP="001C0FC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A0F6338" w14:textId="77777777" w:rsidR="001C0FC1" w:rsidRDefault="001C0FC1" w:rsidP="001C0FC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1C0FC1" w:rsidSect="00A94381">
          <w:headerReference w:type="default" r:id="rId20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B5E3D1F" w14:textId="77777777" w:rsidR="004A1E52" w:rsidRDefault="004A1E52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695BD009" w14:textId="20B7AA86" w:rsidR="00DB38FC" w:rsidRDefault="00DB38FC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lastRenderedPageBreak/>
        <w:t>Table S</w:t>
      </w:r>
      <w:r w:rsidR="005B601A">
        <w:rPr>
          <w:rFonts w:asciiTheme="minorHAnsi" w:hAnsiTheme="minorHAnsi" w:cstheme="minorHAnsi"/>
          <w:b/>
        </w:rPr>
        <w:t>4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-604192209"/>
          <w:placeholder>
            <w:docPart w:val="234B3D54CA134A0FB9ADD23A9F820EA9"/>
          </w:placeholder>
          <w:text/>
        </w:sdtPr>
        <w:sdtContent>
          <w:r w:rsidR="000E4C8A" w:rsidRPr="000E4C8A">
            <w:rPr>
              <w:rFonts w:asciiTheme="minorHAnsi" w:hAnsiTheme="minorHAnsi" w:cstheme="minorHAnsi"/>
            </w:rPr>
            <w:t>Data in φ-</w:t>
          </w:r>
          <w:r w:rsidR="00656F93">
            <w:rPr>
              <w:rFonts w:asciiTheme="minorHAnsi" w:hAnsiTheme="minorHAnsi" w:cstheme="minorHAnsi"/>
            </w:rPr>
            <w:t>coefficient</w:t>
          </w:r>
          <w:r w:rsidR="000E4C8A" w:rsidRPr="000E4C8A">
            <w:rPr>
              <w:rFonts w:asciiTheme="minorHAnsi" w:hAnsiTheme="minorHAnsi" w:cstheme="minorHAnsi"/>
            </w:rPr>
            <w:t>s for the two specialised VT and their plant partne</w:t>
          </w:r>
          <w:r w:rsidR="000E4C8A">
            <w:rPr>
              <w:rFonts w:asciiTheme="minorHAnsi" w:hAnsiTheme="minorHAnsi" w:cstheme="minorHAnsi"/>
            </w:rPr>
            <w:t>rs</w:t>
          </w:r>
          <w:r w:rsidR="000E4C8A" w:rsidRPr="000E4C8A">
            <w:rPr>
              <w:rFonts w:asciiTheme="minorHAnsi" w:hAnsiTheme="minorHAnsi" w:cstheme="minorHAnsi"/>
            </w:rPr>
            <w:t>.</w:t>
          </w:r>
        </w:sdtContent>
      </w:sdt>
    </w:p>
    <w:p w14:paraId="0248DA31" w14:textId="77777777" w:rsidR="00337EB6" w:rsidRPr="00F550E9" w:rsidRDefault="00337EB6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tbl>
      <w:tblPr>
        <w:tblW w:w="75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1276"/>
        <w:gridCol w:w="994"/>
        <w:gridCol w:w="1419"/>
        <w:gridCol w:w="1420"/>
      </w:tblGrid>
      <w:tr w:rsidR="00DB38FC" w:rsidRPr="00DB38FC" w14:paraId="52B17281" w14:textId="77777777" w:rsidTr="00DB38FC">
        <w:tc>
          <w:tcPr>
            <w:tcW w:w="2410" w:type="dxa"/>
            <w:tcBorders>
              <w:right w:val="single" w:sz="4" w:space="0" w:color="000000"/>
            </w:tcBorders>
          </w:tcPr>
          <w:p w14:paraId="3FE73303" w14:textId="77777777" w:rsidR="00DB38FC" w:rsidRPr="00DB38FC" w:rsidRDefault="00DB38FC" w:rsidP="00DB38FC">
            <w:pPr>
              <w:spacing w:after="160"/>
              <w:jc w:val="both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239CD030" w14:textId="77777777" w:rsidR="00DB38FC" w:rsidRPr="00DB38FC" w:rsidRDefault="00DB38FC" w:rsidP="00DB38FC">
            <w:pPr>
              <w:spacing w:after="160"/>
              <w:jc w:val="both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In treatment</w:t>
            </w:r>
          </w:p>
        </w:tc>
        <w:tc>
          <w:tcPr>
            <w:tcW w:w="3833" w:type="dxa"/>
            <w:gridSpan w:val="3"/>
            <w:tcBorders>
              <w:left w:val="single" w:sz="4" w:space="0" w:color="000000"/>
            </w:tcBorders>
            <w:vAlign w:val="center"/>
          </w:tcPr>
          <w:p w14:paraId="51EB809A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No</w:t>
            </w:r>
            <w:r w:rsidR="00426289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.</w:t>
            </w: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 xml:space="preserve"> of plots that contain</w:t>
            </w:r>
          </w:p>
        </w:tc>
      </w:tr>
      <w:tr w:rsidR="00DB38FC" w:rsidRPr="00DB38FC" w14:paraId="67E25A9A" w14:textId="77777777" w:rsidTr="00DB38FC"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 w14:paraId="7C82A18A" w14:textId="77777777" w:rsidR="00DB38FC" w:rsidRPr="00DB38FC" w:rsidRDefault="00DB38FC" w:rsidP="00DB38FC">
            <w:pPr>
              <w:spacing w:after="160"/>
              <w:jc w:val="both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C33CD" w14:textId="77777777" w:rsidR="00DB38FC" w:rsidRPr="00DB38FC" w:rsidRDefault="00DB38FC" w:rsidP="00DB38FC">
            <w:pPr>
              <w:spacing w:after="160"/>
              <w:jc w:val="both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</w:tcPr>
          <w:p w14:paraId="49DC254D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VT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1D8FCF0B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Plan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 w14:paraId="3106AB32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Plant and VT</w:t>
            </w:r>
          </w:p>
        </w:tc>
      </w:tr>
      <w:tr w:rsidR="00DB38FC" w:rsidRPr="00DB38FC" w14:paraId="4B883DA2" w14:textId="77777777" w:rsidTr="00DB38FC"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</w:tcPr>
          <w:p w14:paraId="71BAC40C" w14:textId="77777777" w:rsidR="00DB38FC" w:rsidRPr="00DB38FC" w:rsidRDefault="00DB38FC" w:rsidP="00DB38FC">
            <w:pPr>
              <w:spacing w:after="160"/>
              <w:jc w:val="both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VTX00156 (</w:t>
            </w:r>
            <w:r w:rsidRPr="000E4C8A">
              <w:rPr>
                <w:rFonts w:ascii="Calibri" w:eastAsia="Calibri" w:hAnsi="Calibri" w:cs="Calibri"/>
                <w:i/>
                <w:iCs/>
                <w:sz w:val="20"/>
                <w:szCs w:val="18"/>
                <w:lang w:val="en-GB" w:eastAsia="ja-JP"/>
              </w:rPr>
              <w:t>Glomus</w:t>
            </w: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 xml:space="preserve">) and </w:t>
            </w:r>
          </w:p>
          <w:p w14:paraId="24FFF51A" w14:textId="77777777" w:rsidR="00DB38FC" w:rsidRPr="00DB38FC" w:rsidRDefault="00DB38FC" w:rsidP="00DB38FC">
            <w:pPr>
              <w:spacing w:after="160"/>
              <w:jc w:val="both"/>
              <w:rPr>
                <w:rFonts w:ascii="Calibri" w:eastAsia="Calibri" w:hAnsi="Calibri" w:cs="Calibri"/>
                <w:i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i/>
                <w:sz w:val="20"/>
                <w:szCs w:val="18"/>
                <w:lang w:val="en-GB" w:eastAsia="ja-JP"/>
              </w:rPr>
              <w:t xml:space="preserve">Gallium </w:t>
            </w:r>
            <w:proofErr w:type="spellStart"/>
            <w:r w:rsidRPr="00DB38FC">
              <w:rPr>
                <w:rFonts w:ascii="Calibri" w:eastAsia="Calibri" w:hAnsi="Calibri" w:cs="Calibri"/>
                <w:i/>
                <w:sz w:val="20"/>
                <w:szCs w:val="18"/>
                <w:lang w:val="en-GB" w:eastAsia="ja-JP"/>
              </w:rPr>
              <w:t>mollugo</w:t>
            </w:r>
            <w:proofErr w:type="spellEnd"/>
            <w:r w:rsidRPr="00DB38FC">
              <w:rPr>
                <w:rFonts w:ascii="Calibri" w:eastAsia="Calibri" w:hAnsi="Calibri" w:cs="Calibri"/>
                <w:i/>
                <w:sz w:val="20"/>
                <w:szCs w:val="18"/>
                <w:lang w:val="en-GB" w:eastAsia="ja-JP"/>
              </w:rPr>
              <w:t xml:space="preserve"> </w:t>
            </w:r>
            <w:proofErr w:type="spellStart"/>
            <w:r w:rsidRPr="000E4C8A">
              <w:rPr>
                <w:rFonts w:ascii="Calibri" w:eastAsia="Calibri" w:hAnsi="Calibri" w:cs="Calibri"/>
                <w:iCs/>
                <w:sz w:val="20"/>
                <w:szCs w:val="18"/>
                <w:lang w:val="en-GB" w:eastAsia="ja-JP"/>
              </w:rPr>
              <w:t>agg</w:t>
            </w:r>
            <w:proofErr w:type="spellEnd"/>
            <w:r w:rsidRPr="00DB38FC">
              <w:rPr>
                <w:rFonts w:ascii="Calibri" w:eastAsia="Calibri" w:hAnsi="Calibri" w:cs="Calibri"/>
                <w:i/>
                <w:sz w:val="20"/>
                <w:szCs w:val="18"/>
                <w:lang w:val="en-GB" w:eastAsia="ja-JP"/>
              </w:rPr>
              <w:t xml:space="preserve">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6A99C6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NH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</w:tcPr>
          <w:p w14:paraId="369A04AA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25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4DB1CF64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 w14:paraId="396DFCCE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6</w:t>
            </w:r>
          </w:p>
        </w:tc>
      </w:tr>
      <w:tr w:rsidR="00DB38FC" w:rsidRPr="00DB38FC" w14:paraId="1C30BEA0" w14:textId="77777777" w:rsidTr="00DB38FC">
        <w:tc>
          <w:tcPr>
            <w:tcW w:w="2410" w:type="dxa"/>
            <w:tcBorders>
              <w:right w:val="single" w:sz="4" w:space="0" w:color="000000"/>
            </w:tcBorders>
          </w:tcPr>
          <w:p w14:paraId="44B13EAD" w14:textId="77777777" w:rsidR="00DB38FC" w:rsidRPr="00DB38FC" w:rsidRDefault="00DB38FC" w:rsidP="00DB38FC">
            <w:pPr>
              <w:spacing w:after="160"/>
              <w:jc w:val="both"/>
              <w:rPr>
                <w:rFonts w:ascii="Calibri" w:eastAsia="Calibri" w:hAnsi="Calibri" w:cs="Calibri"/>
                <w:i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VTX00245 (</w:t>
            </w:r>
            <w:proofErr w:type="spellStart"/>
            <w:r w:rsidRPr="000E4C8A">
              <w:rPr>
                <w:rFonts w:ascii="Calibri" w:eastAsia="Calibri" w:hAnsi="Calibri" w:cs="Calibri"/>
                <w:i/>
                <w:iCs/>
                <w:sz w:val="20"/>
                <w:szCs w:val="18"/>
                <w:lang w:val="en-GB" w:eastAsia="ja-JP"/>
              </w:rPr>
              <w:t>Archaespora</w:t>
            </w:r>
            <w:proofErr w:type="spellEnd"/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 xml:space="preserve">) and </w:t>
            </w:r>
            <w:r w:rsidRPr="00DB38FC">
              <w:rPr>
                <w:rFonts w:ascii="Calibri" w:eastAsia="Calibri" w:hAnsi="Calibri" w:cs="Calibri"/>
                <w:i/>
                <w:sz w:val="20"/>
                <w:szCs w:val="18"/>
                <w:lang w:val="en-GB" w:eastAsia="ja-JP"/>
              </w:rPr>
              <w:t>Poa pratens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5EBE4FFB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SH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 w14:paraId="460F47EB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16</w:t>
            </w:r>
          </w:p>
        </w:tc>
        <w:tc>
          <w:tcPr>
            <w:tcW w:w="1419" w:type="dxa"/>
          </w:tcPr>
          <w:p w14:paraId="5346E640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8</w:t>
            </w:r>
          </w:p>
        </w:tc>
        <w:tc>
          <w:tcPr>
            <w:tcW w:w="1420" w:type="dxa"/>
          </w:tcPr>
          <w:p w14:paraId="61FC03F5" w14:textId="77777777" w:rsidR="00DB38FC" w:rsidRPr="00DB38FC" w:rsidRDefault="00DB38FC" w:rsidP="00DB38FC">
            <w:pPr>
              <w:spacing w:after="160"/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</w:pPr>
            <w:r w:rsidRPr="00DB38FC">
              <w:rPr>
                <w:rFonts w:ascii="Calibri" w:eastAsia="Calibri" w:hAnsi="Calibri" w:cs="Calibri"/>
                <w:sz w:val="20"/>
                <w:szCs w:val="18"/>
                <w:lang w:val="en-GB" w:eastAsia="ja-JP"/>
              </w:rPr>
              <w:t>7</w:t>
            </w:r>
          </w:p>
        </w:tc>
      </w:tr>
    </w:tbl>
    <w:p w14:paraId="150DB3D4" w14:textId="77777777" w:rsidR="00DB38FC" w:rsidRPr="00F550E9" w:rsidRDefault="00DB38FC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49B88C3B" w14:textId="77777777" w:rsidR="00DB38FC" w:rsidRPr="00F550E9" w:rsidRDefault="00DB38FC" w:rsidP="00DB38F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DB38FC" w:rsidRPr="00F550E9" w:rsidSect="00A94381">
          <w:headerReference w:type="default" r:id="rId21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7E88076" w14:textId="77777777" w:rsidR="004A1E52" w:rsidRDefault="004A1E52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3D94FE37" w14:textId="77777777" w:rsidR="005B601A" w:rsidRDefault="005B601A" w:rsidP="005B601A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lastRenderedPageBreak/>
        <w:t>Table S</w:t>
      </w:r>
      <w:r>
        <w:rPr>
          <w:rFonts w:asciiTheme="minorHAnsi" w:hAnsiTheme="minorHAnsi" w:cstheme="minorHAnsi"/>
          <w:b/>
        </w:rPr>
        <w:t>4</w:t>
      </w:r>
      <w:r w:rsidRPr="00F550E9">
        <w:rPr>
          <w:rFonts w:asciiTheme="minorHAnsi" w:hAnsiTheme="minorHAnsi" w:cstheme="minorHAnsi"/>
        </w:rPr>
        <w:t xml:space="preserve"> </w:t>
      </w:r>
      <w:r w:rsidRPr="005B601A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-1254123786"/>
          <w:placeholder>
            <w:docPart w:val="F1F5E2F4EAF7473D91BFD325D6176ECB"/>
          </w:placeholder>
          <w:text/>
        </w:sdtPr>
        <w:sdtContent>
          <w:r w:rsidRPr="00E64A0D">
            <w:rPr>
              <w:rFonts w:asciiTheme="minorHAnsi" w:hAnsiTheme="minorHAnsi" w:cstheme="minorHAnsi"/>
            </w:rPr>
            <w:t xml:space="preserve">Results of </w:t>
          </w:r>
          <w:r w:rsidR="007B6E68">
            <w:rPr>
              <w:rFonts w:asciiTheme="minorHAnsi" w:hAnsiTheme="minorHAnsi" w:cstheme="minorHAnsi"/>
            </w:rPr>
            <w:t>ANOVA</w:t>
          </w:r>
          <w:r w:rsidRPr="00E64A0D">
            <w:rPr>
              <w:rFonts w:asciiTheme="minorHAnsi" w:hAnsiTheme="minorHAnsi" w:cstheme="minorHAnsi"/>
            </w:rPr>
            <w:t xml:space="preserve"> of plant biomasses, microbial biomass and microbial respiration against a model of </w:t>
          </w:r>
          <w:r w:rsidR="007B6E68">
            <w:rPr>
              <w:rFonts w:asciiTheme="minorHAnsi" w:hAnsiTheme="minorHAnsi" w:cstheme="minorHAnsi"/>
            </w:rPr>
            <w:t>h</w:t>
          </w:r>
          <w:r w:rsidRPr="00E64A0D">
            <w:rPr>
              <w:rFonts w:asciiTheme="minorHAnsi" w:hAnsiTheme="minorHAnsi" w:cstheme="minorHAnsi"/>
            </w:rPr>
            <w:t xml:space="preserve">istory </w:t>
          </w:r>
          <w:r w:rsidR="007B6E68">
            <w:rPr>
              <w:rFonts w:asciiTheme="minorHAnsi" w:hAnsiTheme="minorHAnsi" w:cstheme="minorHAnsi"/>
            </w:rPr>
            <w:t>t</w:t>
          </w:r>
          <w:r w:rsidRPr="00E64A0D">
            <w:rPr>
              <w:rFonts w:asciiTheme="minorHAnsi" w:hAnsiTheme="minorHAnsi" w:cstheme="minorHAnsi"/>
            </w:rPr>
            <w:t xml:space="preserve">reatment (HT) * </w:t>
          </w:r>
          <w:r w:rsidR="007B6E68">
            <w:rPr>
              <w:rFonts w:asciiTheme="minorHAnsi" w:hAnsiTheme="minorHAnsi" w:cstheme="minorHAnsi"/>
            </w:rPr>
            <w:t>p</w:t>
          </w:r>
          <w:r w:rsidRPr="00E64A0D">
            <w:rPr>
              <w:rFonts w:asciiTheme="minorHAnsi" w:hAnsiTheme="minorHAnsi" w:cstheme="minorHAnsi"/>
            </w:rPr>
            <w:t xml:space="preserve">lant </w:t>
          </w:r>
          <w:r w:rsidR="007B6E68">
            <w:rPr>
              <w:rFonts w:asciiTheme="minorHAnsi" w:hAnsiTheme="minorHAnsi" w:cstheme="minorHAnsi"/>
            </w:rPr>
            <w:t>d</w:t>
          </w:r>
          <w:r w:rsidRPr="00E64A0D">
            <w:rPr>
              <w:rFonts w:asciiTheme="minorHAnsi" w:hAnsiTheme="minorHAnsi" w:cstheme="minorHAnsi"/>
            </w:rPr>
            <w:t>iversity (</w:t>
          </w:r>
          <w:proofErr w:type="spellStart"/>
          <w:r w:rsidRPr="00E64A0D">
            <w:rPr>
              <w:rFonts w:asciiTheme="minorHAnsi" w:hAnsiTheme="minorHAnsi" w:cstheme="minorHAnsi"/>
            </w:rPr>
            <w:t>Div</w:t>
          </w:r>
          <w:proofErr w:type="spellEnd"/>
          <w:r w:rsidRPr="00E64A0D">
            <w:rPr>
              <w:rFonts w:asciiTheme="minorHAnsi" w:hAnsiTheme="minorHAnsi" w:cstheme="minorHAnsi"/>
            </w:rPr>
            <w:t>) and a second more complex model including the plant community composition of functional group diversity (FG), as well as presence/absence of legumes (L), grasses (G) and herbs (H). Significant results (p&lt; 0.05) are bold.</w:t>
          </w:r>
        </w:sdtContent>
      </w:sdt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8"/>
        <w:gridCol w:w="1006"/>
        <w:gridCol w:w="656"/>
        <w:gridCol w:w="804"/>
        <w:gridCol w:w="837"/>
        <w:gridCol w:w="679"/>
        <w:gridCol w:w="1277"/>
      </w:tblGrid>
      <w:tr w:rsidR="005B601A" w:rsidRPr="00BD06E7" w14:paraId="26AB75CF" w14:textId="77777777" w:rsidTr="00BE57EF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E96B89" w14:textId="77777777" w:rsidR="005B601A" w:rsidRPr="00851376" w:rsidRDefault="005B601A" w:rsidP="005B601A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ja-JP"/>
              </w:rPr>
            </w:pPr>
            <w:r w:rsidRPr="00851376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0" w:type="auto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CF1B4B" w14:textId="77777777" w:rsidR="005B601A" w:rsidRPr="00ED0CF0" w:rsidRDefault="005B601A" w:rsidP="005B601A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~ HT * </w:t>
            </w: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2793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6F2BF" w14:textId="77777777" w:rsidR="005B601A" w:rsidRPr="00ED0CF0" w:rsidRDefault="005B601A" w:rsidP="005B601A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~ HT + </w:t>
            </w: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 + FG + L + G + H</w:t>
            </w:r>
          </w:p>
        </w:tc>
      </w:tr>
      <w:tr w:rsidR="005B601A" w:rsidRPr="00ED0CF0" w14:paraId="7AB5B9C2" w14:textId="77777777" w:rsidTr="00BE57EF">
        <w:trPr>
          <w:trHeight w:val="255"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359AC" w14:textId="77777777" w:rsidR="005B601A" w:rsidRPr="00ED0CF0" w:rsidRDefault="005B601A" w:rsidP="005B601A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3DC4C" w14:textId="77777777" w:rsidR="005B601A" w:rsidRPr="00ED0CF0" w:rsidRDefault="005B601A" w:rsidP="005B601A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C72E05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D4A90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P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23A7F" w14:textId="77777777" w:rsidR="005B601A" w:rsidRPr="00ED0CF0" w:rsidRDefault="005B601A" w:rsidP="005B601A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AFF37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F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CDBC19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P</w:t>
            </w:r>
          </w:p>
        </w:tc>
      </w:tr>
      <w:tr w:rsidR="005B601A" w:rsidRPr="00ED0CF0" w14:paraId="6C9DD14C" w14:textId="77777777" w:rsidTr="00D96AFB">
        <w:trPr>
          <w:trHeight w:val="255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A44DE6" w14:textId="77777777" w:rsidR="005B601A" w:rsidRPr="00ED0CF0" w:rsidRDefault="005B601A" w:rsidP="005B601A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Aboveground</w:t>
            </w:r>
            <w:proofErr w:type="spellEnd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 Plant </w:t>
            </w: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Biomass</w:t>
            </w:r>
            <w:proofErr w:type="spellEnd"/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4D4526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29F6B" w14:textId="77777777" w:rsidR="005B601A" w:rsidRPr="005B601A" w:rsidRDefault="00271D7D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0.74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A92D4" w14:textId="77777777" w:rsidR="005B601A" w:rsidRPr="00ED0CF0" w:rsidRDefault="00271D7D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2FA961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FG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1CA54" w14:textId="77777777" w:rsidR="005B601A" w:rsidRPr="005B601A" w:rsidRDefault="00D96AF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5.51</w:t>
            </w:r>
          </w:p>
        </w:tc>
        <w:tc>
          <w:tcPr>
            <w:tcW w:w="1277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BB50E" w14:textId="77777777" w:rsidR="005B601A" w:rsidRPr="00ED0CF0" w:rsidRDefault="00D96AFB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1</w:t>
            </w:r>
          </w:p>
        </w:tc>
      </w:tr>
      <w:tr w:rsidR="005B601A" w:rsidRPr="005B601A" w14:paraId="69D06B47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733589" w14:textId="77777777" w:rsidR="005B601A" w:rsidRPr="00ED0CF0" w:rsidRDefault="005B601A" w:rsidP="005B601A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9BC62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CDFEF" w14:textId="77777777" w:rsidR="005B601A" w:rsidRPr="005B601A" w:rsidRDefault="00271D7D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8.4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78F9D" w14:textId="77777777" w:rsidR="005B601A" w:rsidRPr="00ED0CF0" w:rsidRDefault="00271D7D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DD7849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L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C8B46" w14:textId="77777777" w:rsidR="005B601A" w:rsidRPr="005B601A" w:rsidRDefault="00D96AF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4.47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7AE8F" w14:textId="77777777" w:rsidR="005B601A" w:rsidRPr="00ED0CF0" w:rsidRDefault="00D96AFB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0.04</w:t>
            </w:r>
          </w:p>
        </w:tc>
      </w:tr>
      <w:tr w:rsidR="005B601A" w:rsidRPr="005B601A" w14:paraId="13E4987A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B07FFF" w14:textId="77777777" w:rsidR="005B601A" w:rsidRPr="00ED0CF0" w:rsidRDefault="005B601A" w:rsidP="005B601A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2B477B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*</w:t>
            </w: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21E76" w14:textId="77777777" w:rsidR="005B601A" w:rsidRPr="005B601A" w:rsidRDefault="00271D7D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.6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77A79" w14:textId="77777777" w:rsidR="005B601A" w:rsidRPr="005B601A" w:rsidRDefault="00271D7D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07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2331F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00AD1" w14:textId="77777777" w:rsidR="005B601A" w:rsidRPr="005B601A" w:rsidRDefault="00D96AF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2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BFCF9" w14:textId="77777777" w:rsidR="005B601A" w:rsidRPr="005B601A" w:rsidRDefault="00D96AF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64</w:t>
            </w:r>
          </w:p>
        </w:tc>
      </w:tr>
      <w:tr w:rsidR="005B601A" w:rsidRPr="005B601A" w14:paraId="1EB046B0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BA46C1" w14:textId="77777777" w:rsidR="005B601A" w:rsidRPr="00ED0CF0" w:rsidRDefault="005B601A" w:rsidP="005B601A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392A0F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F7A63" w14:textId="77777777" w:rsidR="005B601A" w:rsidRPr="005B601A" w:rsidRDefault="005B601A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6E1E3" w14:textId="77777777" w:rsidR="005B601A" w:rsidRPr="005B601A" w:rsidRDefault="005B601A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48499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FD831" w14:textId="77777777" w:rsidR="005B601A" w:rsidRPr="005B601A" w:rsidRDefault="00D96AF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3.28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5BE3F" w14:textId="77777777" w:rsidR="005B601A" w:rsidRPr="00D96AFB" w:rsidRDefault="00D96AF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D96AFB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07</w:t>
            </w:r>
          </w:p>
        </w:tc>
      </w:tr>
      <w:tr w:rsidR="005B601A" w:rsidRPr="005B601A" w14:paraId="1D7A7367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49292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Legumes</w:t>
            </w:r>
            <w:proofErr w:type="spellEnd"/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C7D391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C2423" w14:textId="77777777" w:rsidR="005B601A" w:rsidRPr="005B601A" w:rsidRDefault="007A774E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3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330FA" w14:textId="77777777" w:rsidR="005B601A" w:rsidRPr="005B601A" w:rsidRDefault="007A774E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69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AADA0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F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3C5EB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07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C8657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37</w:t>
            </w:r>
          </w:p>
        </w:tc>
      </w:tr>
      <w:tr w:rsidR="005B601A" w:rsidRPr="005B601A" w14:paraId="1E974F90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9E7F1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340B39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F8185" w14:textId="77777777" w:rsidR="005B601A" w:rsidRPr="005B601A" w:rsidRDefault="007A774E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88FE0" w14:textId="77777777" w:rsidR="005B601A" w:rsidRPr="005B601A" w:rsidRDefault="007A774E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4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465EF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L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74855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EBBCD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-</w:t>
            </w:r>
          </w:p>
        </w:tc>
      </w:tr>
      <w:tr w:rsidR="005B601A" w:rsidRPr="005B601A" w14:paraId="7C736749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D4019C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4E944A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*</w:t>
            </w: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BB3D3" w14:textId="77777777" w:rsidR="005B601A" w:rsidRPr="005B601A" w:rsidRDefault="007A774E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.1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E706E" w14:textId="77777777" w:rsidR="005B601A" w:rsidRPr="005B601A" w:rsidRDefault="007A774E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12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3C1070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F88DA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5.81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2102D" w14:textId="77777777" w:rsidR="005B601A" w:rsidRPr="00ED0CF0" w:rsidRDefault="00025E50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0.02</w:t>
            </w:r>
          </w:p>
        </w:tc>
      </w:tr>
      <w:tr w:rsidR="005B601A" w:rsidRPr="005B601A" w14:paraId="2D89B1D6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E4CA9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DFD3E0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0022D" w14:textId="77777777" w:rsidR="005B601A" w:rsidRPr="005B601A" w:rsidRDefault="005B601A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F07553" w14:textId="77777777" w:rsidR="005B601A" w:rsidRPr="005B601A" w:rsidRDefault="005B601A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1F074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2835C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6.87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62581" w14:textId="77777777" w:rsidR="005B601A" w:rsidRPr="00ED0CF0" w:rsidRDefault="00025E50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5B601A" w:rsidRPr="005B601A" w14:paraId="54CCFCB3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82ED8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Grasses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9CE9E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83513" w14:textId="77777777" w:rsidR="005B601A" w:rsidRPr="005B601A" w:rsidRDefault="00B2717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3.8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90427" w14:textId="77777777" w:rsidR="005B601A" w:rsidRPr="00722546" w:rsidRDefault="00B2717B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0.02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B1155F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F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DC91B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.44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90AB8" w14:textId="77777777" w:rsidR="005B601A" w:rsidRPr="00025E50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025E50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07</w:t>
            </w:r>
          </w:p>
        </w:tc>
      </w:tr>
      <w:tr w:rsidR="005B601A" w:rsidRPr="005B601A" w14:paraId="3C2446A4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74048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A0184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90C5A" w14:textId="77777777" w:rsidR="005B601A" w:rsidRPr="005B601A" w:rsidRDefault="00B2717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6.9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BCC03" w14:textId="77777777" w:rsidR="005B601A" w:rsidRPr="00ED0CF0" w:rsidRDefault="00B2717B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0E577A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L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E8244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5.89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84539" w14:textId="77777777" w:rsidR="005B601A" w:rsidRPr="00ED0CF0" w:rsidRDefault="00025E50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5B601A" w:rsidRPr="005B601A" w14:paraId="42A8E408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6DE7D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82443E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*</w:t>
            </w: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0C867" w14:textId="77777777" w:rsidR="005B601A" w:rsidRPr="005B601A" w:rsidRDefault="00B2717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2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4F501" w14:textId="77777777" w:rsidR="005B601A" w:rsidRPr="005B601A" w:rsidRDefault="00B2717B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9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7FC2F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2623A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F2C07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-</w:t>
            </w:r>
          </w:p>
        </w:tc>
      </w:tr>
      <w:tr w:rsidR="005B601A" w:rsidRPr="005B601A" w14:paraId="0351939D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0D86D" w14:textId="77777777" w:rsidR="005B601A" w:rsidRPr="00ED0CF0" w:rsidRDefault="005B601A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BBF6A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B1BFB" w14:textId="77777777" w:rsidR="005B601A" w:rsidRPr="005B601A" w:rsidRDefault="005B601A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5D10D3" w14:textId="77777777" w:rsidR="005B601A" w:rsidRPr="005B601A" w:rsidRDefault="005B601A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B41AD" w14:textId="77777777" w:rsidR="005B601A" w:rsidRPr="005B601A" w:rsidRDefault="005B601A" w:rsidP="005B60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34737" w14:textId="77777777" w:rsidR="005B601A" w:rsidRPr="005B601A" w:rsidRDefault="00025E50" w:rsidP="005B601A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0.21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FD9C1" w14:textId="77777777" w:rsidR="005B601A" w:rsidRPr="00ED0CF0" w:rsidRDefault="00025E50" w:rsidP="005B601A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30479E" w:rsidRPr="005B601A" w14:paraId="49015BF8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8A0FC" w14:textId="77777777" w:rsidR="0030479E" w:rsidRPr="00ED0CF0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Herbs</w:t>
            </w:r>
            <w:proofErr w:type="spellEnd"/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4D12B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94580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6.0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C0209" w14:textId="77777777" w:rsidR="0030479E" w:rsidRPr="00722546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722546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6F880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F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80930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83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5433E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48</w:t>
            </w:r>
          </w:p>
        </w:tc>
      </w:tr>
      <w:tr w:rsidR="0030479E" w:rsidRPr="005B601A" w14:paraId="5E58C016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206A5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35C1B5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50776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5.1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BF104" w14:textId="77777777" w:rsidR="0030479E" w:rsidRPr="00ED0CF0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0.03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9F44F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L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E239C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06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8F842" w14:textId="77777777" w:rsidR="0030479E" w:rsidRPr="0030479E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30479E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80</w:t>
            </w:r>
          </w:p>
        </w:tc>
      </w:tr>
      <w:tr w:rsidR="0030479E" w:rsidRPr="005B601A" w14:paraId="43BE437F" w14:textId="77777777" w:rsidTr="00D96AFB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CDEA1B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AC6AE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*</w:t>
            </w: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4D5E1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DFC52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44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D598A0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D0CDD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6.90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352D9" w14:textId="77777777" w:rsidR="0030479E" w:rsidRPr="00ED0CF0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30479E" w:rsidRPr="005B601A" w14:paraId="4D0F1720" w14:textId="77777777" w:rsidTr="00BE57EF">
        <w:trPr>
          <w:trHeight w:val="255"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031DB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58CC7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68F9F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60C517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5E6A3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DC88B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3415A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-</w:t>
            </w:r>
          </w:p>
        </w:tc>
      </w:tr>
      <w:tr w:rsidR="0030479E" w:rsidRPr="005B601A" w14:paraId="77ECE78D" w14:textId="77777777" w:rsidTr="004402FD">
        <w:trPr>
          <w:trHeight w:val="255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70303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Root </w:t>
            </w: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Biomass</w:t>
            </w:r>
            <w:proofErr w:type="spellEnd"/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3B6281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ED597" w14:textId="77777777" w:rsidR="0030479E" w:rsidRPr="005B601A" w:rsidRDefault="004402FD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4DCD1" w14:textId="77777777" w:rsidR="0030479E" w:rsidRPr="005B601A" w:rsidRDefault="004402FD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E82B65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FG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5A9FD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39</w:t>
            </w:r>
          </w:p>
        </w:tc>
        <w:tc>
          <w:tcPr>
            <w:tcW w:w="1277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7491E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5</w:t>
            </w:r>
          </w:p>
        </w:tc>
      </w:tr>
      <w:tr w:rsidR="0030479E" w:rsidRPr="005B601A" w14:paraId="216D07F6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BFC64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E5F05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022BA" w14:textId="77777777" w:rsidR="0030479E" w:rsidRPr="005B601A" w:rsidRDefault="004402FD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5.7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1003A" w14:textId="77777777" w:rsidR="0030479E" w:rsidRPr="00ED0CF0" w:rsidRDefault="004402FD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295ED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L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E6B4F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5.37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770BF" w14:textId="77777777" w:rsidR="0030479E" w:rsidRPr="00ED0CF0" w:rsidRDefault="00B518FA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0.02</w:t>
            </w:r>
          </w:p>
        </w:tc>
      </w:tr>
      <w:tr w:rsidR="0030479E" w:rsidRPr="005B601A" w14:paraId="70EC5692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72129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015F5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*</w:t>
            </w: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73FC8" w14:textId="77777777" w:rsidR="0030479E" w:rsidRPr="005B601A" w:rsidRDefault="004402FD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6A517" w14:textId="77777777" w:rsidR="0030479E" w:rsidRPr="005B601A" w:rsidRDefault="004402FD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39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81722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C3A88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5.03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E62AE" w14:textId="77777777" w:rsidR="0030479E" w:rsidRPr="00ED0CF0" w:rsidRDefault="00B518FA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0.03</w:t>
            </w:r>
          </w:p>
        </w:tc>
      </w:tr>
      <w:tr w:rsidR="0030479E" w:rsidRPr="005B601A" w14:paraId="738FA48E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20312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C8FE5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293388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AAE576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1BFC7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6FBF3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15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C7E21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9</w:t>
            </w:r>
          </w:p>
        </w:tc>
      </w:tr>
      <w:tr w:rsidR="0030479E" w:rsidRPr="005B601A" w14:paraId="67CFA414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8E35B" w14:textId="77777777" w:rsidR="0030479E" w:rsidRPr="00ED0CF0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Coarse</w:t>
            </w:r>
            <w:proofErr w:type="spellEnd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 Roots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26F8FE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B076F" w14:textId="77777777" w:rsidR="0030479E" w:rsidRPr="005B601A" w:rsidRDefault="000276EF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3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8FB07" w14:textId="77777777" w:rsidR="0030479E" w:rsidRPr="005B601A" w:rsidRDefault="000276EF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</w:t>
            </w:r>
            <w:r w:rsidR="001C7E9E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5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2FCE1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F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C2C91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77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66EA6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16</w:t>
            </w:r>
          </w:p>
        </w:tc>
      </w:tr>
      <w:tr w:rsidR="0030479E" w:rsidRPr="005B601A" w14:paraId="3616977B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68D67" w14:textId="77777777" w:rsidR="0030479E" w:rsidRPr="00ED0CF0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B5EBD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E6CF3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9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67C85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34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F3D6C8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L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36FAD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59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02274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1</w:t>
            </w:r>
          </w:p>
        </w:tc>
      </w:tr>
      <w:tr w:rsidR="0030479E" w:rsidRPr="005B601A" w14:paraId="714FD33C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BE0D45" w14:textId="77777777" w:rsidR="0030479E" w:rsidRPr="00ED0CF0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FE3C2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*</w:t>
            </w: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1858F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D90FF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75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05C81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9A0D8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59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C7275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1</w:t>
            </w:r>
          </w:p>
        </w:tc>
      </w:tr>
      <w:tr w:rsidR="0030479E" w:rsidRPr="005B601A" w14:paraId="799F1D2A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791BF" w14:textId="77777777" w:rsidR="0030479E" w:rsidRPr="00ED0CF0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F03EA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5CBFA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EF07E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DCCDDE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28B0D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32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D3D8E" w14:textId="77777777" w:rsidR="0030479E" w:rsidRPr="005B601A" w:rsidRDefault="001C7E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58</w:t>
            </w:r>
          </w:p>
        </w:tc>
      </w:tr>
      <w:tr w:rsidR="0030479E" w:rsidRPr="005B601A" w14:paraId="08890C5B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ED762" w14:textId="77777777" w:rsidR="0030479E" w:rsidRPr="00ED0CF0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Fine Roots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09B66C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835AF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05C5A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63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3EA78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F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6EE84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16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8E72B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33</w:t>
            </w:r>
          </w:p>
        </w:tc>
      </w:tr>
      <w:tr w:rsidR="0030479E" w:rsidRPr="005B601A" w14:paraId="4F5F1A41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BA739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3AF6F9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169F3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6.3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A71A8" w14:textId="77777777" w:rsidR="0030479E" w:rsidRPr="00ED0CF0" w:rsidRDefault="00B518FA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726D5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L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962F7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3.03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6704D" w14:textId="77777777" w:rsidR="0030479E" w:rsidRPr="00ED0CF0" w:rsidRDefault="00B518FA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30479E" w:rsidRPr="005B601A" w14:paraId="5412ECD9" w14:textId="77777777" w:rsidTr="004402FD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7F191E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33DC9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*</w:t>
            </w: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61019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4853E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39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88685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D84D8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3.09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E14DB" w14:textId="77777777" w:rsidR="0030479E" w:rsidRPr="00ED0CF0" w:rsidRDefault="00B518FA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30479E" w:rsidRPr="005B601A" w14:paraId="6877215A" w14:textId="77777777" w:rsidTr="004402FD">
        <w:trPr>
          <w:trHeight w:val="255"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5321F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0C1AD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2F1C5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2104C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80582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81429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01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A2AC2" w14:textId="77777777" w:rsidR="0030479E" w:rsidRPr="005B601A" w:rsidRDefault="00B518FA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32</w:t>
            </w:r>
          </w:p>
        </w:tc>
      </w:tr>
      <w:tr w:rsidR="0030479E" w:rsidRPr="005B601A" w14:paraId="2915C9B6" w14:textId="77777777" w:rsidTr="00B21625">
        <w:trPr>
          <w:trHeight w:val="255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76179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Microbial</w:t>
            </w:r>
            <w:proofErr w:type="spellEnd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Biomass</w:t>
            </w:r>
            <w:proofErr w:type="spellEnd"/>
            <w:r w:rsidR="004A1E52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732862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1381B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66.26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22B10" w14:textId="77777777" w:rsidR="0030479E" w:rsidRPr="00ED0CF0" w:rsidRDefault="00334D7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AAFB0D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FG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DED54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.93</w:t>
            </w:r>
          </w:p>
        </w:tc>
        <w:tc>
          <w:tcPr>
            <w:tcW w:w="1277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66D8F" w14:textId="77777777" w:rsidR="0030479E" w:rsidRPr="00ED0CF0" w:rsidRDefault="00334D7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0.04</w:t>
            </w:r>
          </w:p>
        </w:tc>
      </w:tr>
      <w:tr w:rsidR="0030479E" w:rsidRPr="005B601A" w14:paraId="571A8C25" w14:textId="77777777" w:rsidTr="00B21625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81EE3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F5C727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5F119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59.4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EFBF5" w14:textId="77777777" w:rsidR="0030479E" w:rsidRPr="00ED0CF0" w:rsidRDefault="00334D7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F4E8D4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L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50354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07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D8029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79</w:t>
            </w:r>
          </w:p>
        </w:tc>
      </w:tr>
      <w:tr w:rsidR="0030479E" w:rsidRPr="005B601A" w14:paraId="6CF3C68B" w14:textId="77777777" w:rsidTr="00B21625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7F4CD2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2E4EA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*</w:t>
            </w: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4A991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0.7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A013B" w14:textId="77777777" w:rsidR="0030479E" w:rsidRPr="00ED0CF0" w:rsidRDefault="00334D7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E214D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08440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11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E8011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9</w:t>
            </w:r>
          </w:p>
        </w:tc>
      </w:tr>
      <w:tr w:rsidR="0030479E" w:rsidRPr="005B601A" w14:paraId="387FA9B9" w14:textId="77777777" w:rsidTr="00B21625">
        <w:trPr>
          <w:trHeight w:val="255"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14AF71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B5FF0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C4484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D5CFB" w14:textId="77777777" w:rsidR="0030479E" w:rsidRPr="00ED0CF0" w:rsidRDefault="0030479E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051200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07DC4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5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5941C" w14:textId="77777777" w:rsidR="0030479E" w:rsidRPr="005B601A" w:rsidRDefault="00334D7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2</w:t>
            </w:r>
          </w:p>
        </w:tc>
      </w:tr>
      <w:tr w:rsidR="0030479E" w:rsidRPr="005B601A" w14:paraId="5A8B6B9F" w14:textId="77777777" w:rsidTr="00B21625">
        <w:trPr>
          <w:trHeight w:val="287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EF6DA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proofErr w:type="spellStart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Microbial</w:t>
            </w:r>
            <w:proofErr w:type="spellEnd"/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 Respiration</w:t>
            </w:r>
            <w:r w:rsidR="004A1E52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0B81A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38C0B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3.09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07097" w14:textId="77777777" w:rsidR="0030479E" w:rsidRPr="00ED0CF0" w:rsidRDefault="00B21625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5C2E98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FG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4399C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49</w:t>
            </w:r>
          </w:p>
        </w:tc>
        <w:tc>
          <w:tcPr>
            <w:tcW w:w="1277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2FEF3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3</w:t>
            </w:r>
          </w:p>
        </w:tc>
      </w:tr>
      <w:tr w:rsidR="0030479E" w:rsidRPr="005B601A" w14:paraId="07129994" w14:textId="77777777" w:rsidTr="00B21625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C8735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BCAEE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4DBAA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7.8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BBC02" w14:textId="77777777" w:rsidR="0030479E" w:rsidRPr="00ED0CF0" w:rsidRDefault="00B21625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C87BDC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L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4664F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1.44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5D82A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24</w:t>
            </w:r>
          </w:p>
        </w:tc>
      </w:tr>
      <w:tr w:rsidR="0030479E" w:rsidRPr="005B601A" w14:paraId="40EF78B9" w14:textId="77777777" w:rsidTr="00B21625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A7FD4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26E9A5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T*</w:t>
            </w:r>
            <w:proofErr w:type="spellStart"/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E1B90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5.5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414C4" w14:textId="77777777" w:rsidR="0030479E" w:rsidRPr="00ED0CF0" w:rsidRDefault="00B21625" w:rsidP="0030479E">
            <w:pPr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2D788B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G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6686D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69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10811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41</w:t>
            </w:r>
          </w:p>
        </w:tc>
      </w:tr>
      <w:tr w:rsidR="0030479E" w:rsidRPr="005B601A" w14:paraId="53A98AB3" w14:textId="77777777" w:rsidTr="00B21625">
        <w:trPr>
          <w:trHeight w:val="255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7377C" w14:textId="77777777" w:rsidR="0030479E" w:rsidRPr="00ED0CF0" w:rsidRDefault="0030479E" w:rsidP="0030479E">
            <w:pP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de-DE" w:eastAsia="ja-JP"/>
              </w:rPr>
            </w:pPr>
            <w:r w:rsidRPr="00ED0CF0">
              <w:rPr>
                <w:rFonts w:asciiTheme="minorHAnsi" w:eastAsia="Times New Roman" w:hAnsiTheme="minorHAnsi" w:cstheme="minorHAnsi"/>
                <w:b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186790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9DF25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2747E" w14:textId="77777777" w:rsidR="0030479E" w:rsidRPr="005B601A" w:rsidRDefault="0030479E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BEEBF" w14:textId="77777777" w:rsidR="0030479E" w:rsidRPr="005B601A" w:rsidRDefault="0030479E" w:rsidP="0030479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5B601A">
              <w:rPr>
                <w:rFonts w:asciiTheme="minorHAnsi" w:eastAsia="Times New Roman" w:hAnsiTheme="minorHAnsi" w:cstheme="minorHAnsi"/>
                <w:bCs/>
                <w:iCs/>
                <w:sz w:val="20"/>
                <w:szCs w:val="20"/>
                <w:lang w:val="de-DE" w:eastAsia="ja-JP"/>
              </w:rPr>
              <w:t>H</w:t>
            </w:r>
          </w:p>
        </w:tc>
        <w:tc>
          <w:tcPr>
            <w:tcW w:w="67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30194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2.17</w:t>
            </w:r>
          </w:p>
        </w:tc>
        <w:tc>
          <w:tcPr>
            <w:tcW w:w="1277" w:type="dxa"/>
            <w:tcBorders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0960F" w14:textId="77777777" w:rsidR="0030479E" w:rsidRPr="005B601A" w:rsidRDefault="00B21625" w:rsidP="0030479E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0.15</w:t>
            </w:r>
          </w:p>
        </w:tc>
      </w:tr>
    </w:tbl>
    <w:p w14:paraId="2A3AD948" w14:textId="77777777" w:rsidR="005B601A" w:rsidRDefault="005B601A" w:rsidP="005B601A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2EAE7A58" w14:textId="77777777" w:rsidR="005B601A" w:rsidRDefault="005B601A" w:rsidP="005B601A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5B601A" w:rsidSect="00A94381">
          <w:headerReference w:type="default" r:id="rId22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6985DFA" w14:textId="77777777" w:rsidR="005B601A" w:rsidRDefault="005B601A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4E5A421F" w14:textId="17E23651" w:rsidR="005B601A" w:rsidRDefault="005B601A" w:rsidP="005B601A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lastRenderedPageBreak/>
        <w:t>Table S</w:t>
      </w:r>
      <w:r>
        <w:rPr>
          <w:rFonts w:asciiTheme="minorHAnsi" w:hAnsiTheme="minorHAnsi" w:cstheme="minorHAnsi"/>
          <w:b/>
        </w:rPr>
        <w:t>5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1188405177"/>
          <w:placeholder>
            <w:docPart w:val="D103091B8BE04C09A72713BCCA9D1383"/>
          </w:placeholder>
          <w:text/>
        </w:sdtPr>
        <w:sdtContent>
          <w:r w:rsidRPr="005B601A">
            <w:rPr>
              <w:rFonts w:asciiTheme="minorHAnsi" w:hAnsiTheme="minorHAnsi" w:cstheme="minorHAnsi"/>
            </w:rPr>
            <w:t xml:space="preserve">Results of </w:t>
          </w:r>
          <w:r w:rsidR="000E4C8A">
            <w:rPr>
              <w:rFonts w:asciiTheme="minorHAnsi" w:hAnsiTheme="minorHAnsi" w:cstheme="minorHAnsi"/>
            </w:rPr>
            <w:t>m</w:t>
          </w:r>
          <w:r w:rsidRPr="005B601A">
            <w:rPr>
              <w:rFonts w:asciiTheme="minorHAnsi" w:hAnsiTheme="minorHAnsi" w:cstheme="minorHAnsi"/>
            </w:rPr>
            <w:t xml:space="preserve">ediation analyses: Models were run with both the experimental factor history treatment (HT), </w:t>
          </w:r>
          <w:r w:rsidR="000E4C8A">
            <w:rPr>
              <w:rFonts w:asciiTheme="minorHAnsi" w:hAnsiTheme="minorHAnsi" w:cstheme="minorHAnsi"/>
            </w:rPr>
            <w:t>p</w:t>
          </w:r>
          <w:r w:rsidRPr="005B601A">
            <w:rPr>
              <w:rFonts w:asciiTheme="minorHAnsi" w:hAnsiTheme="minorHAnsi" w:cstheme="minorHAnsi"/>
            </w:rPr>
            <w:t xml:space="preserve">lant </w:t>
          </w:r>
          <w:r w:rsidR="000E4C8A">
            <w:rPr>
              <w:rFonts w:asciiTheme="minorHAnsi" w:hAnsiTheme="minorHAnsi" w:cstheme="minorHAnsi"/>
            </w:rPr>
            <w:t>d</w:t>
          </w:r>
          <w:r w:rsidRPr="005B601A">
            <w:rPr>
              <w:rFonts w:asciiTheme="minorHAnsi" w:hAnsiTheme="minorHAnsi" w:cstheme="minorHAnsi"/>
            </w:rPr>
            <w:t>iversity (</w:t>
          </w:r>
          <w:proofErr w:type="spellStart"/>
          <w:r w:rsidRPr="005B601A">
            <w:rPr>
              <w:rFonts w:asciiTheme="minorHAnsi" w:hAnsiTheme="minorHAnsi" w:cstheme="minorHAnsi"/>
            </w:rPr>
            <w:t>Div</w:t>
          </w:r>
          <w:proofErr w:type="spellEnd"/>
          <w:r w:rsidRPr="005B601A">
            <w:rPr>
              <w:rFonts w:asciiTheme="minorHAnsi" w:hAnsiTheme="minorHAnsi" w:cstheme="minorHAnsi"/>
            </w:rPr>
            <w:t>) and the edaphic variants soil P (P) and soil water content (SWC)</w:t>
          </w:r>
          <w:r w:rsidR="000E4C8A">
            <w:rPr>
              <w:rFonts w:asciiTheme="minorHAnsi" w:hAnsiTheme="minorHAnsi" w:cstheme="minorHAnsi"/>
            </w:rPr>
            <w:t>,</w:t>
          </w:r>
          <w:r w:rsidRPr="005B601A">
            <w:rPr>
              <w:rFonts w:asciiTheme="minorHAnsi" w:hAnsiTheme="minorHAnsi" w:cstheme="minorHAnsi"/>
            </w:rPr>
            <w:t xml:space="preserve"> as well as simpler models with only experimental factors or edaphic variants. Cov1 represents exposure (head of table) and cov2 the outcome (response; left column). Significant results (p &lt; 0.05) are bold. Significance of mediation by AMF equals p-value of cov2.</w:t>
          </w:r>
        </w:sdtContent>
      </w:sdt>
    </w:p>
    <w:p w14:paraId="77A7744D" w14:textId="77777777" w:rsidR="005B601A" w:rsidRPr="00F550E9" w:rsidRDefault="005B601A" w:rsidP="005B601A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598"/>
        <w:gridCol w:w="563"/>
        <w:gridCol w:w="188"/>
        <w:gridCol w:w="751"/>
        <w:gridCol w:w="750"/>
        <w:gridCol w:w="751"/>
        <w:gridCol w:w="751"/>
        <w:gridCol w:w="751"/>
      </w:tblGrid>
      <w:tr w:rsidR="00BE57EF" w:rsidRPr="00BE57EF" w14:paraId="4E31421A" w14:textId="77777777" w:rsidTr="007B6E68">
        <w:trPr>
          <w:trHeight w:val="243"/>
        </w:trPr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25B46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exposure</w:t>
            </w:r>
            <w:proofErr w:type="spellEnd"/>
          </w:p>
        </w:tc>
        <w:tc>
          <w:tcPr>
            <w:tcW w:w="1161" w:type="dxa"/>
            <w:gridSpan w:val="2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7865B49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868DC35" w14:textId="77777777" w:rsidR="00BE57EF" w:rsidRPr="00BE57EF" w:rsidRDefault="00BE57EF" w:rsidP="00BE57E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 xml:space="preserve">HT + </w:t>
            </w: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Div</w:t>
            </w:r>
            <w:proofErr w:type="spellEnd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 xml:space="preserve"> + P + SWC</w:t>
            </w:r>
          </w:p>
        </w:tc>
        <w:tc>
          <w:tcPr>
            <w:tcW w:w="15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D4AB2E" w14:textId="77777777" w:rsidR="00BE57EF" w:rsidRPr="00BE57EF" w:rsidRDefault="00BE57EF" w:rsidP="00BE57E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 xml:space="preserve">HT + </w:t>
            </w: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Div</w:t>
            </w:r>
            <w:proofErr w:type="spellEnd"/>
          </w:p>
        </w:tc>
        <w:tc>
          <w:tcPr>
            <w:tcW w:w="1502" w:type="dxa"/>
            <w:gridSpan w:val="2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B7D9F4" w14:textId="77777777" w:rsidR="00BE57EF" w:rsidRPr="00BE57EF" w:rsidRDefault="00BE57EF" w:rsidP="00BE57E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P + SWC</w:t>
            </w:r>
          </w:p>
        </w:tc>
      </w:tr>
      <w:tr w:rsidR="00BE57EF" w:rsidRPr="00BE57EF" w14:paraId="02D79349" w14:textId="77777777" w:rsidTr="007B6E68">
        <w:trPr>
          <w:trHeight w:val="243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2C1BED4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outcome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C2AD9E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08B8819" w14:textId="77777777" w:rsidR="00BE57EF" w:rsidRPr="00BE57EF" w:rsidRDefault="00BE57EF" w:rsidP="00BE57E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R</w:t>
            </w: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de-DE" w:eastAsia="ja-JP"/>
              </w:rPr>
              <w:t>2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3F1111B" w14:textId="77777777" w:rsidR="00BE57EF" w:rsidRPr="00BE57EF" w:rsidRDefault="00BE57EF" w:rsidP="00BE57E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p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22A1379" w14:textId="77777777" w:rsidR="00BE57EF" w:rsidRPr="00BE57EF" w:rsidRDefault="00BE57EF" w:rsidP="00BE57E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R</w:t>
            </w: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de-DE" w:eastAsia="ja-JP"/>
              </w:rPr>
              <w:t>2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39DA8F" w14:textId="77777777" w:rsidR="00BE57EF" w:rsidRPr="00BE57EF" w:rsidRDefault="00BE57EF" w:rsidP="00BE57E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p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824C02" w14:textId="77777777" w:rsidR="00BE57EF" w:rsidRPr="00BE57EF" w:rsidRDefault="00BE57EF" w:rsidP="00BE57E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R</w:t>
            </w: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de-DE" w:eastAsia="ja-JP"/>
              </w:rPr>
              <w:t>2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AABB12" w14:textId="77777777" w:rsidR="00BE57EF" w:rsidRPr="00BE57EF" w:rsidRDefault="00BE57EF" w:rsidP="00BE57E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p</w:t>
            </w:r>
          </w:p>
        </w:tc>
      </w:tr>
      <w:tr w:rsidR="00BE57EF" w:rsidRPr="00BE57EF" w14:paraId="2D2AAC66" w14:textId="77777777" w:rsidTr="007B6E68">
        <w:trPr>
          <w:trHeight w:val="243"/>
        </w:trPr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33A00A8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P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37FC29" w14:textId="3150460A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D1742F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F62E6E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040DC66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0</w:t>
            </w:r>
          </w:p>
        </w:tc>
        <w:tc>
          <w:tcPr>
            <w:tcW w:w="751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53FC8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80BF88D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4AF876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</w:tr>
      <w:tr w:rsidR="00BE57EF" w:rsidRPr="00BE57EF" w14:paraId="28759676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9247D40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7E5E2EE" w14:textId="49BB82A9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93FA6C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9ED930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A2E6E0D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240C1E2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0.02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95B0126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347E6FE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</w:tr>
      <w:tr w:rsidR="00BE57EF" w:rsidRPr="00BE57EF" w14:paraId="6C8BC9A6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19EDD5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SWC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7C5CA5C" w14:textId="0A03F79A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9F11E4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223C1E5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D22CE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0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A119B65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8346BC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3D7A5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</w:tr>
      <w:tr w:rsidR="00BE57EF" w:rsidRPr="00BE57EF" w14:paraId="298301B4" w14:textId="77777777" w:rsidTr="007B6E68">
        <w:trPr>
          <w:trHeight w:val="243"/>
        </w:trPr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9C3E847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B2D91C" w14:textId="72E9A383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4007E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E7BDEA5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1191C7C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6691E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F7D7A8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7191D3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</w:t>
            </w:r>
          </w:p>
        </w:tc>
      </w:tr>
      <w:tr w:rsidR="00BE57EF" w:rsidRPr="00BE57EF" w14:paraId="307790D4" w14:textId="77777777" w:rsidTr="007B6E68">
        <w:trPr>
          <w:trHeight w:val="243"/>
        </w:trPr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1E522BF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 xml:space="preserve">Plant </w:t>
            </w: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Biomass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72B062" w14:textId="5C37C2B9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E585E1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4</w:t>
            </w:r>
          </w:p>
        </w:tc>
        <w:tc>
          <w:tcPr>
            <w:tcW w:w="751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4DE05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A3DD52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0</w:t>
            </w:r>
          </w:p>
        </w:tc>
        <w:tc>
          <w:tcPr>
            <w:tcW w:w="751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6E4E5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C0E26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6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BA9875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0DE68145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5FBE410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692BDA" w14:textId="2163391E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C43591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E47E0AE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24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683475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555473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34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9A356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DFF1572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0.04</w:t>
            </w:r>
          </w:p>
        </w:tc>
      </w:tr>
      <w:tr w:rsidR="00BE57EF" w:rsidRPr="00BE57EF" w14:paraId="362C9D55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F9F926" w14:textId="77777777" w:rsidR="00BE57EF" w:rsidRPr="00BE57EF" w:rsidRDefault="00BE57EF" w:rsidP="00BE57EF">
            <w:pPr>
              <w:ind w:hanging="36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 xml:space="preserve">-        </w:t>
            </w: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Legumes</w:t>
            </w:r>
            <w:proofErr w:type="spellEnd"/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6D812C7" w14:textId="4E0CBDA0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552C52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6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91F8F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08F7E5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2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21ACFB3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99EF91F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8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2C7CDBD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0DABCE74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89C9F44" w14:textId="77777777" w:rsidR="00BE57EF" w:rsidRPr="00BE57EF" w:rsidRDefault="00BE57EF" w:rsidP="00BE57EF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96E84A" w14:textId="7DC8B3C6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75A5100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2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E238F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0.04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7B0AFB3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2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5160FC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0.04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02803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2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FE4BB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3</w:t>
            </w:r>
          </w:p>
        </w:tc>
      </w:tr>
      <w:tr w:rsidR="00BE57EF" w:rsidRPr="00BE57EF" w14:paraId="504F179B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1BEE3E" w14:textId="77777777" w:rsidR="00BE57EF" w:rsidRPr="00BE57EF" w:rsidRDefault="00BE57EF" w:rsidP="00BE57EF">
            <w:pPr>
              <w:ind w:hanging="36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 xml:space="preserve">-        </w:t>
            </w: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Grasses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18F798C" w14:textId="241CE27F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836AC1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5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4753CC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A9AE9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2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89C4401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E9B028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6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917C78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3CC9D3BC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4975AC" w14:textId="77777777" w:rsidR="00BE57EF" w:rsidRPr="00BE57EF" w:rsidRDefault="00BE57EF" w:rsidP="00BE57EF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33EB39" w14:textId="4C1222DF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8D3DC32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2B358F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26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6987D3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C8C800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2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191065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D96C9D6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36</w:t>
            </w:r>
          </w:p>
        </w:tc>
      </w:tr>
      <w:tr w:rsidR="00BE57EF" w:rsidRPr="00BE57EF" w14:paraId="4929C265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5CCA798" w14:textId="77777777" w:rsidR="00BE57EF" w:rsidRPr="00BE57EF" w:rsidRDefault="00BE57EF" w:rsidP="00BE57EF">
            <w:pPr>
              <w:ind w:hanging="36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 xml:space="preserve">-        </w:t>
            </w: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Herbs</w:t>
            </w:r>
            <w:proofErr w:type="spellEnd"/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74632F5" w14:textId="78C384E2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B1DB873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5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39C64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9787BF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389B5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ABD53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7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2031F8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738B4D24" w14:textId="77777777" w:rsidTr="007B6E68">
        <w:trPr>
          <w:trHeight w:val="243"/>
        </w:trPr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138B95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2DECCBD" w14:textId="56732B75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86140EE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604D53C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6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275326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1C01A0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64</w:t>
            </w:r>
          </w:p>
        </w:tc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7706EE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51ADF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71</w:t>
            </w:r>
          </w:p>
        </w:tc>
      </w:tr>
      <w:tr w:rsidR="00BE57EF" w:rsidRPr="00BE57EF" w14:paraId="15772D8F" w14:textId="77777777" w:rsidTr="007B6E68">
        <w:trPr>
          <w:trHeight w:val="243"/>
        </w:trPr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1B66AC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 xml:space="preserve">Root </w:t>
            </w: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Biomass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03EB36B" w14:textId="56949562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75EF0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4</w:t>
            </w:r>
          </w:p>
        </w:tc>
        <w:tc>
          <w:tcPr>
            <w:tcW w:w="751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75FD39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245C916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0</w:t>
            </w:r>
          </w:p>
        </w:tc>
        <w:tc>
          <w:tcPr>
            <w:tcW w:w="751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A401A7F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455B3E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6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7CA42F3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39AA4E2B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81B9327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4E90E97" w14:textId="77003A6D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E1A560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922AB8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de-DE" w:eastAsia="ja-JP"/>
              </w:rPr>
              <w:t>0.05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7D9C5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E300EF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de-DE" w:eastAsia="ja-JP"/>
              </w:rPr>
              <w:t>0.05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CA7900F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1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4E9B58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</w:tr>
      <w:tr w:rsidR="00BE57EF" w:rsidRPr="00BE57EF" w14:paraId="106EC4BB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585A13C" w14:textId="3187F539" w:rsidR="00BE57EF" w:rsidRPr="00BE57EF" w:rsidRDefault="00BE57EF" w:rsidP="00BE57EF">
            <w:pPr>
              <w:ind w:hanging="36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       </w:t>
            </w:r>
            <w:r w:rsid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 xml:space="preserve">  </w:t>
            </w: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Coarse</w:t>
            </w:r>
            <w:proofErr w:type="spellEnd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 xml:space="preserve"> Roots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2875DEE" w14:textId="6174EA5A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2B32D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4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4AA24C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C412AEF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0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18C6E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93489C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6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556775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179640F5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47DE984" w14:textId="77777777" w:rsidR="00BE57EF" w:rsidRPr="00BE57EF" w:rsidRDefault="00BE57EF" w:rsidP="00BE57EF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742D8A" w14:textId="2EECBB2B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D03F701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279C2F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7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69F811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28ADF8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64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3A6CFA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79C563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66</w:t>
            </w:r>
          </w:p>
        </w:tc>
      </w:tr>
      <w:tr w:rsidR="00BE57EF" w:rsidRPr="00BE57EF" w14:paraId="6D1CA25D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46B03F" w14:textId="2D9EBAB0" w:rsidR="00BE57EF" w:rsidRPr="00BE57EF" w:rsidRDefault="00BE57EF" w:rsidP="00BE57EF">
            <w:pPr>
              <w:ind w:hanging="36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-       </w:t>
            </w:r>
            <w:r w:rsid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 xml:space="preserve">  </w:t>
            </w: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Fine Roots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4E45867" w14:textId="49E45BD8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720101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4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416A77D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4242B6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0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A28CE0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034185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6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CF5647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31C4D1EF" w14:textId="77777777" w:rsidTr="007B6E68">
        <w:trPr>
          <w:trHeight w:val="243"/>
        </w:trPr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E8DC856" w14:textId="77777777" w:rsidR="00BE57EF" w:rsidRPr="00BE57EF" w:rsidRDefault="00BE57EF" w:rsidP="00BE57EF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4B8381" w14:textId="71D46B2A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C00B3DF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013AD8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43B393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F0F27D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78E8D6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88F8FD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057DFF27" w14:textId="77777777" w:rsidTr="007B6E68">
        <w:trPr>
          <w:trHeight w:val="243"/>
        </w:trPr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6B6975D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Microbial</w:t>
            </w:r>
            <w:proofErr w:type="spellEnd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biomass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D9A6F3" w14:textId="31985024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9E67BC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4</w:t>
            </w:r>
          </w:p>
        </w:tc>
        <w:tc>
          <w:tcPr>
            <w:tcW w:w="751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A27C11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28290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0</w:t>
            </w:r>
          </w:p>
        </w:tc>
        <w:tc>
          <w:tcPr>
            <w:tcW w:w="751" w:type="dxa"/>
            <w:tcBorders>
              <w:top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BA29C3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E0F73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6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27960A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09BAA207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DB220C9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A09089" w14:textId="55436B76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BD5C1F2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7E232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0.04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C17588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ABDFD9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0.03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AB77980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1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BCEC1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1629B0FB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E68E54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Microbial</w:t>
            </w:r>
            <w:proofErr w:type="spellEnd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respiration</w:t>
            </w:r>
            <w:proofErr w:type="spellEnd"/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EF17AA" w14:textId="35A92D37" w:rsidR="00BE57EF" w:rsidRPr="00BE57EF" w:rsidRDefault="000E4C8A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proofErr w:type="spellStart"/>
            <w:r w:rsidRPr="000E4C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Exp</w:t>
            </w:r>
            <w:proofErr w:type="spellEnd"/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96BA4DB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4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A04611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CACD237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0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09723A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700AA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6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B54FAE3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</w:tr>
      <w:tr w:rsidR="00BE57EF" w:rsidRPr="00BE57EF" w14:paraId="7EC30550" w14:textId="77777777" w:rsidTr="007B6E68">
        <w:trPr>
          <w:trHeight w:val="243"/>
        </w:trPr>
        <w:tc>
          <w:tcPr>
            <w:tcW w:w="1985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87750D8" w14:textId="77777777" w:rsidR="00BE57EF" w:rsidRPr="00BE57EF" w:rsidRDefault="00BE57E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4654921" w14:textId="0CAD81CA" w:rsidR="00BE57EF" w:rsidRPr="00BE57EF" w:rsidRDefault="009F5C9F" w:rsidP="00BE57E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9F5C9F"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  <w:t>Out</w:t>
            </w:r>
          </w:p>
        </w:tc>
        <w:tc>
          <w:tcPr>
            <w:tcW w:w="7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B36EF2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AB432C6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1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E0CAF52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0.02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7AEAB04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&lt; 0.001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E38435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ja-JP"/>
              </w:rPr>
              <w:t>&lt; 0.01</w:t>
            </w:r>
          </w:p>
        </w:tc>
        <w:tc>
          <w:tcPr>
            <w:tcW w:w="75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53B13C" w14:textId="77777777" w:rsidR="00BE57EF" w:rsidRPr="00BE57EF" w:rsidRDefault="00BE57EF" w:rsidP="00BE57E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ja-JP"/>
              </w:rPr>
            </w:pPr>
            <w:r w:rsidRPr="00BE57E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e-DE" w:eastAsia="ja-JP"/>
              </w:rPr>
              <w:t>0.02</w:t>
            </w:r>
          </w:p>
        </w:tc>
      </w:tr>
    </w:tbl>
    <w:p w14:paraId="1AAFC8F3" w14:textId="77777777" w:rsidR="00E75024" w:rsidRDefault="00E75024" w:rsidP="00DB38FC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64BCC18E" w14:textId="77777777" w:rsidR="00851376" w:rsidRPr="00F550E9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385A5607" w14:textId="77777777" w:rsidR="00851376" w:rsidRPr="00F550E9" w:rsidRDefault="00851376" w:rsidP="008513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851376" w:rsidRPr="00F550E9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ED5D7D7" w14:textId="42C00C1D" w:rsidR="009B0B51" w:rsidRPr="005156E6" w:rsidRDefault="009B0B51" w:rsidP="00567D90">
      <w:pPr>
        <w:rPr>
          <w:rFonts w:asciiTheme="minorHAnsi" w:hAnsiTheme="minorHAnsi" w:cstheme="minorHAnsi"/>
          <w:b/>
          <w:bCs/>
          <w:lang w:val="en-GB"/>
        </w:rPr>
      </w:pPr>
    </w:p>
    <w:sectPr w:rsidR="009B0B51" w:rsidRPr="005156E6" w:rsidSect="00A94381">
      <w:headerReference w:type="default" r:id="rId23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6EDE5" w14:textId="77777777" w:rsidR="001D0496" w:rsidRDefault="001D0496">
      <w:r>
        <w:separator/>
      </w:r>
    </w:p>
  </w:endnote>
  <w:endnote w:type="continuationSeparator" w:id="0">
    <w:p w14:paraId="377E416E" w14:textId="77777777" w:rsidR="001D0496" w:rsidRDefault="001D0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BF7F3" w14:textId="77777777" w:rsidR="001D0496" w:rsidRDefault="001D0496">
      <w:r>
        <w:separator/>
      </w:r>
    </w:p>
  </w:footnote>
  <w:footnote w:type="continuationSeparator" w:id="0">
    <w:p w14:paraId="6BFB16B0" w14:textId="77777777" w:rsidR="001D0496" w:rsidRDefault="001D04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4B683" w14:textId="77777777" w:rsidR="0047479D" w:rsidRDefault="0047479D">
    <w:pPr>
      <w:pStyle w:val="Header"/>
      <w:rPr>
        <w:b/>
        <w:bCs/>
        <w:color w:val="999999"/>
      </w:rPr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3BC94" w14:textId="77777777" w:rsidR="0047479D" w:rsidRDefault="0047479D">
    <w:pPr>
      <w:pStyle w:val="Header"/>
      <w:rPr>
        <w:b/>
        <w:bCs/>
        <w:color w:val="999999"/>
      </w:rPr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F7264" w14:textId="77777777" w:rsidR="0047479D" w:rsidRDefault="0047479D">
    <w:pPr>
      <w:pStyle w:val="Header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CD83A" w14:textId="41507E70" w:rsidR="0047479D" w:rsidRDefault="0047479D">
    <w:pPr>
      <w:pStyle w:val="Header"/>
      <w:rPr>
        <w:b/>
        <w:bCs/>
        <w:color w:val="99999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1D8E3" w14:textId="77777777" w:rsidR="0047479D" w:rsidRDefault="0047479D">
    <w:pPr>
      <w:pStyle w:val="Header"/>
      <w:rPr>
        <w:b/>
        <w:bCs/>
        <w:color w:val="999999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72277" w14:textId="77777777" w:rsidR="0047479D" w:rsidRDefault="0047479D">
    <w:pPr>
      <w:pStyle w:val="Header"/>
      <w:rPr>
        <w:b/>
        <w:bCs/>
        <w:color w:val="999999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DE746" w14:textId="77777777" w:rsidR="0047479D" w:rsidRDefault="0047479D">
    <w:pPr>
      <w:pStyle w:val="Header"/>
      <w:rPr>
        <w:b/>
        <w:bCs/>
        <w:color w:val="999999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C2BFE" w14:textId="77777777" w:rsidR="0047479D" w:rsidRDefault="0047479D">
    <w:pPr>
      <w:pStyle w:val="Header"/>
      <w:rPr>
        <w:b/>
        <w:bCs/>
        <w:color w:val="999999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17E44" w14:textId="77777777" w:rsidR="0047479D" w:rsidRDefault="0047479D">
    <w:pPr>
      <w:pStyle w:val="Header"/>
      <w:rPr>
        <w:b/>
        <w:bCs/>
        <w:color w:val="999999"/>
      </w:rPr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29BBA" w14:textId="77777777" w:rsidR="0047479D" w:rsidRDefault="0047479D">
    <w:pPr>
      <w:pStyle w:val="Header"/>
      <w:rPr>
        <w:b/>
        <w:bCs/>
        <w:color w:val="999999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66D98" w14:textId="77777777" w:rsidR="0047479D" w:rsidRDefault="0047479D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584998436">
    <w:abstractNumId w:val="2"/>
  </w:num>
  <w:num w:numId="2" w16cid:durableId="1572472067">
    <w:abstractNumId w:val="0"/>
  </w:num>
  <w:num w:numId="3" w16cid:durableId="1778744668">
    <w:abstractNumId w:val="5"/>
  </w:num>
  <w:num w:numId="4" w16cid:durableId="1802839839">
    <w:abstractNumId w:val="6"/>
  </w:num>
  <w:num w:numId="5" w16cid:durableId="588730465">
    <w:abstractNumId w:val="4"/>
  </w:num>
  <w:num w:numId="6" w16cid:durableId="1631401389">
    <w:abstractNumId w:val="1"/>
  </w:num>
  <w:num w:numId="7" w16cid:durableId="4689376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25E50"/>
    <w:rsid w:val="000276EF"/>
    <w:rsid w:val="000B21A8"/>
    <w:rsid w:val="000C2172"/>
    <w:rsid w:val="000E4C8A"/>
    <w:rsid w:val="000E4DE6"/>
    <w:rsid w:val="000F77CC"/>
    <w:rsid w:val="00127C27"/>
    <w:rsid w:val="00163685"/>
    <w:rsid w:val="001676AF"/>
    <w:rsid w:val="001C0FC1"/>
    <w:rsid w:val="001C7E9E"/>
    <w:rsid w:val="001D0496"/>
    <w:rsid w:val="0025216B"/>
    <w:rsid w:val="00271D7D"/>
    <w:rsid w:val="002B18E4"/>
    <w:rsid w:val="002E57B7"/>
    <w:rsid w:val="002F5957"/>
    <w:rsid w:val="0030479E"/>
    <w:rsid w:val="00334D7E"/>
    <w:rsid w:val="00337EB6"/>
    <w:rsid w:val="00370ED9"/>
    <w:rsid w:val="00426289"/>
    <w:rsid w:val="00433FCF"/>
    <w:rsid w:val="004402FD"/>
    <w:rsid w:val="00461196"/>
    <w:rsid w:val="00464116"/>
    <w:rsid w:val="0047479D"/>
    <w:rsid w:val="004A1E52"/>
    <w:rsid w:val="004E6A7C"/>
    <w:rsid w:val="004F7934"/>
    <w:rsid w:val="005156E6"/>
    <w:rsid w:val="00567D90"/>
    <w:rsid w:val="00584C9A"/>
    <w:rsid w:val="005B601A"/>
    <w:rsid w:val="00656F93"/>
    <w:rsid w:val="0066500A"/>
    <w:rsid w:val="006D295E"/>
    <w:rsid w:val="00722546"/>
    <w:rsid w:val="00732C79"/>
    <w:rsid w:val="007358CF"/>
    <w:rsid w:val="00750E63"/>
    <w:rsid w:val="007A774E"/>
    <w:rsid w:val="007B6E68"/>
    <w:rsid w:val="00811555"/>
    <w:rsid w:val="00840BB5"/>
    <w:rsid w:val="00851376"/>
    <w:rsid w:val="008A4751"/>
    <w:rsid w:val="008B0091"/>
    <w:rsid w:val="008D6B38"/>
    <w:rsid w:val="008F1325"/>
    <w:rsid w:val="00935299"/>
    <w:rsid w:val="00945386"/>
    <w:rsid w:val="00951ED3"/>
    <w:rsid w:val="00960A13"/>
    <w:rsid w:val="0097561E"/>
    <w:rsid w:val="00986CF6"/>
    <w:rsid w:val="009B0B51"/>
    <w:rsid w:val="009E4DEA"/>
    <w:rsid w:val="009F24CE"/>
    <w:rsid w:val="009F5C9F"/>
    <w:rsid w:val="00A35AC5"/>
    <w:rsid w:val="00A533E6"/>
    <w:rsid w:val="00A94381"/>
    <w:rsid w:val="00B21625"/>
    <w:rsid w:val="00B24C49"/>
    <w:rsid w:val="00B2717B"/>
    <w:rsid w:val="00B47F27"/>
    <w:rsid w:val="00B518FA"/>
    <w:rsid w:val="00B8743E"/>
    <w:rsid w:val="00B903EB"/>
    <w:rsid w:val="00BD06E7"/>
    <w:rsid w:val="00BE2389"/>
    <w:rsid w:val="00BE57EF"/>
    <w:rsid w:val="00BF0390"/>
    <w:rsid w:val="00C71E84"/>
    <w:rsid w:val="00C72DAE"/>
    <w:rsid w:val="00C824D3"/>
    <w:rsid w:val="00C97BD2"/>
    <w:rsid w:val="00CA6820"/>
    <w:rsid w:val="00CC2503"/>
    <w:rsid w:val="00CC2F93"/>
    <w:rsid w:val="00CF03C7"/>
    <w:rsid w:val="00D36CE6"/>
    <w:rsid w:val="00D538A0"/>
    <w:rsid w:val="00D96AFB"/>
    <w:rsid w:val="00DB38FC"/>
    <w:rsid w:val="00E05596"/>
    <w:rsid w:val="00E419C7"/>
    <w:rsid w:val="00E75024"/>
    <w:rsid w:val="00E91313"/>
    <w:rsid w:val="00EB354F"/>
    <w:rsid w:val="00ED0CF0"/>
    <w:rsid w:val="00EE260F"/>
    <w:rsid w:val="00F550E9"/>
    <w:rsid w:val="00FF0992"/>
    <w:rsid w:val="00FF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,"/>
  <w14:docId w14:val="6270AC07"/>
  <w15:docId w15:val="{23F91E7F-C540-40A7-934D-B8475ECE3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CF03C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CF03C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CF03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B0B5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6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u.s.heintzbuschart@uva.nl" TargetMode="External"/><Relationship Id="rId13" Type="http://schemas.openxmlformats.org/officeDocument/2006/relationships/header" Target="header3.xml"/><Relationship Id="rId18" Type="http://schemas.openxmlformats.org/officeDocument/2006/relationships/header" Target="header6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9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header" Target="header5.xml"/><Relationship Id="rId25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header" Target="header8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23" Type="http://schemas.openxmlformats.org/officeDocument/2006/relationships/header" Target="header11.xml"/><Relationship Id="rId10" Type="http://schemas.openxmlformats.org/officeDocument/2006/relationships/header" Target="header1.xml"/><Relationship Id="rId19" Type="http://schemas.openxmlformats.org/officeDocument/2006/relationships/header" Target="header7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3.png"/><Relationship Id="rId22" Type="http://schemas.openxmlformats.org/officeDocument/2006/relationships/header" Target="header10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0F58F240F234422805861E45C24AF6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C2A3788-C8B6-4486-8E5D-894B63EB756D}"/>
      </w:docPartPr>
      <w:docPartBody>
        <w:p w:rsidR="000C6BC3" w:rsidRDefault="007E478E" w:rsidP="007E478E">
          <w:pPr>
            <w:pStyle w:val="50F58F240F234422805861E45C24AF6E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B55B1486C1245C19C05A2AA5AAF5BC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E5A6C6-9318-4674-BEE2-50FC310CCF83}"/>
      </w:docPartPr>
      <w:docPartBody>
        <w:p w:rsidR="000C6BC3" w:rsidRDefault="007E478E" w:rsidP="007E478E">
          <w:pPr>
            <w:pStyle w:val="5B55B1486C1245C19C05A2AA5AAF5BC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825E211C25B4B8E940632704C07741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6703A36-A97F-43E5-B703-42A95AD8115A}"/>
      </w:docPartPr>
      <w:docPartBody>
        <w:p w:rsidR="000C6BC3" w:rsidRDefault="007E478E" w:rsidP="007E478E">
          <w:pPr>
            <w:pStyle w:val="0825E211C25B4B8E940632704C077412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3A5613A08B044D8ABA03E0D00D5F15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53C354-7862-4B22-97B9-4652C85580D6}"/>
      </w:docPartPr>
      <w:docPartBody>
        <w:p w:rsidR="000C6BC3" w:rsidRDefault="007E478E" w:rsidP="007E478E">
          <w:pPr>
            <w:pStyle w:val="3A5613A08B044D8ABA03E0D00D5F157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629E4B8A41340D0AD97C37C0083A9A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1D7A2E6-50D2-4DB2-B71E-056547F7C2FE}"/>
      </w:docPartPr>
      <w:docPartBody>
        <w:p w:rsidR="000C6BC3" w:rsidRDefault="007E478E" w:rsidP="007E478E">
          <w:pPr>
            <w:pStyle w:val="8629E4B8A41340D0AD97C37C0083A9A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778180A545D46818D5A70583F4F5A2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F16EF3F-71B1-493E-BD0F-0558F77BBC55}"/>
      </w:docPartPr>
      <w:docPartBody>
        <w:p w:rsidR="000C6BC3" w:rsidRDefault="007E478E" w:rsidP="007E478E">
          <w:pPr>
            <w:pStyle w:val="7778180A545D46818D5A70583F4F5A2C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234B3D54CA134A0FB9ADD23A9F820EA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5BE914D-3D75-4167-BA55-9F4FCB615A73}"/>
      </w:docPartPr>
      <w:docPartBody>
        <w:p w:rsidR="000C6BC3" w:rsidRDefault="007E478E" w:rsidP="007E478E">
          <w:pPr>
            <w:pStyle w:val="234B3D54CA134A0FB9ADD23A9F820EA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FB841E3791845A78DFFF49F8223E0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79E5CD9-F70E-4838-BB1A-8955D63A3F0A}"/>
      </w:docPartPr>
      <w:docPartBody>
        <w:p w:rsidR="000C6BC3" w:rsidRDefault="007E478E" w:rsidP="007E478E">
          <w:pPr>
            <w:pStyle w:val="EFB841E3791845A78DFFF49F8223E04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5218C7A43324AFE932E707410BF5D4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0014E0-A10C-4E86-931E-182C50B9DEA2}"/>
      </w:docPartPr>
      <w:docPartBody>
        <w:p w:rsidR="000C6BC3" w:rsidRDefault="000C6BC3" w:rsidP="000C6BC3">
          <w:pPr>
            <w:pStyle w:val="E5218C7A43324AFE932E707410BF5D4E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7384B11F2DD42EC9F859ADDA2EE4A8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71D2E47-A297-404C-B089-1984DD5A07DF}"/>
      </w:docPartPr>
      <w:docPartBody>
        <w:p w:rsidR="000C6BC3" w:rsidRDefault="000C6BC3" w:rsidP="000C6BC3">
          <w:pPr>
            <w:pStyle w:val="A7384B11F2DD42EC9F859ADDA2EE4A8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1F5E2F4EAF7473D91BFD325D6176EC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E8C3FC0-CC29-4233-A3B0-10E429D9651A}"/>
      </w:docPartPr>
      <w:docPartBody>
        <w:p w:rsidR="000C6BC3" w:rsidRDefault="000C6BC3" w:rsidP="000C6BC3">
          <w:pPr>
            <w:pStyle w:val="F1F5E2F4EAF7473D91BFD325D6176EC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D103091B8BE04C09A72713BCCA9D138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0BFE743-5424-483B-BC84-72B9537C671E}"/>
      </w:docPartPr>
      <w:docPartBody>
        <w:p w:rsidR="000C6BC3" w:rsidRDefault="000C6BC3" w:rsidP="000C6BC3">
          <w:pPr>
            <w:pStyle w:val="D103091B8BE04C09A72713BCCA9D1383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9B79C2E931F4740AFF1984784D2067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28C574-F743-460C-80B0-F2F67A96980C}"/>
      </w:docPartPr>
      <w:docPartBody>
        <w:p w:rsidR="006743E6" w:rsidRDefault="006743E6" w:rsidP="006743E6">
          <w:pPr>
            <w:pStyle w:val="79B79C2E931F4740AFF1984784D2067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11874B7FDCF34A0BAAB331F17357752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8025B08-5786-4E44-8353-A92D03A2EB23}"/>
      </w:docPartPr>
      <w:docPartBody>
        <w:p w:rsidR="006743E6" w:rsidRDefault="006743E6" w:rsidP="006743E6">
          <w:pPr>
            <w:pStyle w:val="11874B7FDCF34A0BAAB331F17357752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C564E537341B4ADABBA89D2888ED360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0445391-D4D1-4BB6-B1DB-0097ECC48BEA}"/>
      </w:docPartPr>
      <w:docPartBody>
        <w:p w:rsidR="006743E6" w:rsidRDefault="006743E6" w:rsidP="006743E6">
          <w:pPr>
            <w:pStyle w:val="C564E537341B4ADABBA89D2888ED360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365F721AAF924EBAAC3EB361A14EF58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4190C93-EFE4-42AE-AEBE-8095BA2D5353}"/>
      </w:docPartPr>
      <w:docPartBody>
        <w:p w:rsidR="006743E6" w:rsidRDefault="006743E6" w:rsidP="006743E6">
          <w:pPr>
            <w:pStyle w:val="365F721AAF924EBAAC3EB361A14EF58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439CEEAABBB64EBCA9838929F0519F8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243FA54-D48E-4AED-A9D8-C00E0C360987}"/>
      </w:docPartPr>
      <w:docPartBody>
        <w:p w:rsidR="006743E6" w:rsidRDefault="006743E6" w:rsidP="006743E6">
          <w:pPr>
            <w:pStyle w:val="439CEEAABBB64EBCA9838929F0519F83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3639E5340B9849E0AA122D3F100ED4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85DA6E2-AA51-4FB1-85CD-EF1BD104CADA}"/>
      </w:docPartPr>
      <w:docPartBody>
        <w:p w:rsidR="006743E6" w:rsidRDefault="006743E6" w:rsidP="006743E6">
          <w:pPr>
            <w:pStyle w:val="3639E5340B9849E0AA122D3F100ED476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988C4112EF9C47759FE7EBA4AB3706D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E597077-23D8-4D6A-82CB-290CDFCFF647}"/>
      </w:docPartPr>
      <w:docPartBody>
        <w:p w:rsidR="006743E6" w:rsidRDefault="006743E6" w:rsidP="006743E6">
          <w:pPr>
            <w:pStyle w:val="988C4112EF9C47759FE7EBA4AB3706DE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D3DDB6B79B0F4BE2A3A476846CA5A12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EDDBE3A-8FD7-4BDA-A15B-6987B70F0C00}"/>
      </w:docPartPr>
      <w:docPartBody>
        <w:p w:rsidR="006743E6" w:rsidRDefault="006743E6" w:rsidP="006743E6">
          <w:pPr>
            <w:pStyle w:val="D3DDB6B79B0F4BE2A3A476846CA5A127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C6BC3"/>
    <w:rsid w:val="002E3904"/>
    <w:rsid w:val="004E6ECF"/>
    <w:rsid w:val="006743E6"/>
    <w:rsid w:val="006E50A3"/>
    <w:rsid w:val="007328D5"/>
    <w:rsid w:val="007E3267"/>
    <w:rsid w:val="007E478E"/>
    <w:rsid w:val="009353F9"/>
    <w:rsid w:val="00A0152D"/>
    <w:rsid w:val="00A918E8"/>
    <w:rsid w:val="00AB7194"/>
    <w:rsid w:val="00B4089C"/>
    <w:rsid w:val="00EF77DA"/>
    <w:rsid w:val="00F9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922B6"/>
    <w:rPr>
      <w:color w:val="808080"/>
    </w:rPr>
  </w:style>
  <w:style w:type="paragraph" w:customStyle="1" w:styleId="50F58F240F234422805861E45C24AF6E">
    <w:name w:val="50F58F240F234422805861E45C24AF6E"/>
    <w:rsid w:val="007E478E"/>
    <w:pPr>
      <w:spacing w:after="160" w:line="259" w:lineRule="auto"/>
    </w:pPr>
    <w:rPr>
      <w:lang w:val="de-DE" w:eastAsia="ja-JP"/>
    </w:rPr>
  </w:style>
  <w:style w:type="paragraph" w:customStyle="1" w:styleId="5B55B1486C1245C19C05A2AA5AAF5BC1">
    <w:name w:val="5B55B1486C1245C19C05A2AA5AAF5BC1"/>
    <w:rsid w:val="007E478E"/>
    <w:pPr>
      <w:spacing w:after="160" w:line="259" w:lineRule="auto"/>
    </w:pPr>
    <w:rPr>
      <w:lang w:val="de-DE" w:eastAsia="ja-JP"/>
    </w:rPr>
  </w:style>
  <w:style w:type="paragraph" w:customStyle="1" w:styleId="0825E211C25B4B8E940632704C077412">
    <w:name w:val="0825E211C25B4B8E940632704C077412"/>
    <w:rsid w:val="007E478E"/>
    <w:pPr>
      <w:spacing w:after="160" w:line="259" w:lineRule="auto"/>
    </w:pPr>
    <w:rPr>
      <w:lang w:val="de-DE" w:eastAsia="ja-JP"/>
    </w:rPr>
  </w:style>
  <w:style w:type="paragraph" w:customStyle="1" w:styleId="3A5613A08B044D8ABA03E0D00D5F1578">
    <w:name w:val="3A5613A08B044D8ABA03E0D00D5F1578"/>
    <w:rsid w:val="007E478E"/>
    <w:pPr>
      <w:spacing w:after="160" w:line="259" w:lineRule="auto"/>
    </w:pPr>
    <w:rPr>
      <w:lang w:val="de-DE" w:eastAsia="ja-JP"/>
    </w:rPr>
  </w:style>
  <w:style w:type="paragraph" w:customStyle="1" w:styleId="8629E4B8A41340D0AD97C37C0083A9A8">
    <w:name w:val="8629E4B8A41340D0AD97C37C0083A9A8"/>
    <w:rsid w:val="007E478E"/>
    <w:pPr>
      <w:spacing w:after="160" w:line="259" w:lineRule="auto"/>
    </w:pPr>
    <w:rPr>
      <w:lang w:val="de-DE" w:eastAsia="ja-JP"/>
    </w:rPr>
  </w:style>
  <w:style w:type="paragraph" w:customStyle="1" w:styleId="7778180A545D46818D5A70583F4F5A2C">
    <w:name w:val="7778180A545D46818D5A70583F4F5A2C"/>
    <w:rsid w:val="007E478E"/>
    <w:pPr>
      <w:spacing w:after="160" w:line="259" w:lineRule="auto"/>
    </w:pPr>
    <w:rPr>
      <w:lang w:val="de-DE" w:eastAsia="ja-JP"/>
    </w:rPr>
  </w:style>
  <w:style w:type="paragraph" w:customStyle="1" w:styleId="234B3D54CA134A0FB9ADD23A9F820EA9">
    <w:name w:val="234B3D54CA134A0FB9ADD23A9F820EA9"/>
    <w:rsid w:val="007E478E"/>
    <w:pPr>
      <w:spacing w:after="160" w:line="259" w:lineRule="auto"/>
    </w:pPr>
    <w:rPr>
      <w:lang w:val="de-DE" w:eastAsia="ja-JP"/>
    </w:rPr>
  </w:style>
  <w:style w:type="paragraph" w:customStyle="1" w:styleId="EFB841E3791845A78DFFF49F8223E046">
    <w:name w:val="EFB841E3791845A78DFFF49F8223E046"/>
    <w:rsid w:val="007E478E"/>
    <w:pPr>
      <w:spacing w:after="160" w:line="259" w:lineRule="auto"/>
    </w:pPr>
    <w:rPr>
      <w:lang w:val="de-DE" w:eastAsia="ja-JP"/>
    </w:rPr>
  </w:style>
  <w:style w:type="paragraph" w:customStyle="1" w:styleId="E5218C7A43324AFE932E707410BF5D4E">
    <w:name w:val="E5218C7A43324AFE932E707410BF5D4E"/>
    <w:rsid w:val="000C6BC3"/>
    <w:pPr>
      <w:spacing w:after="160" w:line="259" w:lineRule="auto"/>
    </w:pPr>
    <w:rPr>
      <w:lang w:val="de-DE" w:eastAsia="ja-JP"/>
    </w:rPr>
  </w:style>
  <w:style w:type="paragraph" w:customStyle="1" w:styleId="A7384B11F2DD42EC9F859ADDA2EE4A86">
    <w:name w:val="A7384B11F2DD42EC9F859ADDA2EE4A86"/>
    <w:rsid w:val="000C6BC3"/>
    <w:pPr>
      <w:spacing w:after="160" w:line="259" w:lineRule="auto"/>
    </w:pPr>
    <w:rPr>
      <w:lang w:val="de-DE" w:eastAsia="ja-JP"/>
    </w:rPr>
  </w:style>
  <w:style w:type="paragraph" w:customStyle="1" w:styleId="F1F5E2F4EAF7473D91BFD325D6176ECB">
    <w:name w:val="F1F5E2F4EAF7473D91BFD325D6176ECB"/>
    <w:rsid w:val="000C6BC3"/>
    <w:pPr>
      <w:spacing w:after="160" w:line="259" w:lineRule="auto"/>
    </w:pPr>
    <w:rPr>
      <w:lang w:val="de-DE" w:eastAsia="ja-JP"/>
    </w:rPr>
  </w:style>
  <w:style w:type="paragraph" w:customStyle="1" w:styleId="D103091B8BE04C09A72713BCCA9D1383">
    <w:name w:val="D103091B8BE04C09A72713BCCA9D1383"/>
    <w:rsid w:val="000C6BC3"/>
    <w:pPr>
      <w:spacing w:after="160" w:line="259" w:lineRule="auto"/>
    </w:pPr>
    <w:rPr>
      <w:lang w:val="de-DE" w:eastAsia="ja-JP"/>
    </w:rPr>
  </w:style>
  <w:style w:type="paragraph" w:customStyle="1" w:styleId="79B79C2E931F4740AFF1984784D2067F">
    <w:name w:val="79B79C2E931F4740AFF1984784D2067F"/>
    <w:rsid w:val="006743E6"/>
    <w:pPr>
      <w:spacing w:after="160" w:line="259" w:lineRule="auto"/>
    </w:pPr>
    <w:rPr>
      <w:lang w:val="de-DE" w:eastAsia="ja-JP"/>
    </w:rPr>
  </w:style>
  <w:style w:type="paragraph" w:customStyle="1" w:styleId="11874B7FDCF34A0BAAB331F173577527">
    <w:name w:val="11874B7FDCF34A0BAAB331F173577527"/>
    <w:rsid w:val="006743E6"/>
    <w:pPr>
      <w:spacing w:after="160" w:line="259" w:lineRule="auto"/>
    </w:pPr>
    <w:rPr>
      <w:lang w:val="de-DE" w:eastAsia="ja-JP"/>
    </w:rPr>
  </w:style>
  <w:style w:type="paragraph" w:customStyle="1" w:styleId="C564E537341B4ADABBA89D2888ED360F">
    <w:name w:val="C564E537341B4ADABBA89D2888ED360F"/>
    <w:rsid w:val="006743E6"/>
    <w:pPr>
      <w:spacing w:after="160" w:line="259" w:lineRule="auto"/>
    </w:pPr>
    <w:rPr>
      <w:lang w:val="de-DE" w:eastAsia="ja-JP"/>
    </w:rPr>
  </w:style>
  <w:style w:type="paragraph" w:customStyle="1" w:styleId="365F721AAF924EBAAC3EB361A14EF581">
    <w:name w:val="365F721AAF924EBAAC3EB361A14EF581"/>
    <w:rsid w:val="006743E6"/>
    <w:pPr>
      <w:spacing w:after="160" w:line="259" w:lineRule="auto"/>
    </w:pPr>
    <w:rPr>
      <w:lang w:val="de-DE" w:eastAsia="ja-JP"/>
    </w:rPr>
  </w:style>
  <w:style w:type="paragraph" w:customStyle="1" w:styleId="439CEEAABBB64EBCA9838929F0519F83">
    <w:name w:val="439CEEAABBB64EBCA9838929F0519F83"/>
    <w:rsid w:val="006743E6"/>
    <w:pPr>
      <w:spacing w:after="160" w:line="259" w:lineRule="auto"/>
    </w:pPr>
    <w:rPr>
      <w:lang w:val="de-DE" w:eastAsia="ja-JP"/>
    </w:rPr>
  </w:style>
  <w:style w:type="paragraph" w:customStyle="1" w:styleId="3639E5340B9849E0AA122D3F100ED476">
    <w:name w:val="3639E5340B9849E0AA122D3F100ED476"/>
    <w:rsid w:val="006743E6"/>
    <w:pPr>
      <w:spacing w:after="160" w:line="259" w:lineRule="auto"/>
    </w:pPr>
    <w:rPr>
      <w:lang w:val="de-DE" w:eastAsia="ja-JP"/>
    </w:rPr>
  </w:style>
  <w:style w:type="paragraph" w:customStyle="1" w:styleId="988C4112EF9C47759FE7EBA4AB3706DE">
    <w:name w:val="988C4112EF9C47759FE7EBA4AB3706DE"/>
    <w:rsid w:val="006743E6"/>
    <w:pPr>
      <w:spacing w:after="160" w:line="259" w:lineRule="auto"/>
    </w:pPr>
    <w:rPr>
      <w:lang w:val="de-DE" w:eastAsia="ja-JP"/>
    </w:rPr>
  </w:style>
  <w:style w:type="paragraph" w:customStyle="1" w:styleId="D3DDB6B79B0F4BE2A3A476846CA5A127">
    <w:name w:val="D3DDB6B79B0F4BE2A3A476846CA5A127"/>
    <w:rsid w:val="006743E6"/>
    <w:pPr>
      <w:spacing w:after="160" w:line="259" w:lineRule="auto"/>
    </w:pPr>
    <w:rPr>
      <w:lang w:val="de-DE" w:eastAsia="ja-JP"/>
    </w:rPr>
  </w:style>
  <w:style w:type="paragraph" w:customStyle="1" w:styleId="310A2B7B4D564ABBB6542E0BCB1F343E">
    <w:name w:val="310A2B7B4D564ABBB6542E0BCB1F343E"/>
    <w:rsid w:val="00F922B6"/>
    <w:pPr>
      <w:spacing w:after="160" w:line="259" w:lineRule="auto"/>
    </w:pPr>
    <w:rPr>
      <w:lang w:val="de-DE" w:eastAsia="ja-JP"/>
    </w:rPr>
  </w:style>
  <w:style w:type="paragraph" w:customStyle="1" w:styleId="501D0BA0FA66469EA4F4CA57D7328D04">
    <w:name w:val="501D0BA0FA66469EA4F4CA57D7328D04"/>
    <w:rsid w:val="00F922B6"/>
    <w:pPr>
      <w:spacing w:after="160" w:line="259" w:lineRule="auto"/>
    </w:pPr>
    <w:rPr>
      <w:lang w:val="de-DE"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B61592-E894-4F18-BD4C-86776CD77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1</TotalTime>
  <Pages>11</Pages>
  <Words>1684</Words>
  <Characters>9602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Anna Heintz Buschart</cp:lastModifiedBy>
  <cp:revision>2</cp:revision>
  <cp:lastPrinted>2006-09-15T11:41:00Z</cp:lastPrinted>
  <dcterms:created xsi:type="dcterms:W3CDTF">2023-10-10T05:50:00Z</dcterms:created>
  <dcterms:modified xsi:type="dcterms:W3CDTF">2023-10-10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cA5evls"/&gt;&lt;style id="http://www.zotero.org/styles/harvard-cite-them-right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